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77B18" w14:textId="695E5215" w:rsidR="00A07FB2" w:rsidRPr="00280751" w:rsidRDefault="00563047">
      <w:r w:rsidRPr="00280751">
        <w:t xml:space="preserve">Table </w:t>
      </w:r>
      <w:r w:rsidR="008F7B3C" w:rsidRPr="00280751">
        <w:t>S1</w:t>
      </w:r>
      <w:r w:rsidRPr="00280751">
        <w:t xml:space="preserve"> </w:t>
      </w:r>
    </w:p>
    <w:p w14:paraId="4E1AA1C0" w14:textId="7EBE3155" w:rsidR="00AE646C" w:rsidRPr="00280751" w:rsidRDefault="00563047">
      <w:r w:rsidRPr="00280751">
        <w:t>Study design of inter-rater agreement of diagnostic conclusion</w:t>
      </w:r>
    </w:p>
    <w:p w14:paraId="5DC774D5" w14:textId="77777777" w:rsidR="00563047" w:rsidRPr="00280751" w:rsidRDefault="005630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870"/>
        <w:gridCol w:w="681"/>
        <w:gridCol w:w="676"/>
        <w:gridCol w:w="675"/>
        <w:gridCol w:w="685"/>
        <w:gridCol w:w="670"/>
        <w:gridCol w:w="668"/>
        <w:gridCol w:w="664"/>
        <w:gridCol w:w="664"/>
        <w:gridCol w:w="628"/>
        <w:gridCol w:w="728"/>
      </w:tblGrid>
      <w:tr w:rsidR="002F4EC9" w:rsidRPr="00280751" w14:paraId="6ABCF3F7" w14:textId="7A21B593" w:rsidTr="00DC71AE">
        <w:tc>
          <w:tcPr>
            <w:tcW w:w="870" w:type="dxa"/>
          </w:tcPr>
          <w:p w14:paraId="1FAC9F0D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321DAD34" w14:textId="71B3F436" w:rsidR="002F4EC9" w:rsidRPr="00280751" w:rsidRDefault="002F4EC9"/>
        </w:tc>
        <w:tc>
          <w:tcPr>
            <w:tcW w:w="6739" w:type="dxa"/>
            <w:gridSpan w:val="10"/>
            <w:shd w:val="clear" w:color="auto" w:fill="auto"/>
          </w:tcPr>
          <w:p w14:paraId="7A3FD0EB" w14:textId="18B0D5DE" w:rsidR="002F4EC9" w:rsidRPr="00280751" w:rsidRDefault="002F4EC9">
            <w:r w:rsidRPr="00280751">
              <w:t>Rater 2</w:t>
            </w:r>
          </w:p>
        </w:tc>
      </w:tr>
      <w:tr w:rsidR="002F4EC9" w:rsidRPr="00280751" w14:paraId="726B8C1A" w14:textId="7D3EC5C6" w:rsidTr="00DC71AE">
        <w:tc>
          <w:tcPr>
            <w:tcW w:w="870" w:type="dxa"/>
            <w:vMerge w:val="restart"/>
          </w:tcPr>
          <w:p w14:paraId="0D30189E" w14:textId="156F3CDD" w:rsidR="002F4EC9" w:rsidRPr="00280751" w:rsidRDefault="002F4EC9" w:rsidP="002F4EC9">
            <w:r w:rsidRPr="00280751">
              <w:t>Rater 1</w:t>
            </w:r>
          </w:p>
        </w:tc>
        <w:tc>
          <w:tcPr>
            <w:tcW w:w="870" w:type="dxa"/>
            <w:shd w:val="clear" w:color="auto" w:fill="auto"/>
          </w:tcPr>
          <w:p w14:paraId="6DE82D1C" w14:textId="3C5E6AB3" w:rsidR="002F4EC9" w:rsidRPr="00280751" w:rsidRDefault="002F4EC9" w:rsidP="002F4EC9"/>
        </w:tc>
        <w:tc>
          <w:tcPr>
            <w:tcW w:w="681" w:type="dxa"/>
            <w:shd w:val="clear" w:color="auto" w:fill="auto"/>
          </w:tcPr>
          <w:p w14:paraId="4262350B" w14:textId="3AF2F8E9" w:rsidR="002F4EC9" w:rsidRPr="00280751" w:rsidRDefault="002F4EC9" w:rsidP="002F4EC9">
            <w:r w:rsidRPr="00280751">
              <w:t>A</w:t>
            </w:r>
          </w:p>
        </w:tc>
        <w:tc>
          <w:tcPr>
            <w:tcW w:w="676" w:type="dxa"/>
            <w:shd w:val="clear" w:color="auto" w:fill="auto"/>
          </w:tcPr>
          <w:p w14:paraId="4C99B9A4" w14:textId="1643D764" w:rsidR="002F4EC9" w:rsidRPr="00280751" w:rsidRDefault="002F4EC9" w:rsidP="002F4EC9">
            <w:r w:rsidRPr="00280751">
              <w:t>B</w:t>
            </w:r>
          </w:p>
        </w:tc>
        <w:tc>
          <w:tcPr>
            <w:tcW w:w="675" w:type="dxa"/>
            <w:shd w:val="clear" w:color="auto" w:fill="auto"/>
          </w:tcPr>
          <w:p w14:paraId="4073AFD4" w14:textId="43AADB83" w:rsidR="002F4EC9" w:rsidRPr="00280751" w:rsidRDefault="002F4EC9" w:rsidP="002F4EC9">
            <w:r w:rsidRPr="00280751">
              <w:t>C</w:t>
            </w:r>
          </w:p>
        </w:tc>
        <w:tc>
          <w:tcPr>
            <w:tcW w:w="685" w:type="dxa"/>
            <w:shd w:val="clear" w:color="auto" w:fill="auto"/>
          </w:tcPr>
          <w:p w14:paraId="312D3D65" w14:textId="0CB415AC" w:rsidR="002F4EC9" w:rsidRPr="00280751" w:rsidRDefault="002F4EC9" w:rsidP="002F4EC9">
            <w:r w:rsidRPr="00280751">
              <w:t>D</w:t>
            </w:r>
          </w:p>
        </w:tc>
        <w:tc>
          <w:tcPr>
            <w:tcW w:w="670" w:type="dxa"/>
            <w:shd w:val="clear" w:color="auto" w:fill="auto"/>
          </w:tcPr>
          <w:p w14:paraId="2F991C51" w14:textId="73B01C3B" w:rsidR="002F4EC9" w:rsidRPr="00280751" w:rsidRDefault="002F4EC9" w:rsidP="002F4EC9">
            <w:r w:rsidRPr="00280751">
              <w:t>E</w:t>
            </w:r>
          </w:p>
        </w:tc>
        <w:tc>
          <w:tcPr>
            <w:tcW w:w="668" w:type="dxa"/>
            <w:shd w:val="clear" w:color="auto" w:fill="auto"/>
          </w:tcPr>
          <w:p w14:paraId="1FE013FD" w14:textId="4637FED7" w:rsidR="002F4EC9" w:rsidRPr="00280751" w:rsidRDefault="002F4EC9" w:rsidP="002F4EC9">
            <w:r w:rsidRPr="00280751">
              <w:t>F</w:t>
            </w:r>
          </w:p>
        </w:tc>
        <w:tc>
          <w:tcPr>
            <w:tcW w:w="664" w:type="dxa"/>
            <w:shd w:val="clear" w:color="auto" w:fill="auto"/>
          </w:tcPr>
          <w:p w14:paraId="4EFA2421" w14:textId="6D385E3C" w:rsidR="002F4EC9" w:rsidRPr="00280751" w:rsidRDefault="002F4EC9" w:rsidP="002F4EC9">
            <w:r w:rsidRPr="00280751">
              <w:t>G</w:t>
            </w:r>
          </w:p>
        </w:tc>
        <w:tc>
          <w:tcPr>
            <w:tcW w:w="664" w:type="dxa"/>
            <w:shd w:val="clear" w:color="auto" w:fill="auto"/>
          </w:tcPr>
          <w:p w14:paraId="72CB7C97" w14:textId="268425B9" w:rsidR="002F4EC9" w:rsidRPr="00280751" w:rsidRDefault="002F4EC9" w:rsidP="002F4EC9">
            <w:r w:rsidRPr="00280751">
              <w:t>H</w:t>
            </w:r>
          </w:p>
        </w:tc>
        <w:tc>
          <w:tcPr>
            <w:tcW w:w="628" w:type="dxa"/>
          </w:tcPr>
          <w:p w14:paraId="05CA08E1" w14:textId="36A802D9" w:rsidR="002F4EC9" w:rsidRPr="00280751" w:rsidRDefault="002F4EC9" w:rsidP="002F4EC9">
            <w:r w:rsidRPr="00280751">
              <w:t>I</w:t>
            </w:r>
          </w:p>
        </w:tc>
        <w:tc>
          <w:tcPr>
            <w:tcW w:w="728" w:type="dxa"/>
            <w:shd w:val="clear" w:color="auto" w:fill="auto"/>
          </w:tcPr>
          <w:p w14:paraId="6C362740" w14:textId="66821419" w:rsidR="002F4EC9" w:rsidRPr="00280751" w:rsidRDefault="002F4EC9" w:rsidP="002F4EC9">
            <w:r w:rsidRPr="00280751">
              <w:t>Sum</w:t>
            </w:r>
          </w:p>
        </w:tc>
      </w:tr>
      <w:tr w:rsidR="002F4EC9" w:rsidRPr="00280751" w14:paraId="2B46AB8E" w14:textId="748CB8DC" w:rsidTr="00DC71AE">
        <w:tc>
          <w:tcPr>
            <w:tcW w:w="870" w:type="dxa"/>
            <w:vMerge/>
          </w:tcPr>
          <w:p w14:paraId="213465A7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22EAAE51" w14:textId="092D12BC" w:rsidR="002F4EC9" w:rsidRPr="00280751" w:rsidRDefault="002F4EC9">
            <w:r w:rsidRPr="00280751">
              <w:t>A</w:t>
            </w:r>
          </w:p>
        </w:tc>
        <w:tc>
          <w:tcPr>
            <w:tcW w:w="681" w:type="dxa"/>
            <w:shd w:val="clear" w:color="auto" w:fill="auto"/>
          </w:tcPr>
          <w:p w14:paraId="27044E4B" w14:textId="73EE0A77" w:rsidR="002F4EC9" w:rsidRPr="00280751" w:rsidRDefault="002F4EC9">
            <w:r w:rsidRPr="00280751">
              <w:t>0</w:t>
            </w:r>
          </w:p>
        </w:tc>
        <w:tc>
          <w:tcPr>
            <w:tcW w:w="676" w:type="dxa"/>
            <w:shd w:val="clear" w:color="auto" w:fill="auto"/>
          </w:tcPr>
          <w:p w14:paraId="6B3C496B" w14:textId="329EA3E9" w:rsidR="002F4EC9" w:rsidRPr="00280751" w:rsidRDefault="002F4EC9">
            <w:r w:rsidRPr="00280751">
              <w:t>0</w:t>
            </w:r>
          </w:p>
        </w:tc>
        <w:tc>
          <w:tcPr>
            <w:tcW w:w="675" w:type="dxa"/>
            <w:shd w:val="clear" w:color="auto" w:fill="auto"/>
          </w:tcPr>
          <w:p w14:paraId="02D9743A" w14:textId="318033CF" w:rsidR="002F4EC9" w:rsidRPr="00280751" w:rsidRDefault="002F4EC9">
            <w:r w:rsidRPr="00280751">
              <w:t>1</w:t>
            </w:r>
          </w:p>
        </w:tc>
        <w:tc>
          <w:tcPr>
            <w:tcW w:w="685" w:type="dxa"/>
            <w:shd w:val="clear" w:color="auto" w:fill="auto"/>
          </w:tcPr>
          <w:p w14:paraId="6B4C8D57" w14:textId="59EAA1D7" w:rsidR="002F4EC9" w:rsidRPr="00280751" w:rsidRDefault="002F4EC9">
            <w:r w:rsidRPr="00280751">
              <w:t>1</w:t>
            </w:r>
          </w:p>
        </w:tc>
        <w:tc>
          <w:tcPr>
            <w:tcW w:w="670" w:type="dxa"/>
            <w:shd w:val="clear" w:color="auto" w:fill="auto"/>
          </w:tcPr>
          <w:p w14:paraId="72D72C41" w14:textId="1FB259FC" w:rsidR="002F4EC9" w:rsidRPr="00280751" w:rsidRDefault="002F4EC9">
            <w:r w:rsidRPr="00280751">
              <w:t>0</w:t>
            </w:r>
          </w:p>
        </w:tc>
        <w:tc>
          <w:tcPr>
            <w:tcW w:w="668" w:type="dxa"/>
            <w:shd w:val="clear" w:color="auto" w:fill="auto"/>
          </w:tcPr>
          <w:p w14:paraId="43C9AEE0" w14:textId="40200BD0" w:rsidR="002F4EC9" w:rsidRPr="00280751" w:rsidRDefault="002F4EC9">
            <w:r w:rsidRPr="00280751">
              <w:t>0</w:t>
            </w:r>
          </w:p>
        </w:tc>
        <w:tc>
          <w:tcPr>
            <w:tcW w:w="664" w:type="dxa"/>
            <w:shd w:val="clear" w:color="auto" w:fill="auto"/>
          </w:tcPr>
          <w:p w14:paraId="2357704E" w14:textId="13B2945E" w:rsidR="002F4EC9" w:rsidRPr="00280751" w:rsidRDefault="002F4EC9">
            <w:r w:rsidRPr="00280751">
              <w:t>0</w:t>
            </w:r>
          </w:p>
        </w:tc>
        <w:tc>
          <w:tcPr>
            <w:tcW w:w="664" w:type="dxa"/>
            <w:shd w:val="clear" w:color="auto" w:fill="auto"/>
          </w:tcPr>
          <w:p w14:paraId="1E9C0834" w14:textId="347B1600" w:rsidR="002F4EC9" w:rsidRPr="00280751" w:rsidRDefault="002F4EC9">
            <w:r w:rsidRPr="00280751">
              <w:t>1</w:t>
            </w:r>
          </w:p>
        </w:tc>
        <w:tc>
          <w:tcPr>
            <w:tcW w:w="628" w:type="dxa"/>
          </w:tcPr>
          <w:p w14:paraId="0CB21BC2" w14:textId="48AF051C" w:rsidR="002F4EC9" w:rsidRPr="00280751" w:rsidRDefault="002F4EC9">
            <w:r w:rsidRPr="00280751">
              <w:t>0</w:t>
            </w:r>
          </w:p>
        </w:tc>
        <w:tc>
          <w:tcPr>
            <w:tcW w:w="728" w:type="dxa"/>
            <w:shd w:val="clear" w:color="auto" w:fill="auto"/>
          </w:tcPr>
          <w:p w14:paraId="559CBE71" w14:textId="32C362CD" w:rsidR="002F4EC9" w:rsidRPr="00280751" w:rsidRDefault="002F4EC9">
            <w:r w:rsidRPr="00280751">
              <w:t>3</w:t>
            </w:r>
          </w:p>
        </w:tc>
      </w:tr>
      <w:tr w:rsidR="002F4EC9" w:rsidRPr="00280751" w14:paraId="296CEE24" w14:textId="7942CBE4" w:rsidTr="00DC71AE">
        <w:tc>
          <w:tcPr>
            <w:tcW w:w="870" w:type="dxa"/>
            <w:vMerge/>
          </w:tcPr>
          <w:p w14:paraId="31AC0759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51303ACE" w14:textId="722C89B6" w:rsidR="002F4EC9" w:rsidRPr="00280751" w:rsidRDefault="002F4EC9">
            <w:r w:rsidRPr="00280751">
              <w:t>B</w:t>
            </w:r>
          </w:p>
        </w:tc>
        <w:tc>
          <w:tcPr>
            <w:tcW w:w="681" w:type="dxa"/>
            <w:shd w:val="clear" w:color="auto" w:fill="auto"/>
          </w:tcPr>
          <w:p w14:paraId="17F995A9" w14:textId="3B49F613" w:rsidR="002F4EC9" w:rsidRPr="00280751" w:rsidRDefault="002F4EC9">
            <w:r w:rsidRPr="00280751">
              <w:t>1</w:t>
            </w:r>
          </w:p>
        </w:tc>
        <w:tc>
          <w:tcPr>
            <w:tcW w:w="676" w:type="dxa"/>
            <w:shd w:val="clear" w:color="auto" w:fill="auto"/>
          </w:tcPr>
          <w:p w14:paraId="5CEF2685" w14:textId="0E1478C9" w:rsidR="002F4EC9" w:rsidRPr="00280751" w:rsidRDefault="002F4EC9">
            <w:r w:rsidRPr="00280751">
              <w:t>0</w:t>
            </w:r>
          </w:p>
        </w:tc>
        <w:tc>
          <w:tcPr>
            <w:tcW w:w="675" w:type="dxa"/>
            <w:shd w:val="clear" w:color="auto" w:fill="auto"/>
          </w:tcPr>
          <w:p w14:paraId="5DA5AA03" w14:textId="1E505136" w:rsidR="002F4EC9" w:rsidRPr="00280751" w:rsidRDefault="002F4EC9">
            <w:r w:rsidRPr="00280751">
              <w:t>1</w:t>
            </w:r>
          </w:p>
        </w:tc>
        <w:tc>
          <w:tcPr>
            <w:tcW w:w="685" w:type="dxa"/>
            <w:shd w:val="clear" w:color="auto" w:fill="auto"/>
          </w:tcPr>
          <w:p w14:paraId="37780BEF" w14:textId="128737B0" w:rsidR="002F4EC9" w:rsidRPr="00280751" w:rsidRDefault="002F4EC9">
            <w:r w:rsidRPr="00280751">
              <w:t>0</w:t>
            </w:r>
          </w:p>
        </w:tc>
        <w:tc>
          <w:tcPr>
            <w:tcW w:w="670" w:type="dxa"/>
            <w:shd w:val="clear" w:color="auto" w:fill="auto"/>
          </w:tcPr>
          <w:p w14:paraId="136E974F" w14:textId="34C05C27" w:rsidR="002F4EC9" w:rsidRPr="00280751" w:rsidRDefault="002F4EC9">
            <w:r w:rsidRPr="00280751">
              <w:t>0</w:t>
            </w:r>
          </w:p>
        </w:tc>
        <w:tc>
          <w:tcPr>
            <w:tcW w:w="668" w:type="dxa"/>
            <w:shd w:val="clear" w:color="auto" w:fill="auto"/>
          </w:tcPr>
          <w:p w14:paraId="14AF701E" w14:textId="2871FAD0" w:rsidR="002F4EC9" w:rsidRPr="00280751" w:rsidRDefault="002F4EC9">
            <w:r w:rsidRPr="00280751">
              <w:t>1</w:t>
            </w:r>
          </w:p>
        </w:tc>
        <w:tc>
          <w:tcPr>
            <w:tcW w:w="664" w:type="dxa"/>
            <w:shd w:val="clear" w:color="auto" w:fill="auto"/>
          </w:tcPr>
          <w:p w14:paraId="729D3B5D" w14:textId="44F2A394" w:rsidR="002F4EC9" w:rsidRPr="00280751" w:rsidRDefault="002F4EC9">
            <w:r w:rsidRPr="00280751">
              <w:t>0</w:t>
            </w:r>
          </w:p>
        </w:tc>
        <w:tc>
          <w:tcPr>
            <w:tcW w:w="664" w:type="dxa"/>
            <w:shd w:val="clear" w:color="auto" w:fill="auto"/>
          </w:tcPr>
          <w:p w14:paraId="2F320FBE" w14:textId="7107D8E3" w:rsidR="002F4EC9" w:rsidRPr="00280751" w:rsidRDefault="002F4EC9">
            <w:r w:rsidRPr="00280751">
              <w:t>0</w:t>
            </w:r>
          </w:p>
        </w:tc>
        <w:tc>
          <w:tcPr>
            <w:tcW w:w="628" w:type="dxa"/>
          </w:tcPr>
          <w:p w14:paraId="4556FDDA" w14:textId="7D63E0C1" w:rsidR="002F4EC9" w:rsidRPr="00280751" w:rsidRDefault="002F4EC9">
            <w:r w:rsidRPr="00280751">
              <w:t>0</w:t>
            </w:r>
          </w:p>
        </w:tc>
        <w:tc>
          <w:tcPr>
            <w:tcW w:w="728" w:type="dxa"/>
            <w:shd w:val="clear" w:color="auto" w:fill="auto"/>
          </w:tcPr>
          <w:p w14:paraId="1294D7AD" w14:textId="27DF8751" w:rsidR="002F4EC9" w:rsidRPr="00280751" w:rsidRDefault="002F4EC9">
            <w:r w:rsidRPr="00280751">
              <w:t>3</w:t>
            </w:r>
          </w:p>
        </w:tc>
      </w:tr>
      <w:tr w:rsidR="002F4EC9" w:rsidRPr="00280751" w14:paraId="6E9E4430" w14:textId="7322C669" w:rsidTr="00DC71AE">
        <w:tc>
          <w:tcPr>
            <w:tcW w:w="870" w:type="dxa"/>
            <w:vMerge/>
          </w:tcPr>
          <w:p w14:paraId="11E4CDCC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52F89A3E" w14:textId="2FA2C177" w:rsidR="002F4EC9" w:rsidRPr="00280751" w:rsidRDefault="002F4EC9">
            <w:r w:rsidRPr="00280751">
              <w:t>C</w:t>
            </w:r>
          </w:p>
        </w:tc>
        <w:tc>
          <w:tcPr>
            <w:tcW w:w="681" w:type="dxa"/>
            <w:shd w:val="clear" w:color="auto" w:fill="auto"/>
          </w:tcPr>
          <w:p w14:paraId="5115D74F" w14:textId="1F720E0C" w:rsidR="002F4EC9" w:rsidRPr="00280751" w:rsidRDefault="002F4EC9">
            <w:r w:rsidRPr="00280751">
              <w:t>0</w:t>
            </w:r>
          </w:p>
        </w:tc>
        <w:tc>
          <w:tcPr>
            <w:tcW w:w="676" w:type="dxa"/>
            <w:shd w:val="clear" w:color="auto" w:fill="auto"/>
          </w:tcPr>
          <w:p w14:paraId="4DF1D401" w14:textId="28EC6579" w:rsidR="002F4EC9" w:rsidRPr="00280751" w:rsidRDefault="002F4EC9">
            <w:r w:rsidRPr="00280751">
              <w:t>0</w:t>
            </w:r>
          </w:p>
        </w:tc>
        <w:tc>
          <w:tcPr>
            <w:tcW w:w="675" w:type="dxa"/>
            <w:shd w:val="clear" w:color="auto" w:fill="auto"/>
          </w:tcPr>
          <w:p w14:paraId="515F1031" w14:textId="426A6CBE" w:rsidR="002F4EC9" w:rsidRPr="00280751" w:rsidRDefault="002F4EC9">
            <w:r w:rsidRPr="00280751">
              <w:t>0</w:t>
            </w:r>
          </w:p>
        </w:tc>
        <w:tc>
          <w:tcPr>
            <w:tcW w:w="685" w:type="dxa"/>
            <w:shd w:val="clear" w:color="auto" w:fill="auto"/>
          </w:tcPr>
          <w:p w14:paraId="46FCFBDF" w14:textId="31DF5C66" w:rsidR="002F4EC9" w:rsidRPr="00280751" w:rsidRDefault="002F4EC9">
            <w:r w:rsidRPr="00280751">
              <w:t>0</w:t>
            </w:r>
          </w:p>
        </w:tc>
        <w:tc>
          <w:tcPr>
            <w:tcW w:w="670" w:type="dxa"/>
            <w:shd w:val="clear" w:color="auto" w:fill="auto"/>
          </w:tcPr>
          <w:p w14:paraId="72576C35" w14:textId="529C0475" w:rsidR="002F4EC9" w:rsidRPr="00280751" w:rsidRDefault="002F4EC9">
            <w:r w:rsidRPr="00280751">
              <w:t>1</w:t>
            </w:r>
          </w:p>
        </w:tc>
        <w:tc>
          <w:tcPr>
            <w:tcW w:w="668" w:type="dxa"/>
            <w:shd w:val="clear" w:color="auto" w:fill="auto"/>
          </w:tcPr>
          <w:p w14:paraId="1EDF1110" w14:textId="37AFC5A5" w:rsidR="002F4EC9" w:rsidRPr="00280751" w:rsidRDefault="002F4EC9">
            <w:r w:rsidRPr="00280751">
              <w:t>1</w:t>
            </w:r>
          </w:p>
        </w:tc>
        <w:tc>
          <w:tcPr>
            <w:tcW w:w="664" w:type="dxa"/>
            <w:shd w:val="clear" w:color="auto" w:fill="auto"/>
          </w:tcPr>
          <w:p w14:paraId="0ABCDE8F" w14:textId="5978E647" w:rsidR="002F4EC9" w:rsidRPr="00280751" w:rsidRDefault="002F4EC9">
            <w:r w:rsidRPr="00280751">
              <w:t>0</w:t>
            </w:r>
          </w:p>
        </w:tc>
        <w:tc>
          <w:tcPr>
            <w:tcW w:w="664" w:type="dxa"/>
            <w:shd w:val="clear" w:color="auto" w:fill="auto"/>
          </w:tcPr>
          <w:p w14:paraId="4F6464F7" w14:textId="551862F7" w:rsidR="002F4EC9" w:rsidRPr="00280751" w:rsidRDefault="002F4EC9">
            <w:r w:rsidRPr="00280751">
              <w:t>1</w:t>
            </w:r>
          </w:p>
        </w:tc>
        <w:tc>
          <w:tcPr>
            <w:tcW w:w="628" w:type="dxa"/>
          </w:tcPr>
          <w:p w14:paraId="26C4BF77" w14:textId="7BB2474B" w:rsidR="002F4EC9" w:rsidRPr="00280751" w:rsidRDefault="002F4EC9">
            <w:r w:rsidRPr="00280751">
              <w:t>0</w:t>
            </w:r>
          </w:p>
        </w:tc>
        <w:tc>
          <w:tcPr>
            <w:tcW w:w="728" w:type="dxa"/>
            <w:shd w:val="clear" w:color="auto" w:fill="auto"/>
          </w:tcPr>
          <w:p w14:paraId="18229DB0" w14:textId="35555C5A" w:rsidR="002F4EC9" w:rsidRPr="00280751" w:rsidRDefault="002F4EC9">
            <w:r w:rsidRPr="00280751">
              <w:t>3</w:t>
            </w:r>
          </w:p>
        </w:tc>
      </w:tr>
      <w:tr w:rsidR="002F4EC9" w:rsidRPr="00280751" w14:paraId="0BE59359" w14:textId="03082004" w:rsidTr="00DC71AE">
        <w:tc>
          <w:tcPr>
            <w:tcW w:w="870" w:type="dxa"/>
            <w:vMerge/>
          </w:tcPr>
          <w:p w14:paraId="50E3947E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48AADA2D" w14:textId="11B7BD3D" w:rsidR="002F4EC9" w:rsidRPr="00280751" w:rsidRDefault="002F4EC9">
            <w:r w:rsidRPr="00280751">
              <w:t>D</w:t>
            </w:r>
          </w:p>
        </w:tc>
        <w:tc>
          <w:tcPr>
            <w:tcW w:w="681" w:type="dxa"/>
            <w:shd w:val="clear" w:color="auto" w:fill="auto"/>
          </w:tcPr>
          <w:p w14:paraId="30D9651C" w14:textId="75919F59" w:rsidR="002F4EC9" w:rsidRPr="00280751" w:rsidRDefault="002F4EC9">
            <w:r w:rsidRPr="00280751">
              <w:t>1</w:t>
            </w:r>
          </w:p>
        </w:tc>
        <w:tc>
          <w:tcPr>
            <w:tcW w:w="676" w:type="dxa"/>
            <w:shd w:val="clear" w:color="auto" w:fill="auto"/>
          </w:tcPr>
          <w:p w14:paraId="1F08BC90" w14:textId="555B5726" w:rsidR="002F4EC9" w:rsidRPr="00280751" w:rsidRDefault="002F4EC9">
            <w:r w:rsidRPr="00280751">
              <w:t>0</w:t>
            </w:r>
          </w:p>
        </w:tc>
        <w:tc>
          <w:tcPr>
            <w:tcW w:w="675" w:type="dxa"/>
            <w:shd w:val="clear" w:color="auto" w:fill="auto"/>
          </w:tcPr>
          <w:p w14:paraId="2D36AE8A" w14:textId="0A484343" w:rsidR="002F4EC9" w:rsidRPr="00280751" w:rsidRDefault="002F4EC9">
            <w:r w:rsidRPr="00280751">
              <w:t>0</w:t>
            </w:r>
          </w:p>
        </w:tc>
        <w:tc>
          <w:tcPr>
            <w:tcW w:w="685" w:type="dxa"/>
            <w:shd w:val="clear" w:color="auto" w:fill="auto"/>
          </w:tcPr>
          <w:p w14:paraId="25D2AFE3" w14:textId="54853B73" w:rsidR="002F4EC9" w:rsidRPr="00280751" w:rsidRDefault="002F4EC9">
            <w:r w:rsidRPr="00280751">
              <w:t>0</w:t>
            </w:r>
          </w:p>
        </w:tc>
        <w:tc>
          <w:tcPr>
            <w:tcW w:w="670" w:type="dxa"/>
            <w:shd w:val="clear" w:color="auto" w:fill="auto"/>
          </w:tcPr>
          <w:p w14:paraId="1EB26372" w14:textId="4663D080" w:rsidR="002F4EC9" w:rsidRPr="00280751" w:rsidRDefault="002F4EC9">
            <w:r w:rsidRPr="00280751">
              <w:t>0</w:t>
            </w:r>
          </w:p>
        </w:tc>
        <w:tc>
          <w:tcPr>
            <w:tcW w:w="668" w:type="dxa"/>
            <w:shd w:val="clear" w:color="auto" w:fill="auto"/>
          </w:tcPr>
          <w:p w14:paraId="3C9DC6EF" w14:textId="6D3E1ABD" w:rsidR="002F4EC9" w:rsidRPr="00280751" w:rsidRDefault="002F4EC9">
            <w:r w:rsidRPr="00280751">
              <w:t>1</w:t>
            </w:r>
          </w:p>
        </w:tc>
        <w:tc>
          <w:tcPr>
            <w:tcW w:w="664" w:type="dxa"/>
            <w:shd w:val="clear" w:color="auto" w:fill="auto"/>
          </w:tcPr>
          <w:p w14:paraId="0540AD4D" w14:textId="0BCC1177" w:rsidR="002F4EC9" w:rsidRPr="00280751" w:rsidRDefault="002F4EC9">
            <w:r w:rsidRPr="00280751">
              <w:t>1</w:t>
            </w:r>
          </w:p>
        </w:tc>
        <w:tc>
          <w:tcPr>
            <w:tcW w:w="664" w:type="dxa"/>
            <w:shd w:val="clear" w:color="auto" w:fill="auto"/>
          </w:tcPr>
          <w:p w14:paraId="74890AA1" w14:textId="23998A27" w:rsidR="002F4EC9" w:rsidRPr="00280751" w:rsidRDefault="002F4EC9">
            <w:r w:rsidRPr="00280751">
              <w:t>1</w:t>
            </w:r>
          </w:p>
        </w:tc>
        <w:tc>
          <w:tcPr>
            <w:tcW w:w="628" w:type="dxa"/>
          </w:tcPr>
          <w:p w14:paraId="31E079ED" w14:textId="0165F9C4" w:rsidR="002F4EC9" w:rsidRPr="00280751" w:rsidRDefault="002F4EC9">
            <w:r w:rsidRPr="00280751">
              <w:t>0</w:t>
            </w:r>
          </w:p>
        </w:tc>
        <w:tc>
          <w:tcPr>
            <w:tcW w:w="728" w:type="dxa"/>
            <w:shd w:val="clear" w:color="auto" w:fill="auto"/>
          </w:tcPr>
          <w:p w14:paraId="69C0D9F8" w14:textId="64F1F8BE" w:rsidR="002F4EC9" w:rsidRPr="00280751" w:rsidRDefault="002F4EC9">
            <w:r w:rsidRPr="00280751">
              <w:t>4</w:t>
            </w:r>
          </w:p>
        </w:tc>
      </w:tr>
      <w:tr w:rsidR="002F4EC9" w:rsidRPr="00280751" w14:paraId="0BDAD65C" w14:textId="2676F8DB" w:rsidTr="00DC71AE">
        <w:tc>
          <w:tcPr>
            <w:tcW w:w="870" w:type="dxa"/>
            <w:vMerge/>
          </w:tcPr>
          <w:p w14:paraId="1DED80E2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01526C9E" w14:textId="45C47C9E" w:rsidR="002F4EC9" w:rsidRPr="00280751" w:rsidRDefault="002F4EC9">
            <w:r w:rsidRPr="00280751">
              <w:t>E</w:t>
            </w:r>
          </w:p>
        </w:tc>
        <w:tc>
          <w:tcPr>
            <w:tcW w:w="681" w:type="dxa"/>
            <w:shd w:val="clear" w:color="auto" w:fill="auto"/>
          </w:tcPr>
          <w:p w14:paraId="52E1C886" w14:textId="6E9B13FD" w:rsidR="002F4EC9" w:rsidRPr="00280751" w:rsidRDefault="002F4EC9">
            <w:r w:rsidRPr="00280751">
              <w:t>1</w:t>
            </w:r>
          </w:p>
        </w:tc>
        <w:tc>
          <w:tcPr>
            <w:tcW w:w="676" w:type="dxa"/>
            <w:shd w:val="clear" w:color="auto" w:fill="auto"/>
          </w:tcPr>
          <w:p w14:paraId="3AD6A7C1" w14:textId="0E0C6BA0" w:rsidR="002F4EC9" w:rsidRPr="00280751" w:rsidRDefault="002F4EC9">
            <w:r w:rsidRPr="00280751">
              <w:t>0</w:t>
            </w:r>
          </w:p>
        </w:tc>
        <w:tc>
          <w:tcPr>
            <w:tcW w:w="675" w:type="dxa"/>
            <w:shd w:val="clear" w:color="auto" w:fill="auto"/>
          </w:tcPr>
          <w:p w14:paraId="57EE603E" w14:textId="11490F20" w:rsidR="002F4EC9" w:rsidRPr="00280751" w:rsidRDefault="002F4EC9">
            <w:r w:rsidRPr="00280751">
              <w:t>0</w:t>
            </w:r>
          </w:p>
        </w:tc>
        <w:tc>
          <w:tcPr>
            <w:tcW w:w="685" w:type="dxa"/>
            <w:shd w:val="clear" w:color="auto" w:fill="auto"/>
          </w:tcPr>
          <w:p w14:paraId="6EEF0F26" w14:textId="2B23AA05" w:rsidR="002F4EC9" w:rsidRPr="00280751" w:rsidRDefault="002F4EC9">
            <w:r w:rsidRPr="00280751">
              <w:t>0</w:t>
            </w:r>
          </w:p>
        </w:tc>
        <w:tc>
          <w:tcPr>
            <w:tcW w:w="670" w:type="dxa"/>
            <w:shd w:val="clear" w:color="auto" w:fill="auto"/>
          </w:tcPr>
          <w:p w14:paraId="642522D5" w14:textId="6803564E" w:rsidR="002F4EC9" w:rsidRPr="00280751" w:rsidRDefault="002F4EC9">
            <w:r w:rsidRPr="00280751">
              <w:t>0</w:t>
            </w:r>
          </w:p>
        </w:tc>
        <w:tc>
          <w:tcPr>
            <w:tcW w:w="668" w:type="dxa"/>
            <w:shd w:val="clear" w:color="auto" w:fill="auto"/>
          </w:tcPr>
          <w:p w14:paraId="7FB6334C" w14:textId="0294AFA9" w:rsidR="002F4EC9" w:rsidRPr="00280751" w:rsidRDefault="002F4EC9">
            <w:r w:rsidRPr="00280751">
              <w:t>1</w:t>
            </w:r>
          </w:p>
        </w:tc>
        <w:tc>
          <w:tcPr>
            <w:tcW w:w="664" w:type="dxa"/>
            <w:shd w:val="clear" w:color="auto" w:fill="auto"/>
          </w:tcPr>
          <w:p w14:paraId="0101CE5B" w14:textId="2EC6CB23" w:rsidR="002F4EC9" w:rsidRPr="00280751" w:rsidRDefault="002F4EC9">
            <w:r w:rsidRPr="00280751">
              <w:t>1</w:t>
            </w:r>
          </w:p>
        </w:tc>
        <w:tc>
          <w:tcPr>
            <w:tcW w:w="664" w:type="dxa"/>
            <w:shd w:val="clear" w:color="auto" w:fill="auto"/>
          </w:tcPr>
          <w:p w14:paraId="195F5481" w14:textId="5455CDA3" w:rsidR="002F4EC9" w:rsidRPr="00280751" w:rsidRDefault="002F4EC9">
            <w:r w:rsidRPr="00280751">
              <w:t>0</w:t>
            </w:r>
          </w:p>
        </w:tc>
        <w:tc>
          <w:tcPr>
            <w:tcW w:w="628" w:type="dxa"/>
          </w:tcPr>
          <w:p w14:paraId="4F19C16B" w14:textId="402B8EDF" w:rsidR="002F4EC9" w:rsidRPr="00280751" w:rsidRDefault="002F4EC9">
            <w:r w:rsidRPr="00280751">
              <w:t>0</w:t>
            </w:r>
          </w:p>
        </w:tc>
        <w:tc>
          <w:tcPr>
            <w:tcW w:w="728" w:type="dxa"/>
            <w:shd w:val="clear" w:color="auto" w:fill="auto"/>
          </w:tcPr>
          <w:p w14:paraId="3D35BA68" w14:textId="0BB237F7" w:rsidR="002F4EC9" w:rsidRPr="00280751" w:rsidRDefault="002F4EC9">
            <w:r w:rsidRPr="00280751">
              <w:t>3</w:t>
            </w:r>
          </w:p>
        </w:tc>
      </w:tr>
      <w:tr w:rsidR="002F4EC9" w:rsidRPr="00280751" w14:paraId="32197CF4" w14:textId="513D013F" w:rsidTr="00DC71AE">
        <w:tc>
          <w:tcPr>
            <w:tcW w:w="870" w:type="dxa"/>
            <w:vMerge/>
          </w:tcPr>
          <w:p w14:paraId="3D30D98E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655E42B0" w14:textId="3B761C84" w:rsidR="002F4EC9" w:rsidRPr="00280751" w:rsidRDefault="002F4EC9">
            <w:r w:rsidRPr="00280751">
              <w:t>F</w:t>
            </w:r>
          </w:p>
        </w:tc>
        <w:tc>
          <w:tcPr>
            <w:tcW w:w="681" w:type="dxa"/>
            <w:shd w:val="clear" w:color="auto" w:fill="auto"/>
          </w:tcPr>
          <w:p w14:paraId="3A819E17" w14:textId="4E5AB816" w:rsidR="002F4EC9" w:rsidRPr="00280751" w:rsidRDefault="002F4EC9">
            <w:r w:rsidRPr="00280751">
              <w:t>0</w:t>
            </w:r>
          </w:p>
        </w:tc>
        <w:tc>
          <w:tcPr>
            <w:tcW w:w="676" w:type="dxa"/>
            <w:shd w:val="clear" w:color="auto" w:fill="auto"/>
          </w:tcPr>
          <w:p w14:paraId="199AA742" w14:textId="35F78F3F" w:rsidR="002F4EC9" w:rsidRPr="00280751" w:rsidRDefault="002F4EC9">
            <w:r w:rsidRPr="00280751">
              <w:t>0</w:t>
            </w:r>
          </w:p>
        </w:tc>
        <w:tc>
          <w:tcPr>
            <w:tcW w:w="675" w:type="dxa"/>
            <w:shd w:val="clear" w:color="auto" w:fill="auto"/>
          </w:tcPr>
          <w:p w14:paraId="5D0F4CB7" w14:textId="3AD5F16D" w:rsidR="002F4EC9" w:rsidRPr="00280751" w:rsidRDefault="002F4EC9">
            <w:r w:rsidRPr="00280751">
              <w:t>1</w:t>
            </w:r>
          </w:p>
        </w:tc>
        <w:tc>
          <w:tcPr>
            <w:tcW w:w="685" w:type="dxa"/>
            <w:shd w:val="clear" w:color="auto" w:fill="auto"/>
          </w:tcPr>
          <w:p w14:paraId="2EFEFC19" w14:textId="761A8E55" w:rsidR="002F4EC9" w:rsidRPr="00280751" w:rsidRDefault="002F4EC9">
            <w:r w:rsidRPr="00280751">
              <w:t>0</w:t>
            </w:r>
          </w:p>
        </w:tc>
        <w:tc>
          <w:tcPr>
            <w:tcW w:w="670" w:type="dxa"/>
            <w:shd w:val="clear" w:color="auto" w:fill="auto"/>
          </w:tcPr>
          <w:p w14:paraId="071A08FA" w14:textId="7E4289B9" w:rsidR="002F4EC9" w:rsidRPr="00280751" w:rsidRDefault="002F4EC9">
            <w:r w:rsidRPr="00280751">
              <w:t>1</w:t>
            </w:r>
          </w:p>
        </w:tc>
        <w:tc>
          <w:tcPr>
            <w:tcW w:w="668" w:type="dxa"/>
            <w:shd w:val="clear" w:color="auto" w:fill="auto"/>
          </w:tcPr>
          <w:p w14:paraId="0CD713A6" w14:textId="6312EE29" w:rsidR="002F4EC9" w:rsidRPr="00280751" w:rsidRDefault="002F4EC9">
            <w:r w:rsidRPr="00280751">
              <w:t>0</w:t>
            </w:r>
          </w:p>
        </w:tc>
        <w:tc>
          <w:tcPr>
            <w:tcW w:w="664" w:type="dxa"/>
            <w:shd w:val="clear" w:color="auto" w:fill="auto"/>
          </w:tcPr>
          <w:p w14:paraId="2CEC0179" w14:textId="1B6BCD71" w:rsidR="002F4EC9" w:rsidRPr="00280751" w:rsidRDefault="002F4EC9">
            <w:r w:rsidRPr="00280751">
              <w:t>1</w:t>
            </w:r>
          </w:p>
        </w:tc>
        <w:tc>
          <w:tcPr>
            <w:tcW w:w="664" w:type="dxa"/>
            <w:shd w:val="clear" w:color="auto" w:fill="auto"/>
          </w:tcPr>
          <w:p w14:paraId="33A3AAEB" w14:textId="7ABECD63" w:rsidR="002F4EC9" w:rsidRPr="00280751" w:rsidRDefault="002F4EC9">
            <w:r w:rsidRPr="00280751">
              <w:t>1</w:t>
            </w:r>
          </w:p>
        </w:tc>
        <w:tc>
          <w:tcPr>
            <w:tcW w:w="628" w:type="dxa"/>
          </w:tcPr>
          <w:p w14:paraId="59F3914A" w14:textId="6214E378" w:rsidR="002F4EC9" w:rsidRPr="00280751" w:rsidRDefault="002F4EC9">
            <w:r w:rsidRPr="00280751">
              <w:t>0</w:t>
            </w:r>
          </w:p>
        </w:tc>
        <w:tc>
          <w:tcPr>
            <w:tcW w:w="728" w:type="dxa"/>
            <w:shd w:val="clear" w:color="auto" w:fill="auto"/>
          </w:tcPr>
          <w:p w14:paraId="2C65A315" w14:textId="2A1DF2AD" w:rsidR="002F4EC9" w:rsidRPr="00280751" w:rsidRDefault="002F4EC9">
            <w:r w:rsidRPr="00280751">
              <w:t>3</w:t>
            </w:r>
          </w:p>
        </w:tc>
      </w:tr>
      <w:tr w:rsidR="002F4EC9" w:rsidRPr="00280751" w14:paraId="0F0C25CD" w14:textId="522E2442" w:rsidTr="00DC71AE">
        <w:tc>
          <w:tcPr>
            <w:tcW w:w="870" w:type="dxa"/>
            <w:vMerge/>
          </w:tcPr>
          <w:p w14:paraId="0BB8F119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4ACB3814" w14:textId="1617021E" w:rsidR="002F4EC9" w:rsidRPr="00280751" w:rsidRDefault="002F4EC9">
            <w:r w:rsidRPr="00280751">
              <w:t>G</w:t>
            </w:r>
          </w:p>
        </w:tc>
        <w:tc>
          <w:tcPr>
            <w:tcW w:w="681" w:type="dxa"/>
            <w:shd w:val="clear" w:color="auto" w:fill="auto"/>
          </w:tcPr>
          <w:p w14:paraId="52C17C0C" w14:textId="0955027B" w:rsidR="002F4EC9" w:rsidRPr="00280751" w:rsidRDefault="002F4EC9">
            <w:r w:rsidRPr="00280751">
              <w:t>1</w:t>
            </w:r>
          </w:p>
        </w:tc>
        <w:tc>
          <w:tcPr>
            <w:tcW w:w="676" w:type="dxa"/>
            <w:shd w:val="clear" w:color="auto" w:fill="auto"/>
          </w:tcPr>
          <w:p w14:paraId="63C0BA70" w14:textId="2832D09C" w:rsidR="002F4EC9" w:rsidRPr="00280751" w:rsidRDefault="002F4EC9">
            <w:r w:rsidRPr="00280751">
              <w:t>0</w:t>
            </w:r>
          </w:p>
        </w:tc>
        <w:tc>
          <w:tcPr>
            <w:tcW w:w="675" w:type="dxa"/>
            <w:shd w:val="clear" w:color="auto" w:fill="auto"/>
          </w:tcPr>
          <w:p w14:paraId="73BD51F8" w14:textId="3C9BC248" w:rsidR="002F4EC9" w:rsidRPr="00280751" w:rsidRDefault="002F4EC9">
            <w:r w:rsidRPr="00280751">
              <w:t>1</w:t>
            </w:r>
          </w:p>
        </w:tc>
        <w:tc>
          <w:tcPr>
            <w:tcW w:w="685" w:type="dxa"/>
            <w:shd w:val="clear" w:color="auto" w:fill="auto"/>
          </w:tcPr>
          <w:p w14:paraId="40FE9DE4" w14:textId="73D35387" w:rsidR="002F4EC9" w:rsidRPr="00280751" w:rsidRDefault="002F4EC9">
            <w:r w:rsidRPr="00280751">
              <w:t>0</w:t>
            </w:r>
          </w:p>
        </w:tc>
        <w:tc>
          <w:tcPr>
            <w:tcW w:w="670" w:type="dxa"/>
            <w:shd w:val="clear" w:color="auto" w:fill="auto"/>
          </w:tcPr>
          <w:p w14:paraId="02FC04FB" w14:textId="59AA8C7F" w:rsidR="002F4EC9" w:rsidRPr="00280751" w:rsidRDefault="002F4EC9">
            <w:r w:rsidRPr="00280751">
              <w:t>1</w:t>
            </w:r>
          </w:p>
        </w:tc>
        <w:tc>
          <w:tcPr>
            <w:tcW w:w="668" w:type="dxa"/>
            <w:shd w:val="clear" w:color="auto" w:fill="auto"/>
          </w:tcPr>
          <w:p w14:paraId="1957B9CC" w14:textId="1D23A88F" w:rsidR="002F4EC9" w:rsidRPr="00280751" w:rsidRDefault="002F4EC9">
            <w:r w:rsidRPr="00280751">
              <w:t>0</w:t>
            </w:r>
          </w:p>
        </w:tc>
        <w:tc>
          <w:tcPr>
            <w:tcW w:w="664" w:type="dxa"/>
            <w:shd w:val="clear" w:color="auto" w:fill="auto"/>
          </w:tcPr>
          <w:p w14:paraId="557F8BD2" w14:textId="68479673" w:rsidR="002F4EC9" w:rsidRPr="00280751" w:rsidRDefault="002F4EC9">
            <w:r w:rsidRPr="00280751">
              <w:t>0</w:t>
            </w:r>
          </w:p>
        </w:tc>
        <w:tc>
          <w:tcPr>
            <w:tcW w:w="664" w:type="dxa"/>
            <w:shd w:val="clear" w:color="auto" w:fill="auto"/>
          </w:tcPr>
          <w:p w14:paraId="1923D76D" w14:textId="2E8C8AA8" w:rsidR="002F4EC9" w:rsidRPr="00280751" w:rsidRDefault="002F4EC9">
            <w:r w:rsidRPr="00280751">
              <w:t>0</w:t>
            </w:r>
          </w:p>
        </w:tc>
        <w:tc>
          <w:tcPr>
            <w:tcW w:w="628" w:type="dxa"/>
          </w:tcPr>
          <w:p w14:paraId="25ACE6E0" w14:textId="56674B75" w:rsidR="002F4EC9" w:rsidRPr="00280751" w:rsidRDefault="002F4EC9">
            <w:r w:rsidRPr="00280751">
              <w:t>0</w:t>
            </w:r>
          </w:p>
        </w:tc>
        <w:tc>
          <w:tcPr>
            <w:tcW w:w="728" w:type="dxa"/>
            <w:shd w:val="clear" w:color="auto" w:fill="auto"/>
          </w:tcPr>
          <w:p w14:paraId="4F31EAB1" w14:textId="7019B7CB" w:rsidR="002F4EC9" w:rsidRPr="00280751" w:rsidRDefault="002F4EC9">
            <w:r w:rsidRPr="00280751">
              <w:t>3</w:t>
            </w:r>
          </w:p>
        </w:tc>
      </w:tr>
      <w:tr w:rsidR="002F4EC9" w:rsidRPr="00280751" w14:paraId="4D32E37D" w14:textId="490565A9" w:rsidTr="00DC71AE">
        <w:tc>
          <w:tcPr>
            <w:tcW w:w="870" w:type="dxa"/>
            <w:vMerge/>
          </w:tcPr>
          <w:p w14:paraId="6F7D135C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7B58F362" w14:textId="51060866" w:rsidR="002F4EC9" w:rsidRPr="00280751" w:rsidRDefault="002F4EC9">
            <w:r w:rsidRPr="00280751">
              <w:t>H</w:t>
            </w:r>
          </w:p>
        </w:tc>
        <w:tc>
          <w:tcPr>
            <w:tcW w:w="681" w:type="dxa"/>
            <w:shd w:val="clear" w:color="auto" w:fill="auto"/>
          </w:tcPr>
          <w:p w14:paraId="633B3105" w14:textId="1D4CDE09" w:rsidR="002F4EC9" w:rsidRPr="00280751" w:rsidRDefault="002F4EC9">
            <w:r w:rsidRPr="00280751">
              <w:t>1</w:t>
            </w:r>
          </w:p>
        </w:tc>
        <w:tc>
          <w:tcPr>
            <w:tcW w:w="676" w:type="dxa"/>
            <w:shd w:val="clear" w:color="auto" w:fill="auto"/>
          </w:tcPr>
          <w:p w14:paraId="70D48765" w14:textId="17774328" w:rsidR="002F4EC9" w:rsidRPr="00280751" w:rsidRDefault="002F4EC9">
            <w:r w:rsidRPr="00280751">
              <w:t>0</w:t>
            </w:r>
          </w:p>
        </w:tc>
        <w:tc>
          <w:tcPr>
            <w:tcW w:w="675" w:type="dxa"/>
            <w:shd w:val="clear" w:color="auto" w:fill="auto"/>
          </w:tcPr>
          <w:p w14:paraId="245B3431" w14:textId="669F6F43" w:rsidR="002F4EC9" w:rsidRPr="00280751" w:rsidRDefault="002F4EC9">
            <w:r w:rsidRPr="00280751">
              <w:t>0</w:t>
            </w:r>
          </w:p>
        </w:tc>
        <w:tc>
          <w:tcPr>
            <w:tcW w:w="685" w:type="dxa"/>
            <w:shd w:val="clear" w:color="auto" w:fill="auto"/>
          </w:tcPr>
          <w:p w14:paraId="59EDF113" w14:textId="0D385D9A" w:rsidR="002F4EC9" w:rsidRPr="00280751" w:rsidRDefault="002F4EC9">
            <w:r w:rsidRPr="00280751">
              <w:t>0</w:t>
            </w:r>
          </w:p>
        </w:tc>
        <w:tc>
          <w:tcPr>
            <w:tcW w:w="670" w:type="dxa"/>
            <w:shd w:val="clear" w:color="auto" w:fill="auto"/>
          </w:tcPr>
          <w:p w14:paraId="1846455D" w14:textId="7EDCBB93" w:rsidR="002F4EC9" w:rsidRPr="00280751" w:rsidRDefault="002F4EC9">
            <w:r w:rsidRPr="00280751">
              <w:t>1</w:t>
            </w:r>
          </w:p>
        </w:tc>
        <w:tc>
          <w:tcPr>
            <w:tcW w:w="668" w:type="dxa"/>
            <w:shd w:val="clear" w:color="auto" w:fill="auto"/>
          </w:tcPr>
          <w:p w14:paraId="5ADFC3FF" w14:textId="7C063856" w:rsidR="002F4EC9" w:rsidRPr="00280751" w:rsidRDefault="002F4EC9">
            <w:r w:rsidRPr="00280751">
              <w:t>0</w:t>
            </w:r>
          </w:p>
        </w:tc>
        <w:tc>
          <w:tcPr>
            <w:tcW w:w="664" w:type="dxa"/>
            <w:shd w:val="clear" w:color="auto" w:fill="auto"/>
          </w:tcPr>
          <w:p w14:paraId="556EE4DA" w14:textId="11B525B8" w:rsidR="002F4EC9" w:rsidRPr="00280751" w:rsidRDefault="002F4EC9">
            <w:r w:rsidRPr="00280751">
              <w:t>1</w:t>
            </w:r>
          </w:p>
        </w:tc>
        <w:tc>
          <w:tcPr>
            <w:tcW w:w="664" w:type="dxa"/>
            <w:shd w:val="clear" w:color="auto" w:fill="auto"/>
          </w:tcPr>
          <w:p w14:paraId="1A4E6985" w14:textId="09EA7BD0" w:rsidR="002F4EC9" w:rsidRPr="00280751" w:rsidRDefault="002F4EC9">
            <w:r w:rsidRPr="00280751">
              <w:t>0</w:t>
            </w:r>
          </w:p>
        </w:tc>
        <w:tc>
          <w:tcPr>
            <w:tcW w:w="628" w:type="dxa"/>
          </w:tcPr>
          <w:p w14:paraId="31239E85" w14:textId="53C6B1AD" w:rsidR="002F4EC9" w:rsidRPr="00280751" w:rsidRDefault="002F4EC9">
            <w:r w:rsidRPr="00280751">
              <w:t>0</w:t>
            </w:r>
          </w:p>
        </w:tc>
        <w:tc>
          <w:tcPr>
            <w:tcW w:w="728" w:type="dxa"/>
            <w:shd w:val="clear" w:color="auto" w:fill="auto"/>
          </w:tcPr>
          <w:p w14:paraId="6F19EAAB" w14:textId="7521EA3A" w:rsidR="002F4EC9" w:rsidRPr="00280751" w:rsidRDefault="002F4EC9">
            <w:r w:rsidRPr="00280751">
              <w:t>3</w:t>
            </w:r>
          </w:p>
        </w:tc>
      </w:tr>
      <w:tr w:rsidR="002F4EC9" w:rsidRPr="00280751" w14:paraId="46547F02" w14:textId="504CA000" w:rsidTr="00DC71AE">
        <w:tc>
          <w:tcPr>
            <w:tcW w:w="870" w:type="dxa"/>
            <w:vMerge/>
          </w:tcPr>
          <w:p w14:paraId="76FCE964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32C7F37A" w14:textId="2C5C9640" w:rsidR="002F4EC9" w:rsidRPr="00280751" w:rsidRDefault="002F4EC9">
            <w:r w:rsidRPr="00280751">
              <w:t>I</w:t>
            </w:r>
          </w:p>
        </w:tc>
        <w:tc>
          <w:tcPr>
            <w:tcW w:w="681" w:type="dxa"/>
            <w:shd w:val="clear" w:color="auto" w:fill="auto"/>
          </w:tcPr>
          <w:p w14:paraId="5C663780" w14:textId="28EEBF56" w:rsidR="002F4EC9" w:rsidRPr="00280751" w:rsidRDefault="002F4EC9">
            <w:r w:rsidRPr="00280751">
              <w:t>0</w:t>
            </w:r>
          </w:p>
        </w:tc>
        <w:tc>
          <w:tcPr>
            <w:tcW w:w="676" w:type="dxa"/>
            <w:shd w:val="clear" w:color="auto" w:fill="auto"/>
          </w:tcPr>
          <w:p w14:paraId="586C0AAE" w14:textId="5F0C98E0" w:rsidR="002F4EC9" w:rsidRPr="00280751" w:rsidRDefault="002F4EC9">
            <w:r w:rsidRPr="00280751">
              <w:t>0</w:t>
            </w:r>
          </w:p>
        </w:tc>
        <w:tc>
          <w:tcPr>
            <w:tcW w:w="675" w:type="dxa"/>
            <w:shd w:val="clear" w:color="auto" w:fill="auto"/>
          </w:tcPr>
          <w:p w14:paraId="43E2A59A" w14:textId="473E7448" w:rsidR="002F4EC9" w:rsidRPr="00280751" w:rsidRDefault="002F4EC9">
            <w:r w:rsidRPr="00280751">
              <w:t>0</w:t>
            </w:r>
          </w:p>
        </w:tc>
        <w:tc>
          <w:tcPr>
            <w:tcW w:w="685" w:type="dxa"/>
            <w:shd w:val="clear" w:color="auto" w:fill="auto"/>
          </w:tcPr>
          <w:p w14:paraId="68F7F077" w14:textId="7A4130E0" w:rsidR="002F4EC9" w:rsidRPr="00280751" w:rsidRDefault="002F4EC9">
            <w:r w:rsidRPr="00280751">
              <w:t>0</w:t>
            </w:r>
          </w:p>
        </w:tc>
        <w:tc>
          <w:tcPr>
            <w:tcW w:w="670" w:type="dxa"/>
            <w:shd w:val="clear" w:color="auto" w:fill="auto"/>
          </w:tcPr>
          <w:p w14:paraId="0AD0F82D" w14:textId="7514F5A1" w:rsidR="002F4EC9" w:rsidRPr="00280751" w:rsidRDefault="002F4EC9">
            <w:r w:rsidRPr="00280751">
              <w:t>1</w:t>
            </w:r>
          </w:p>
        </w:tc>
        <w:tc>
          <w:tcPr>
            <w:tcW w:w="668" w:type="dxa"/>
            <w:shd w:val="clear" w:color="auto" w:fill="auto"/>
          </w:tcPr>
          <w:p w14:paraId="0DCD7BE4" w14:textId="22438784" w:rsidR="002F4EC9" w:rsidRPr="00280751" w:rsidRDefault="002F4EC9">
            <w:r w:rsidRPr="00280751">
              <w:t>1</w:t>
            </w:r>
          </w:p>
        </w:tc>
        <w:tc>
          <w:tcPr>
            <w:tcW w:w="664" w:type="dxa"/>
            <w:shd w:val="clear" w:color="auto" w:fill="auto"/>
          </w:tcPr>
          <w:p w14:paraId="1F168D62" w14:textId="6D74CA20" w:rsidR="002F4EC9" w:rsidRPr="00280751" w:rsidRDefault="002F4EC9">
            <w:r w:rsidRPr="00280751">
              <w:t>1</w:t>
            </w:r>
          </w:p>
        </w:tc>
        <w:tc>
          <w:tcPr>
            <w:tcW w:w="664" w:type="dxa"/>
            <w:shd w:val="clear" w:color="auto" w:fill="auto"/>
          </w:tcPr>
          <w:p w14:paraId="3F3A9AE1" w14:textId="008BAFF8" w:rsidR="002F4EC9" w:rsidRPr="00280751" w:rsidRDefault="002F4EC9">
            <w:r w:rsidRPr="00280751">
              <w:t>0</w:t>
            </w:r>
          </w:p>
        </w:tc>
        <w:tc>
          <w:tcPr>
            <w:tcW w:w="628" w:type="dxa"/>
          </w:tcPr>
          <w:p w14:paraId="134628DE" w14:textId="089B2274" w:rsidR="002F4EC9" w:rsidRPr="00280751" w:rsidRDefault="002F4EC9">
            <w:r w:rsidRPr="00280751">
              <w:t>0</w:t>
            </w:r>
          </w:p>
        </w:tc>
        <w:tc>
          <w:tcPr>
            <w:tcW w:w="728" w:type="dxa"/>
            <w:shd w:val="clear" w:color="auto" w:fill="auto"/>
          </w:tcPr>
          <w:p w14:paraId="26A2FFD6" w14:textId="3E851A13" w:rsidR="002F4EC9" w:rsidRPr="00280751" w:rsidRDefault="002F4EC9">
            <w:r w:rsidRPr="00280751">
              <w:t>3</w:t>
            </w:r>
          </w:p>
        </w:tc>
      </w:tr>
      <w:tr w:rsidR="002F4EC9" w:rsidRPr="00280751" w14:paraId="03872130" w14:textId="77777777" w:rsidTr="00DC71AE">
        <w:tc>
          <w:tcPr>
            <w:tcW w:w="870" w:type="dxa"/>
            <w:vMerge/>
          </w:tcPr>
          <w:p w14:paraId="1731D165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65970991" w14:textId="5F92A0DB" w:rsidR="002F4EC9" w:rsidRPr="00280751" w:rsidRDefault="002F4EC9"/>
        </w:tc>
        <w:tc>
          <w:tcPr>
            <w:tcW w:w="681" w:type="dxa"/>
            <w:shd w:val="clear" w:color="auto" w:fill="auto"/>
          </w:tcPr>
          <w:p w14:paraId="156A888D" w14:textId="77777777" w:rsidR="002F4EC9" w:rsidRPr="00280751" w:rsidRDefault="002F4EC9"/>
        </w:tc>
        <w:tc>
          <w:tcPr>
            <w:tcW w:w="676" w:type="dxa"/>
            <w:shd w:val="clear" w:color="auto" w:fill="auto"/>
          </w:tcPr>
          <w:p w14:paraId="33053A74" w14:textId="77777777" w:rsidR="002F4EC9" w:rsidRPr="00280751" w:rsidRDefault="002F4EC9"/>
        </w:tc>
        <w:tc>
          <w:tcPr>
            <w:tcW w:w="675" w:type="dxa"/>
            <w:shd w:val="clear" w:color="auto" w:fill="auto"/>
          </w:tcPr>
          <w:p w14:paraId="6AA03494" w14:textId="77777777" w:rsidR="002F4EC9" w:rsidRPr="00280751" w:rsidRDefault="002F4EC9"/>
        </w:tc>
        <w:tc>
          <w:tcPr>
            <w:tcW w:w="685" w:type="dxa"/>
            <w:shd w:val="clear" w:color="auto" w:fill="auto"/>
          </w:tcPr>
          <w:p w14:paraId="1F0DF3B3" w14:textId="77777777" w:rsidR="002F4EC9" w:rsidRPr="00280751" w:rsidRDefault="002F4EC9"/>
        </w:tc>
        <w:tc>
          <w:tcPr>
            <w:tcW w:w="670" w:type="dxa"/>
            <w:shd w:val="clear" w:color="auto" w:fill="auto"/>
          </w:tcPr>
          <w:p w14:paraId="754ADD03" w14:textId="77777777" w:rsidR="002F4EC9" w:rsidRPr="00280751" w:rsidRDefault="002F4EC9"/>
        </w:tc>
        <w:tc>
          <w:tcPr>
            <w:tcW w:w="668" w:type="dxa"/>
            <w:shd w:val="clear" w:color="auto" w:fill="auto"/>
          </w:tcPr>
          <w:p w14:paraId="540DA4C4" w14:textId="77777777" w:rsidR="002F4EC9" w:rsidRPr="00280751" w:rsidRDefault="002F4EC9"/>
        </w:tc>
        <w:tc>
          <w:tcPr>
            <w:tcW w:w="664" w:type="dxa"/>
            <w:shd w:val="clear" w:color="auto" w:fill="auto"/>
          </w:tcPr>
          <w:p w14:paraId="2A76C39A" w14:textId="77777777" w:rsidR="002F4EC9" w:rsidRPr="00280751" w:rsidRDefault="002F4EC9"/>
        </w:tc>
        <w:tc>
          <w:tcPr>
            <w:tcW w:w="664" w:type="dxa"/>
            <w:shd w:val="clear" w:color="auto" w:fill="auto"/>
          </w:tcPr>
          <w:p w14:paraId="293AC0F7" w14:textId="77777777" w:rsidR="002F4EC9" w:rsidRPr="00280751" w:rsidRDefault="002F4EC9"/>
        </w:tc>
        <w:tc>
          <w:tcPr>
            <w:tcW w:w="628" w:type="dxa"/>
          </w:tcPr>
          <w:p w14:paraId="4E098B49" w14:textId="77777777" w:rsidR="002F4EC9" w:rsidRPr="00280751" w:rsidRDefault="002F4EC9"/>
        </w:tc>
        <w:tc>
          <w:tcPr>
            <w:tcW w:w="728" w:type="dxa"/>
            <w:shd w:val="clear" w:color="auto" w:fill="auto"/>
          </w:tcPr>
          <w:p w14:paraId="5F315B44" w14:textId="77777777" w:rsidR="002F4EC9" w:rsidRPr="00280751" w:rsidRDefault="002F4EC9"/>
        </w:tc>
      </w:tr>
      <w:tr w:rsidR="002F4EC9" w:rsidRPr="00280751" w14:paraId="3341537B" w14:textId="563D746E" w:rsidTr="00DC71AE">
        <w:tc>
          <w:tcPr>
            <w:tcW w:w="870" w:type="dxa"/>
            <w:vMerge/>
          </w:tcPr>
          <w:p w14:paraId="0432A538" w14:textId="77777777" w:rsidR="002F4EC9" w:rsidRPr="00280751" w:rsidRDefault="002F4EC9"/>
        </w:tc>
        <w:tc>
          <w:tcPr>
            <w:tcW w:w="870" w:type="dxa"/>
            <w:shd w:val="clear" w:color="auto" w:fill="auto"/>
          </w:tcPr>
          <w:p w14:paraId="6E372F86" w14:textId="6D3ACF61" w:rsidR="002F4EC9" w:rsidRPr="00280751" w:rsidRDefault="002F4EC9">
            <w:r w:rsidRPr="00280751">
              <w:t>Sum</w:t>
            </w:r>
          </w:p>
        </w:tc>
        <w:tc>
          <w:tcPr>
            <w:tcW w:w="681" w:type="dxa"/>
            <w:shd w:val="clear" w:color="auto" w:fill="auto"/>
          </w:tcPr>
          <w:p w14:paraId="345D7B71" w14:textId="498C1D02" w:rsidR="002F4EC9" w:rsidRPr="00280751" w:rsidRDefault="002F4EC9">
            <w:r w:rsidRPr="00280751">
              <w:t>5</w:t>
            </w:r>
          </w:p>
        </w:tc>
        <w:tc>
          <w:tcPr>
            <w:tcW w:w="676" w:type="dxa"/>
            <w:shd w:val="clear" w:color="auto" w:fill="auto"/>
          </w:tcPr>
          <w:p w14:paraId="01555ABF" w14:textId="54B0DF17" w:rsidR="002F4EC9" w:rsidRPr="00280751" w:rsidRDefault="002F4EC9">
            <w:r w:rsidRPr="00280751">
              <w:t>0</w:t>
            </w:r>
          </w:p>
        </w:tc>
        <w:tc>
          <w:tcPr>
            <w:tcW w:w="675" w:type="dxa"/>
            <w:shd w:val="clear" w:color="auto" w:fill="auto"/>
          </w:tcPr>
          <w:p w14:paraId="428709CF" w14:textId="0D7C4678" w:rsidR="002F4EC9" w:rsidRPr="00280751" w:rsidRDefault="002F4EC9">
            <w:r w:rsidRPr="00280751">
              <w:t>4</w:t>
            </w:r>
          </w:p>
        </w:tc>
        <w:tc>
          <w:tcPr>
            <w:tcW w:w="685" w:type="dxa"/>
            <w:shd w:val="clear" w:color="auto" w:fill="auto"/>
          </w:tcPr>
          <w:p w14:paraId="51901B6C" w14:textId="31FD0985" w:rsidR="002F4EC9" w:rsidRPr="00280751" w:rsidRDefault="002F4EC9">
            <w:r w:rsidRPr="00280751">
              <w:t>1</w:t>
            </w:r>
          </w:p>
        </w:tc>
        <w:tc>
          <w:tcPr>
            <w:tcW w:w="670" w:type="dxa"/>
            <w:shd w:val="clear" w:color="auto" w:fill="auto"/>
          </w:tcPr>
          <w:p w14:paraId="2078DFA5" w14:textId="51AA0D3D" w:rsidR="002F4EC9" w:rsidRPr="00280751" w:rsidRDefault="002F4EC9">
            <w:r w:rsidRPr="00280751">
              <w:t>4</w:t>
            </w:r>
          </w:p>
        </w:tc>
        <w:tc>
          <w:tcPr>
            <w:tcW w:w="668" w:type="dxa"/>
            <w:shd w:val="clear" w:color="auto" w:fill="auto"/>
          </w:tcPr>
          <w:p w14:paraId="58287583" w14:textId="6FE9726D" w:rsidR="002F4EC9" w:rsidRPr="00280751" w:rsidRDefault="002F4EC9">
            <w:r w:rsidRPr="00280751">
              <w:t>5</w:t>
            </w:r>
          </w:p>
        </w:tc>
        <w:tc>
          <w:tcPr>
            <w:tcW w:w="664" w:type="dxa"/>
            <w:shd w:val="clear" w:color="auto" w:fill="auto"/>
          </w:tcPr>
          <w:p w14:paraId="233101C0" w14:textId="316D3D3E" w:rsidR="002F4EC9" w:rsidRPr="00280751" w:rsidRDefault="002F4EC9">
            <w:r w:rsidRPr="00280751">
              <w:t>5</w:t>
            </w:r>
          </w:p>
        </w:tc>
        <w:tc>
          <w:tcPr>
            <w:tcW w:w="664" w:type="dxa"/>
            <w:shd w:val="clear" w:color="auto" w:fill="auto"/>
          </w:tcPr>
          <w:p w14:paraId="2A1CF074" w14:textId="60B01E87" w:rsidR="002F4EC9" w:rsidRPr="00280751" w:rsidRDefault="002F4EC9">
            <w:r w:rsidRPr="00280751">
              <w:t>4</w:t>
            </w:r>
          </w:p>
        </w:tc>
        <w:tc>
          <w:tcPr>
            <w:tcW w:w="628" w:type="dxa"/>
          </w:tcPr>
          <w:p w14:paraId="11EA6C0B" w14:textId="42855F22" w:rsidR="002F4EC9" w:rsidRPr="00280751" w:rsidRDefault="002F4EC9">
            <w:r w:rsidRPr="00280751">
              <w:t>0</w:t>
            </w:r>
          </w:p>
        </w:tc>
        <w:tc>
          <w:tcPr>
            <w:tcW w:w="728" w:type="dxa"/>
            <w:shd w:val="clear" w:color="auto" w:fill="auto"/>
          </w:tcPr>
          <w:p w14:paraId="0EA888F0" w14:textId="059A7796" w:rsidR="002F4EC9" w:rsidRPr="00280751" w:rsidRDefault="002F4EC9">
            <w:r w:rsidRPr="00280751">
              <w:t>28</w:t>
            </w:r>
          </w:p>
        </w:tc>
      </w:tr>
    </w:tbl>
    <w:p w14:paraId="10363F9A" w14:textId="1B7FE3C4" w:rsidR="00563047" w:rsidRPr="00280751" w:rsidRDefault="00563047"/>
    <w:p w14:paraId="76B48C3A" w14:textId="77777777" w:rsidR="00CE083C" w:rsidRPr="00280751" w:rsidRDefault="00CE083C"/>
    <w:p w14:paraId="66505E70" w14:textId="77777777" w:rsidR="00CB4141" w:rsidRPr="00280751" w:rsidRDefault="00CB4141"/>
    <w:p w14:paraId="2B9B24BD" w14:textId="77777777" w:rsidR="00CB4141" w:rsidRPr="00280751" w:rsidRDefault="00CB4141"/>
    <w:p w14:paraId="3306D977" w14:textId="77777777" w:rsidR="00CB4141" w:rsidRPr="00280751" w:rsidRDefault="00CB4141"/>
    <w:p w14:paraId="06579426" w14:textId="77777777" w:rsidR="00CB4141" w:rsidRPr="00280751" w:rsidRDefault="00CB4141"/>
    <w:p w14:paraId="3BE53428" w14:textId="77777777" w:rsidR="00CB4141" w:rsidRPr="00280751" w:rsidRDefault="00CB4141"/>
    <w:p w14:paraId="4443FDE1" w14:textId="77777777" w:rsidR="00CB4141" w:rsidRPr="00280751" w:rsidRDefault="00CB4141"/>
    <w:p w14:paraId="70A7A97D" w14:textId="77777777" w:rsidR="00CB4141" w:rsidRPr="00280751" w:rsidRDefault="00CB4141"/>
    <w:p w14:paraId="7DA7FAD9" w14:textId="77777777" w:rsidR="00CB4141" w:rsidRPr="00280751" w:rsidRDefault="00CB4141"/>
    <w:p w14:paraId="6E29CD42" w14:textId="77777777" w:rsidR="00CB4141" w:rsidRPr="00280751" w:rsidRDefault="00CB4141"/>
    <w:p w14:paraId="21B8D577" w14:textId="77777777" w:rsidR="00CB4141" w:rsidRPr="00280751" w:rsidRDefault="00CB4141"/>
    <w:p w14:paraId="58A72CBA" w14:textId="77777777" w:rsidR="00CB4141" w:rsidRPr="00280751" w:rsidRDefault="00CB4141"/>
    <w:p w14:paraId="5EB6B357" w14:textId="77777777" w:rsidR="00CB4141" w:rsidRPr="00280751" w:rsidRDefault="00CB4141"/>
    <w:p w14:paraId="1C1DD78E" w14:textId="77777777" w:rsidR="00CB4141" w:rsidRPr="00280751" w:rsidRDefault="00CB4141"/>
    <w:p w14:paraId="0AAEDD7D" w14:textId="77777777" w:rsidR="00CB4141" w:rsidRPr="00280751" w:rsidRDefault="00CB4141"/>
    <w:p w14:paraId="021CD1B7" w14:textId="77777777" w:rsidR="00CB4141" w:rsidRPr="00280751" w:rsidRDefault="00CB4141"/>
    <w:p w14:paraId="4AA52C2E" w14:textId="77777777" w:rsidR="00CB4141" w:rsidRPr="00280751" w:rsidRDefault="00CB4141"/>
    <w:p w14:paraId="370B1A57" w14:textId="77777777" w:rsidR="00CE083C" w:rsidRPr="00280751" w:rsidRDefault="00CE083C" w:rsidP="00CE083C">
      <w:r w:rsidRPr="00280751">
        <w:lastRenderedPageBreak/>
        <w:t>Table S2</w:t>
      </w:r>
    </w:p>
    <w:p w14:paraId="3FFE5F69" w14:textId="77777777" w:rsidR="00CE083C" w:rsidRPr="00280751" w:rsidRDefault="00CE083C" w:rsidP="00CE083C">
      <w:r w:rsidRPr="00280751">
        <w:t>Interrater agreement</w:t>
      </w:r>
    </w:p>
    <w:p w14:paraId="1C9F16E3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ADH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34A0F892" w14:textId="77777777" w:rsidTr="00A42B23">
        <w:trPr>
          <w:jc w:val="center"/>
        </w:trPr>
        <w:tc>
          <w:tcPr>
            <w:tcW w:w="1309" w:type="dxa"/>
          </w:tcPr>
          <w:p w14:paraId="1E3DD0D8" w14:textId="77777777" w:rsidR="00CE083C" w:rsidRPr="00280751" w:rsidRDefault="00CE083C" w:rsidP="00A42B23"/>
        </w:tc>
        <w:tc>
          <w:tcPr>
            <w:tcW w:w="1323" w:type="dxa"/>
          </w:tcPr>
          <w:p w14:paraId="4481A1CB" w14:textId="77777777" w:rsidR="00CE083C" w:rsidRPr="00280751" w:rsidRDefault="00CE083C" w:rsidP="00A42B23">
            <w:r w:rsidRPr="00280751">
              <w:t>Rater 2</w:t>
            </w:r>
          </w:p>
          <w:p w14:paraId="3C28D2D8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052D8A1B" w14:textId="77777777" w:rsidR="00CE083C" w:rsidRPr="00280751" w:rsidRDefault="00CE083C" w:rsidP="00A42B23"/>
          <w:p w14:paraId="3F17D4EC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10503489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6FFC143A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3C2925C9" w14:textId="77777777" w:rsidTr="00A42B23">
        <w:trPr>
          <w:jc w:val="center"/>
        </w:trPr>
        <w:tc>
          <w:tcPr>
            <w:tcW w:w="1309" w:type="dxa"/>
          </w:tcPr>
          <w:p w14:paraId="1E6CCA7D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4EA0E1E5" w14:textId="77777777" w:rsidR="00CE083C" w:rsidRPr="00280751" w:rsidRDefault="00CE083C" w:rsidP="00A42B23">
            <w:r w:rsidRPr="00280751">
              <w:t>20</w:t>
            </w:r>
          </w:p>
        </w:tc>
        <w:tc>
          <w:tcPr>
            <w:tcW w:w="1270" w:type="dxa"/>
          </w:tcPr>
          <w:p w14:paraId="0D06E8C8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  <w:vAlign w:val="bottom"/>
          </w:tcPr>
          <w:p w14:paraId="5D1D0B49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6</w:t>
            </w:r>
          </w:p>
        </w:tc>
        <w:tc>
          <w:tcPr>
            <w:tcW w:w="1458" w:type="dxa"/>
          </w:tcPr>
          <w:p w14:paraId="3E46C610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5</w:t>
            </w:r>
          </w:p>
        </w:tc>
      </w:tr>
      <w:tr w:rsidR="00CE083C" w:rsidRPr="00280751" w14:paraId="51305D56" w14:textId="77777777" w:rsidTr="00A42B23">
        <w:trPr>
          <w:jc w:val="center"/>
        </w:trPr>
        <w:tc>
          <w:tcPr>
            <w:tcW w:w="1309" w:type="dxa"/>
          </w:tcPr>
          <w:p w14:paraId="119B5EEC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1095417A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48FDB292" w14:textId="77777777" w:rsidR="00CE083C" w:rsidRPr="00280751" w:rsidRDefault="00CE083C" w:rsidP="00A42B23">
            <w:r w:rsidRPr="00280751">
              <w:t>6</w:t>
            </w:r>
          </w:p>
        </w:tc>
        <w:tc>
          <w:tcPr>
            <w:tcW w:w="1458" w:type="dxa"/>
          </w:tcPr>
          <w:p w14:paraId="47B86F4B" w14:textId="77777777" w:rsidR="00CE083C" w:rsidRPr="00280751" w:rsidRDefault="00CE083C" w:rsidP="00A42B23"/>
        </w:tc>
        <w:tc>
          <w:tcPr>
            <w:tcW w:w="1458" w:type="dxa"/>
          </w:tcPr>
          <w:p w14:paraId="09926B70" w14:textId="77777777" w:rsidR="00CE083C" w:rsidRPr="00280751" w:rsidRDefault="00CE083C" w:rsidP="00A42B23"/>
        </w:tc>
      </w:tr>
    </w:tbl>
    <w:p w14:paraId="4779882E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Agoraphobi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3D0FF1F9" w14:textId="77777777" w:rsidTr="00A42B23">
        <w:trPr>
          <w:jc w:val="center"/>
        </w:trPr>
        <w:tc>
          <w:tcPr>
            <w:tcW w:w="1309" w:type="dxa"/>
          </w:tcPr>
          <w:p w14:paraId="1C6A21AF" w14:textId="77777777" w:rsidR="00CE083C" w:rsidRPr="00280751" w:rsidRDefault="00CE083C" w:rsidP="00A42B23"/>
        </w:tc>
        <w:tc>
          <w:tcPr>
            <w:tcW w:w="1323" w:type="dxa"/>
          </w:tcPr>
          <w:p w14:paraId="2E9AE94D" w14:textId="77777777" w:rsidR="00CE083C" w:rsidRPr="00280751" w:rsidRDefault="00CE083C" w:rsidP="00A42B23">
            <w:r w:rsidRPr="00280751">
              <w:t>Rater 2</w:t>
            </w:r>
          </w:p>
          <w:p w14:paraId="07F507B1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5E34C72C" w14:textId="77777777" w:rsidR="00CE083C" w:rsidRPr="00280751" w:rsidRDefault="00CE083C" w:rsidP="00A42B23"/>
          <w:p w14:paraId="29C9D3D4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3ED0349F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547F91F9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14A4111F" w14:textId="77777777" w:rsidTr="00A42B23">
        <w:trPr>
          <w:jc w:val="center"/>
        </w:trPr>
        <w:tc>
          <w:tcPr>
            <w:tcW w:w="1309" w:type="dxa"/>
          </w:tcPr>
          <w:p w14:paraId="27C2A23E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70D6F49E" w14:textId="77777777" w:rsidR="00CE083C" w:rsidRPr="00280751" w:rsidRDefault="00CE083C" w:rsidP="00A42B23">
            <w:r w:rsidRPr="00280751">
              <w:t>14</w:t>
            </w:r>
          </w:p>
        </w:tc>
        <w:tc>
          <w:tcPr>
            <w:tcW w:w="1270" w:type="dxa"/>
          </w:tcPr>
          <w:p w14:paraId="01735846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  <w:vAlign w:val="bottom"/>
          </w:tcPr>
          <w:p w14:paraId="410E271B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8</w:t>
            </w:r>
          </w:p>
        </w:tc>
        <w:tc>
          <w:tcPr>
            <w:tcW w:w="1458" w:type="dxa"/>
          </w:tcPr>
          <w:p w14:paraId="56FF210F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0</w:t>
            </w:r>
          </w:p>
        </w:tc>
      </w:tr>
      <w:tr w:rsidR="00CE083C" w:rsidRPr="00280751" w14:paraId="61CF8AD0" w14:textId="77777777" w:rsidTr="00A42B23">
        <w:trPr>
          <w:jc w:val="center"/>
        </w:trPr>
        <w:tc>
          <w:tcPr>
            <w:tcW w:w="1309" w:type="dxa"/>
          </w:tcPr>
          <w:p w14:paraId="75318F7A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095A2486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270" w:type="dxa"/>
          </w:tcPr>
          <w:p w14:paraId="6237DD0E" w14:textId="77777777" w:rsidR="00CE083C" w:rsidRPr="00280751" w:rsidRDefault="00CE083C" w:rsidP="00A42B23">
            <w:r w:rsidRPr="00280751">
              <w:t>11</w:t>
            </w:r>
          </w:p>
        </w:tc>
        <w:tc>
          <w:tcPr>
            <w:tcW w:w="1458" w:type="dxa"/>
          </w:tcPr>
          <w:p w14:paraId="14283AA7" w14:textId="77777777" w:rsidR="00CE083C" w:rsidRPr="00280751" w:rsidRDefault="00CE083C" w:rsidP="00A42B23"/>
        </w:tc>
        <w:tc>
          <w:tcPr>
            <w:tcW w:w="1458" w:type="dxa"/>
          </w:tcPr>
          <w:p w14:paraId="665EE6F7" w14:textId="77777777" w:rsidR="00CE083C" w:rsidRPr="00280751" w:rsidRDefault="00CE083C" w:rsidP="00A42B23"/>
        </w:tc>
      </w:tr>
    </w:tbl>
    <w:p w14:paraId="720D3BC7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GA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088A1755" w14:textId="77777777" w:rsidTr="00A42B23">
        <w:trPr>
          <w:jc w:val="center"/>
        </w:trPr>
        <w:tc>
          <w:tcPr>
            <w:tcW w:w="1309" w:type="dxa"/>
          </w:tcPr>
          <w:p w14:paraId="00BB48EB" w14:textId="77777777" w:rsidR="00CE083C" w:rsidRPr="00280751" w:rsidRDefault="00CE083C" w:rsidP="00A42B23"/>
        </w:tc>
        <w:tc>
          <w:tcPr>
            <w:tcW w:w="1323" w:type="dxa"/>
          </w:tcPr>
          <w:p w14:paraId="2BE90A28" w14:textId="77777777" w:rsidR="00CE083C" w:rsidRPr="00280751" w:rsidRDefault="00CE083C" w:rsidP="00A42B23">
            <w:r w:rsidRPr="00280751">
              <w:t>Rater 2</w:t>
            </w:r>
          </w:p>
          <w:p w14:paraId="26376F82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37BD9E70" w14:textId="77777777" w:rsidR="00CE083C" w:rsidRPr="00280751" w:rsidRDefault="00CE083C" w:rsidP="00A42B23"/>
          <w:p w14:paraId="00740678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7E28E83B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026219F2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5FA0C9E9" w14:textId="77777777" w:rsidTr="00A42B23">
        <w:trPr>
          <w:jc w:val="center"/>
        </w:trPr>
        <w:tc>
          <w:tcPr>
            <w:tcW w:w="1309" w:type="dxa"/>
          </w:tcPr>
          <w:p w14:paraId="34ADD71F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0C22966C" w14:textId="77777777" w:rsidR="00CE083C" w:rsidRPr="00280751" w:rsidRDefault="00CE083C" w:rsidP="00A42B23">
            <w:r w:rsidRPr="00280751">
              <w:t>24</w:t>
            </w:r>
          </w:p>
        </w:tc>
        <w:tc>
          <w:tcPr>
            <w:tcW w:w="1270" w:type="dxa"/>
          </w:tcPr>
          <w:p w14:paraId="25F1737B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  <w:vAlign w:val="bottom"/>
          </w:tcPr>
          <w:p w14:paraId="3AE80765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40</w:t>
            </w:r>
          </w:p>
        </w:tc>
        <w:tc>
          <w:tcPr>
            <w:tcW w:w="1458" w:type="dxa"/>
          </w:tcPr>
          <w:p w14:paraId="72707761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4</w:t>
            </w:r>
          </w:p>
        </w:tc>
      </w:tr>
      <w:tr w:rsidR="00CE083C" w:rsidRPr="00280751" w14:paraId="55C1D28E" w14:textId="77777777" w:rsidTr="00A42B23">
        <w:trPr>
          <w:jc w:val="center"/>
        </w:trPr>
        <w:tc>
          <w:tcPr>
            <w:tcW w:w="1309" w:type="dxa"/>
          </w:tcPr>
          <w:p w14:paraId="366ECB48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5379689D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270" w:type="dxa"/>
          </w:tcPr>
          <w:p w14:paraId="73AF389B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</w:tcPr>
          <w:p w14:paraId="241B8FE4" w14:textId="77777777" w:rsidR="00CE083C" w:rsidRPr="00280751" w:rsidRDefault="00CE083C" w:rsidP="00A42B23"/>
        </w:tc>
        <w:tc>
          <w:tcPr>
            <w:tcW w:w="1458" w:type="dxa"/>
          </w:tcPr>
          <w:p w14:paraId="506BE1CA" w14:textId="77777777" w:rsidR="00CE083C" w:rsidRPr="00280751" w:rsidRDefault="00CE083C" w:rsidP="00A42B23"/>
        </w:tc>
      </w:tr>
    </w:tbl>
    <w:p w14:paraId="07B77911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OC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763B59EA" w14:textId="77777777" w:rsidTr="00A42B23">
        <w:trPr>
          <w:jc w:val="center"/>
        </w:trPr>
        <w:tc>
          <w:tcPr>
            <w:tcW w:w="1309" w:type="dxa"/>
          </w:tcPr>
          <w:p w14:paraId="24AC2EBC" w14:textId="77777777" w:rsidR="00CE083C" w:rsidRPr="00280751" w:rsidRDefault="00CE083C" w:rsidP="00A42B23"/>
        </w:tc>
        <w:tc>
          <w:tcPr>
            <w:tcW w:w="1323" w:type="dxa"/>
          </w:tcPr>
          <w:p w14:paraId="7C89A68E" w14:textId="77777777" w:rsidR="00CE083C" w:rsidRPr="00280751" w:rsidRDefault="00CE083C" w:rsidP="00A42B23">
            <w:r w:rsidRPr="00280751">
              <w:t>Rater 2</w:t>
            </w:r>
          </w:p>
          <w:p w14:paraId="47C781A2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4BC4FAFE" w14:textId="77777777" w:rsidR="00CE083C" w:rsidRPr="00280751" w:rsidRDefault="00CE083C" w:rsidP="00A42B23"/>
          <w:p w14:paraId="5EDDC5A0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7CF385C7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256030C2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1F6265D3" w14:textId="77777777" w:rsidTr="00A42B23">
        <w:trPr>
          <w:jc w:val="center"/>
        </w:trPr>
        <w:tc>
          <w:tcPr>
            <w:tcW w:w="1309" w:type="dxa"/>
          </w:tcPr>
          <w:p w14:paraId="5DF5653C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2A39991F" w14:textId="77777777" w:rsidR="00CE083C" w:rsidRPr="00280751" w:rsidRDefault="00CE083C" w:rsidP="00A42B23">
            <w:r w:rsidRPr="00280751">
              <w:t>26</w:t>
            </w:r>
          </w:p>
        </w:tc>
        <w:tc>
          <w:tcPr>
            <w:tcW w:w="1270" w:type="dxa"/>
          </w:tcPr>
          <w:p w14:paraId="7EB40A6E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458" w:type="dxa"/>
            <w:vAlign w:val="bottom"/>
          </w:tcPr>
          <w:p w14:paraId="5C012BCC" w14:textId="77777777" w:rsidR="00CE083C" w:rsidRPr="00280751" w:rsidRDefault="00CE083C" w:rsidP="00A42B23">
            <w:r w:rsidRPr="00280751">
              <w:t>1,00</w:t>
            </w:r>
          </w:p>
        </w:tc>
        <w:tc>
          <w:tcPr>
            <w:tcW w:w="1458" w:type="dxa"/>
          </w:tcPr>
          <w:p w14:paraId="33FA2B78" w14:textId="77777777" w:rsidR="00CE083C" w:rsidRPr="00280751" w:rsidRDefault="00CE083C" w:rsidP="00A42B23">
            <w:r w:rsidRPr="00280751">
              <w:t>1,00</w:t>
            </w:r>
          </w:p>
        </w:tc>
      </w:tr>
      <w:tr w:rsidR="00CE083C" w:rsidRPr="00280751" w14:paraId="6BE7390A" w14:textId="77777777" w:rsidTr="00A42B23">
        <w:trPr>
          <w:jc w:val="center"/>
        </w:trPr>
        <w:tc>
          <w:tcPr>
            <w:tcW w:w="1309" w:type="dxa"/>
          </w:tcPr>
          <w:p w14:paraId="1CE91138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34464259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066C223C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</w:tcPr>
          <w:p w14:paraId="7D69F95D" w14:textId="77777777" w:rsidR="00CE083C" w:rsidRPr="00280751" w:rsidRDefault="00CE083C" w:rsidP="00A42B23"/>
        </w:tc>
        <w:tc>
          <w:tcPr>
            <w:tcW w:w="1458" w:type="dxa"/>
          </w:tcPr>
          <w:p w14:paraId="65904D02" w14:textId="77777777" w:rsidR="00CE083C" w:rsidRPr="00280751" w:rsidRDefault="00CE083C" w:rsidP="00A42B23"/>
        </w:tc>
      </w:tr>
    </w:tbl>
    <w:p w14:paraId="20842361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Social phobi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0E060BBA" w14:textId="77777777" w:rsidTr="00A42B23">
        <w:trPr>
          <w:jc w:val="center"/>
        </w:trPr>
        <w:tc>
          <w:tcPr>
            <w:tcW w:w="1309" w:type="dxa"/>
          </w:tcPr>
          <w:p w14:paraId="084E05B3" w14:textId="77777777" w:rsidR="00CE083C" w:rsidRPr="00280751" w:rsidRDefault="00CE083C" w:rsidP="00A42B23"/>
        </w:tc>
        <w:tc>
          <w:tcPr>
            <w:tcW w:w="1323" w:type="dxa"/>
          </w:tcPr>
          <w:p w14:paraId="343D661D" w14:textId="77777777" w:rsidR="00CE083C" w:rsidRPr="00280751" w:rsidRDefault="00CE083C" w:rsidP="00A42B23">
            <w:r w:rsidRPr="00280751">
              <w:t>Rater 2</w:t>
            </w:r>
          </w:p>
          <w:p w14:paraId="32834851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717A26D6" w14:textId="77777777" w:rsidR="00CE083C" w:rsidRPr="00280751" w:rsidRDefault="00CE083C" w:rsidP="00A42B23"/>
          <w:p w14:paraId="7630D0A8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49C1B30B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26FE8A22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301EFF94" w14:textId="77777777" w:rsidTr="00A42B23">
        <w:trPr>
          <w:jc w:val="center"/>
        </w:trPr>
        <w:tc>
          <w:tcPr>
            <w:tcW w:w="1309" w:type="dxa"/>
          </w:tcPr>
          <w:p w14:paraId="18FC9C17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2DFCD6B4" w14:textId="77777777" w:rsidR="00CE083C" w:rsidRPr="00280751" w:rsidRDefault="00CE083C" w:rsidP="00A42B23">
            <w:r w:rsidRPr="00280751">
              <w:t>18</w:t>
            </w:r>
          </w:p>
        </w:tc>
        <w:tc>
          <w:tcPr>
            <w:tcW w:w="1270" w:type="dxa"/>
          </w:tcPr>
          <w:p w14:paraId="57C581A5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  <w:vAlign w:val="bottom"/>
          </w:tcPr>
          <w:p w14:paraId="4F0B7101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2</w:t>
            </w:r>
          </w:p>
        </w:tc>
        <w:tc>
          <w:tcPr>
            <w:tcW w:w="1458" w:type="dxa"/>
          </w:tcPr>
          <w:p w14:paraId="04FB19F2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2</w:t>
            </w:r>
          </w:p>
        </w:tc>
      </w:tr>
      <w:tr w:rsidR="00CE083C" w:rsidRPr="00280751" w14:paraId="0204239A" w14:textId="77777777" w:rsidTr="00A42B23">
        <w:trPr>
          <w:jc w:val="center"/>
        </w:trPr>
        <w:tc>
          <w:tcPr>
            <w:tcW w:w="1309" w:type="dxa"/>
          </w:tcPr>
          <w:p w14:paraId="303FA01E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13EE6017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270" w:type="dxa"/>
          </w:tcPr>
          <w:p w14:paraId="3AE906E1" w14:textId="77777777" w:rsidR="00CE083C" w:rsidRPr="00280751" w:rsidRDefault="00CE083C" w:rsidP="00A42B23">
            <w:r w:rsidRPr="00280751">
              <w:t>7</w:t>
            </w:r>
          </w:p>
        </w:tc>
        <w:tc>
          <w:tcPr>
            <w:tcW w:w="1458" w:type="dxa"/>
          </w:tcPr>
          <w:p w14:paraId="18B9CC3E" w14:textId="77777777" w:rsidR="00CE083C" w:rsidRPr="00280751" w:rsidRDefault="00CE083C" w:rsidP="00A42B23"/>
        </w:tc>
        <w:tc>
          <w:tcPr>
            <w:tcW w:w="1458" w:type="dxa"/>
          </w:tcPr>
          <w:p w14:paraId="2ADD2C95" w14:textId="77777777" w:rsidR="00CE083C" w:rsidRPr="00280751" w:rsidRDefault="00CE083C" w:rsidP="00A42B23"/>
        </w:tc>
      </w:tr>
    </w:tbl>
    <w:p w14:paraId="73D68BC1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Specific phobi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4FB65DEF" w14:textId="77777777" w:rsidTr="00A42B23">
        <w:trPr>
          <w:jc w:val="center"/>
        </w:trPr>
        <w:tc>
          <w:tcPr>
            <w:tcW w:w="1309" w:type="dxa"/>
          </w:tcPr>
          <w:p w14:paraId="08BC6FE4" w14:textId="77777777" w:rsidR="00CE083C" w:rsidRPr="00280751" w:rsidRDefault="00CE083C" w:rsidP="00A42B23"/>
        </w:tc>
        <w:tc>
          <w:tcPr>
            <w:tcW w:w="1323" w:type="dxa"/>
          </w:tcPr>
          <w:p w14:paraId="401D4349" w14:textId="77777777" w:rsidR="00CE083C" w:rsidRPr="00280751" w:rsidRDefault="00CE083C" w:rsidP="00A42B23">
            <w:r w:rsidRPr="00280751">
              <w:t>Rater 2</w:t>
            </w:r>
          </w:p>
          <w:p w14:paraId="3DAB2FF8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6B5C1EDF" w14:textId="77777777" w:rsidR="00CE083C" w:rsidRPr="00280751" w:rsidRDefault="00CE083C" w:rsidP="00A42B23"/>
          <w:p w14:paraId="481952CA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0E89D9F1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597A9BC3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01586A85" w14:textId="77777777" w:rsidTr="00A42B23">
        <w:trPr>
          <w:jc w:val="center"/>
        </w:trPr>
        <w:tc>
          <w:tcPr>
            <w:tcW w:w="1309" w:type="dxa"/>
          </w:tcPr>
          <w:p w14:paraId="223E685A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4F3605F5" w14:textId="77777777" w:rsidR="00CE083C" w:rsidRPr="00280751" w:rsidRDefault="00CE083C" w:rsidP="00A42B23">
            <w:r w:rsidRPr="00280751">
              <w:t>20</w:t>
            </w:r>
          </w:p>
        </w:tc>
        <w:tc>
          <w:tcPr>
            <w:tcW w:w="1270" w:type="dxa"/>
          </w:tcPr>
          <w:p w14:paraId="668F69DC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  <w:vAlign w:val="bottom"/>
          </w:tcPr>
          <w:p w14:paraId="26DCFF4E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67</w:t>
            </w:r>
          </w:p>
        </w:tc>
        <w:tc>
          <w:tcPr>
            <w:tcW w:w="1458" w:type="dxa"/>
          </w:tcPr>
          <w:p w14:paraId="073B19C6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1</w:t>
            </w:r>
          </w:p>
        </w:tc>
      </w:tr>
      <w:tr w:rsidR="00CE083C" w:rsidRPr="00280751" w14:paraId="07FBC10A" w14:textId="77777777" w:rsidTr="00A42B23">
        <w:trPr>
          <w:jc w:val="center"/>
        </w:trPr>
        <w:tc>
          <w:tcPr>
            <w:tcW w:w="1309" w:type="dxa"/>
          </w:tcPr>
          <w:p w14:paraId="37FB1C86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378220F7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270" w:type="dxa"/>
          </w:tcPr>
          <w:p w14:paraId="16377255" w14:textId="77777777" w:rsidR="00CE083C" w:rsidRPr="00280751" w:rsidRDefault="00CE083C" w:rsidP="00A42B23">
            <w:r w:rsidRPr="00280751">
              <w:t>4</w:t>
            </w:r>
          </w:p>
        </w:tc>
        <w:tc>
          <w:tcPr>
            <w:tcW w:w="1458" w:type="dxa"/>
          </w:tcPr>
          <w:p w14:paraId="6829EF1C" w14:textId="77777777" w:rsidR="00CE083C" w:rsidRPr="00280751" w:rsidRDefault="00CE083C" w:rsidP="00A42B23"/>
        </w:tc>
        <w:tc>
          <w:tcPr>
            <w:tcW w:w="1458" w:type="dxa"/>
          </w:tcPr>
          <w:p w14:paraId="2BC6E2E9" w14:textId="77777777" w:rsidR="00CE083C" w:rsidRPr="00280751" w:rsidRDefault="00CE083C" w:rsidP="00A42B23"/>
        </w:tc>
      </w:tr>
    </w:tbl>
    <w:p w14:paraId="60295F8B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Panic anxiet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1F670097" w14:textId="77777777" w:rsidTr="00A42B23">
        <w:trPr>
          <w:jc w:val="center"/>
        </w:trPr>
        <w:tc>
          <w:tcPr>
            <w:tcW w:w="1309" w:type="dxa"/>
          </w:tcPr>
          <w:p w14:paraId="2E433934" w14:textId="77777777" w:rsidR="00CE083C" w:rsidRPr="00280751" w:rsidRDefault="00CE083C" w:rsidP="00A42B23"/>
        </w:tc>
        <w:tc>
          <w:tcPr>
            <w:tcW w:w="1323" w:type="dxa"/>
          </w:tcPr>
          <w:p w14:paraId="63F65455" w14:textId="77777777" w:rsidR="00CE083C" w:rsidRPr="00280751" w:rsidRDefault="00CE083C" w:rsidP="00A42B23">
            <w:r w:rsidRPr="00280751">
              <w:t>Rater 2</w:t>
            </w:r>
          </w:p>
          <w:p w14:paraId="7C0E35EA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48374792" w14:textId="77777777" w:rsidR="00CE083C" w:rsidRPr="00280751" w:rsidRDefault="00CE083C" w:rsidP="00A42B23"/>
          <w:p w14:paraId="0BC185BB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1A341AAC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5BEFF3C0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3C16FC6D" w14:textId="77777777" w:rsidTr="00A42B23">
        <w:trPr>
          <w:jc w:val="center"/>
        </w:trPr>
        <w:tc>
          <w:tcPr>
            <w:tcW w:w="1309" w:type="dxa"/>
          </w:tcPr>
          <w:p w14:paraId="4D8E73A7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6CF79C7D" w14:textId="77777777" w:rsidR="00CE083C" w:rsidRPr="00280751" w:rsidRDefault="00CE083C" w:rsidP="00A42B23">
            <w:r w:rsidRPr="00280751">
              <w:t>10</w:t>
            </w:r>
          </w:p>
        </w:tc>
        <w:tc>
          <w:tcPr>
            <w:tcW w:w="1270" w:type="dxa"/>
          </w:tcPr>
          <w:p w14:paraId="723B6AE8" w14:textId="77777777" w:rsidR="00CE083C" w:rsidRPr="00280751" w:rsidRDefault="00CE083C" w:rsidP="00A42B23">
            <w:r w:rsidRPr="00280751">
              <w:t>3</w:t>
            </w:r>
          </w:p>
        </w:tc>
        <w:tc>
          <w:tcPr>
            <w:tcW w:w="1458" w:type="dxa"/>
            <w:vAlign w:val="bottom"/>
          </w:tcPr>
          <w:p w14:paraId="6C813E17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4</w:t>
            </w:r>
          </w:p>
        </w:tc>
        <w:tc>
          <w:tcPr>
            <w:tcW w:w="1458" w:type="dxa"/>
          </w:tcPr>
          <w:p w14:paraId="3537E347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0</w:t>
            </w:r>
          </w:p>
        </w:tc>
      </w:tr>
      <w:tr w:rsidR="00CE083C" w:rsidRPr="00280751" w14:paraId="616CB321" w14:textId="77777777" w:rsidTr="00A42B23">
        <w:trPr>
          <w:jc w:val="center"/>
        </w:trPr>
        <w:tc>
          <w:tcPr>
            <w:tcW w:w="1309" w:type="dxa"/>
          </w:tcPr>
          <w:p w14:paraId="58DEAF13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71EF3EB2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270" w:type="dxa"/>
          </w:tcPr>
          <w:p w14:paraId="024527DB" w14:textId="77777777" w:rsidR="00CE083C" w:rsidRPr="00280751" w:rsidRDefault="00CE083C" w:rsidP="00A42B23">
            <w:r w:rsidRPr="00280751">
              <w:t>13</w:t>
            </w:r>
          </w:p>
        </w:tc>
        <w:tc>
          <w:tcPr>
            <w:tcW w:w="1458" w:type="dxa"/>
          </w:tcPr>
          <w:p w14:paraId="3216B355" w14:textId="77777777" w:rsidR="00CE083C" w:rsidRPr="00280751" w:rsidRDefault="00CE083C" w:rsidP="00A42B23"/>
        </w:tc>
        <w:tc>
          <w:tcPr>
            <w:tcW w:w="1458" w:type="dxa"/>
          </w:tcPr>
          <w:p w14:paraId="2BEA9541" w14:textId="77777777" w:rsidR="00CE083C" w:rsidRPr="00280751" w:rsidRDefault="00CE083C" w:rsidP="00A42B23"/>
        </w:tc>
      </w:tr>
    </w:tbl>
    <w:p w14:paraId="2220F4FF" w14:textId="77777777" w:rsidR="00CE083C" w:rsidRPr="00280751" w:rsidRDefault="00CE083C" w:rsidP="00CE083C"/>
    <w:p w14:paraId="6563A5B7" w14:textId="77777777" w:rsidR="00CE083C" w:rsidRPr="00280751" w:rsidRDefault="00CE083C" w:rsidP="00CE083C">
      <w:pPr>
        <w:rPr>
          <w:b/>
          <w:bCs/>
        </w:rPr>
      </w:pPr>
    </w:p>
    <w:p w14:paraId="3AD93778" w14:textId="77777777" w:rsidR="00CE083C" w:rsidRPr="00280751" w:rsidRDefault="00CE083C" w:rsidP="00CE083C">
      <w:pPr>
        <w:rPr>
          <w:b/>
          <w:bCs/>
        </w:rPr>
      </w:pPr>
    </w:p>
    <w:p w14:paraId="3A31D634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lastRenderedPageBreak/>
        <w:t>PTS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4ACA6068" w14:textId="77777777" w:rsidTr="00A42B23">
        <w:trPr>
          <w:jc w:val="center"/>
        </w:trPr>
        <w:tc>
          <w:tcPr>
            <w:tcW w:w="1309" w:type="dxa"/>
          </w:tcPr>
          <w:p w14:paraId="24F35A0A" w14:textId="77777777" w:rsidR="00CE083C" w:rsidRPr="00280751" w:rsidRDefault="00CE083C" w:rsidP="00A42B23"/>
        </w:tc>
        <w:tc>
          <w:tcPr>
            <w:tcW w:w="1323" w:type="dxa"/>
          </w:tcPr>
          <w:p w14:paraId="26D2009C" w14:textId="77777777" w:rsidR="00CE083C" w:rsidRPr="00280751" w:rsidRDefault="00CE083C" w:rsidP="00A42B23">
            <w:r w:rsidRPr="00280751">
              <w:t>Rater 2</w:t>
            </w:r>
          </w:p>
          <w:p w14:paraId="616E2561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599CE9BB" w14:textId="77777777" w:rsidR="00CE083C" w:rsidRPr="00280751" w:rsidRDefault="00CE083C" w:rsidP="00A42B23"/>
          <w:p w14:paraId="73BF8F8F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16F35EFB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118F8ABE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7882818C" w14:textId="77777777" w:rsidTr="00A42B23">
        <w:trPr>
          <w:jc w:val="center"/>
        </w:trPr>
        <w:tc>
          <w:tcPr>
            <w:tcW w:w="1309" w:type="dxa"/>
          </w:tcPr>
          <w:p w14:paraId="50E15743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6FDD8B3D" w14:textId="77777777" w:rsidR="00CE083C" w:rsidRPr="00280751" w:rsidRDefault="00CE083C" w:rsidP="00A42B23">
            <w:r w:rsidRPr="00280751">
              <w:t>14</w:t>
            </w:r>
          </w:p>
        </w:tc>
        <w:tc>
          <w:tcPr>
            <w:tcW w:w="1270" w:type="dxa"/>
          </w:tcPr>
          <w:p w14:paraId="2133A490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  <w:vAlign w:val="bottom"/>
          </w:tcPr>
          <w:p w14:paraId="553CF676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78</w:t>
            </w:r>
          </w:p>
        </w:tc>
        <w:tc>
          <w:tcPr>
            <w:tcW w:w="1458" w:type="dxa"/>
          </w:tcPr>
          <w:p w14:paraId="1EC7F804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5</w:t>
            </w:r>
          </w:p>
        </w:tc>
      </w:tr>
      <w:tr w:rsidR="00CE083C" w:rsidRPr="00280751" w14:paraId="232CFE7E" w14:textId="77777777" w:rsidTr="00A42B23">
        <w:trPr>
          <w:jc w:val="center"/>
        </w:trPr>
        <w:tc>
          <w:tcPr>
            <w:tcW w:w="1309" w:type="dxa"/>
          </w:tcPr>
          <w:p w14:paraId="41B0DEBB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395D83FA" w14:textId="77777777" w:rsidR="00CE083C" w:rsidRPr="00280751" w:rsidRDefault="00CE083C" w:rsidP="00A42B23">
            <w:r w:rsidRPr="00280751">
              <w:t>4</w:t>
            </w:r>
          </w:p>
        </w:tc>
        <w:tc>
          <w:tcPr>
            <w:tcW w:w="1270" w:type="dxa"/>
          </w:tcPr>
          <w:p w14:paraId="539CD1B4" w14:textId="77777777" w:rsidR="00CE083C" w:rsidRPr="00280751" w:rsidRDefault="00CE083C" w:rsidP="00A42B23">
            <w:r w:rsidRPr="00280751">
              <w:t>9</w:t>
            </w:r>
          </w:p>
        </w:tc>
        <w:tc>
          <w:tcPr>
            <w:tcW w:w="1458" w:type="dxa"/>
          </w:tcPr>
          <w:p w14:paraId="4225D5F6" w14:textId="77777777" w:rsidR="00CE083C" w:rsidRPr="00280751" w:rsidRDefault="00CE083C" w:rsidP="00A42B23"/>
        </w:tc>
        <w:tc>
          <w:tcPr>
            <w:tcW w:w="1458" w:type="dxa"/>
          </w:tcPr>
          <w:p w14:paraId="408E039A" w14:textId="77777777" w:rsidR="00CE083C" w:rsidRPr="00280751" w:rsidRDefault="00CE083C" w:rsidP="00A42B23"/>
        </w:tc>
      </w:tr>
    </w:tbl>
    <w:p w14:paraId="102BEF8F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Depress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619A30F3" w14:textId="77777777" w:rsidTr="00A42B23">
        <w:trPr>
          <w:jc w:val="center"/>
        </w:trPr>
        <w:tc>
          <w:tcPr>
            <w:tcW w:w="1309" w:type="dxa"/>
          </w:tcPr>
          <w:p w14:paraId="0091F4E1" w14:textId="77777777" w:rsidR="00CE083C" w:rsidRPr="00280751" w:rsidRDefault="00CE083C" w:rsidP="00A42B23"/>
        </w:tc>
        <w:tc>
          <w:tcPr>
            <w:tcW w:w="1323" w:type="dxa"/>
          </w:tcPr>
          <w:p w14:paraId="7A6C0A7E" w14:textId="77777777" w:rsidR="00CE083C" w:rsidRPr="00280751" w:rsidRDefault="00CE083C" w:rsidP="00A42B23">
            <w:r w:rsidRPr="00280751">
              <w:t>Rater 2</w:t>
            </w:r>
          </w:p>
          <w:p w14:paraId="1DDB6ACE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059D1690" w14:textId="77777777" w:rsidR="00CE083C" w:rsidRPr="00280751" w:rsidRDefault="00CE083C" w:rsidP="00A42B23"/>
          <w:p w14:paraId="76774EDA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5A18F868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0AFE8753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66ECAAC1" w14:textId="77777777" w:rsidTr="00A42B23">
        <w:trPr>
          <w:jc w:val="center"/>
        </w:trPr>
        <w:tc>
          <w:tcPr>
            <w:tcW w:w="1309" w:type="dxa"/>
          </w:tcPr>
          <w:p w14:paraId="7354C426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15F5D8E6" w14:textId="77777777" w:rsidR="00CE083C" w:rsidRPr="00280751" w:rsidRDefault="00CE083C" w:rsidP="00A42B23">
            <w:r w:rsidRPr="00280751">
              <w:t>5</w:t>
            </w:r>
          </w:p>
        </w:tc>
        <w:tc>
          <w:tcPr>
            <w:tcW w:w="1270" w:type="dxa"/>
          </w:tcPr>
          <w:p w14:paraId="138EA309" w14:textId="77777777" w:rsidR="00CE083C" w:rsidRPr="00280751" w:rsidRDefault="00CE083C" w:rsidP="00A42B23">
            <w:r w:rsidRPr="00280751">
              <w:t>5</w:t>
            </w:r>
          </w:p>
        </w:tc>
        <w:tc>
          <w:tcPr>
            <w:tcW w:w="1458" w:type="dxa"/>
            <w:vAlign w:val="bottom"/>
          </w:tcPr>
          <w:p w14:paraId="62113B94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5</w:t>
            </w:r>
          </w:p>
        </w:tc>
        <w:tc>
          <w:tcPr>
            <w:tcW w:w="1458" w:type="dxa"/>
          </w:tcPr>
          <w:p w14:paraId="4A277628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63</w:t>
            </w:r>
          </w:p>
        </w:tc>
      </w:tr>
      <w:tr w:rsidR="00CE083C" w:rsidRPr="00280751" w14:paraId="7AE8AF94" w14:textId="77777777" w:rsidTr="00A42B23">
        <w:trPr>
          <w:jc w:val="center"/>
        </w:trPr>
        <w:tc>
          <w:tcPr>
            <w:tcW w:w="1309" w:type="dxa"/>
          </w:tcPr>
          <w:p w14:paraId="205FA03B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0F92C36A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270" w:type="dxa"/>
          </w:tcPr>
          <w:p w14:paraId="0C5F7408" w14:textId="77777777" w:rsidR="00CE083C" w:rsidRPr="00280751" w:rsidRDefault="00CE083C" w:rsidP="00A42B23">
            <w:r w:rsidRPr="00280751">
              <w:t>17</w:t>
            </w:r>
          </w:p>
        </w:tc>
        <w:tc>
          <w:tcPr>
            <w:tcW w:w="1458" w:type="dxa"/>
          </w:tcPr>
          <w:p w14:paraId="44F30510" w14:textId="77777777" w:rsidR="00CE083C" w:rsidRPr="00280751" w:rsidRDefault="00CE083C" w:rsidP="00A42B23"/>
        </w:tc>
        <w:tc>
          <w:tcPr>
            <w:tcW w:w="1458" w:type="dxa"/>
          </w:tcPr>
          <w:p w14:paraId="3A160C75" w14:textId="77777777" w:rsidR="00CE083C" w:rsidRPr="00280751" w:rsidRDefault="00CE083C" w:rsidP="00A42B23"/>
        </w:tc>
      </w:tr>
    </w:tbl>
    <w:p w14:paraId="4BA4C11E" w14:textId="70FB352D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Dysthymi</w:t>
      </w:r>
      <w:r w:rsidR="00A476B6" w:rsidRPr="00280751">
        <w:rPr>
          <w:b/>
          <w:bCs/>
        </w:rPr>
        <w:t>c disorde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1D7AD8EA" w14:textId="77777777" w:rsidTr="00A42B23">
        <w:trPr>
          <w:jc w:val="center"/>
        </w:trPr>
        <w:tc>
          <w:tcPr>
            <w:tcW w:w="1309" w:type="dxa"/>
          </w:tcPr>
          <w:p w14:paraId="0A917B96" w14:textId="77777777" w:rsidR="00CE083C" w:rsidRPr="00280751" w:rsidRDefault="00CE083C" w:rsidP="00A42B23"/>
        </w:tc>
        <w:tc>
          <w:tcPr>
            <w:tcW w:w="1323" w:type="dxa"/>
          </w:tcPr>
          <w:p w14:paraId="0A3EDB40" w14:textId="77777777" w:rsidR="00CE083C" w:rsidRPr="00280751" w:rsidRDefault="00CE083C" w:rsidP="00A42B23">
            <w:r w:rsidRPr="00280751">
              <w:t>Rater 2</w:t>
            </w:r>
          </w:p>
          <w:p w14:paraId="286DCABE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1707A01C" w14:textId="77777777" w:rsidR="00CE083C" w:rsidRPr="00280751" w:rsidRDefault="00CE083C" w:rsidP="00A42B23"/>
          <w:p w14:paraId="1A9617C8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0B1B23AF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2B34A3C0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1322F1C8" w14:textId="77777777" w:rsidTr="00A42B23">
        <w:trPr>
          <w:jc w:val="center"/>
        </w:trPr>
        <w:tc>
          <w:tcPr>
            <w:tcW w:w="1309" w:type="dxa"/>
          </w:tcPr>
          <w:p w14:paraId="0CE04C86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13E4570C" w14:textId="77777777" w:rsidR="00CE083C" w:rsidRPr="00280751" w:rsidRDefault="00CE083C" w:rsidP="00A42B23">
            <w:r w:rsidRPr="00280751">
              <w:t>19</w:t>
            </w:r>
          </w:p>
        </w:tc>
        <w:tc>
          <w:tcPr>
            <w:tcW w:w="1270" w:type="dxa"/>
          </w:tcPr>
          <w:p w14:paraId="39EC1AD6" w14:textId="77777777" w:rsidR="00CE083C" w:rsidRPr="00280751" w:rsidRDefault="00CE083C" w:rsidP="00A42B23">
            <w:r w:rsidRPr="00280751">
              <w:t>3</w:t>
            </w:r>
          </w:p>
        </w:tc>
        <w:tc>
          <w:tcPr>
            <w:tcW w:w="1458" w:type="dxa"/>
            <w:vAlign w:val="bottom"/>
          </w:tcPr>
          <w:p w14:paraId="31CE556A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62</w:t>
            </w:r>
          </w:p>
        </w:tc>
        <w:tc>
          <w:tcPr>
            <w:tcW w:w="1458" w:type="dxa"/>
          </w:tcPr>
          <w:p w14:paraId="53AF9CE5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8</w:t>
            </w:r>
          </w:p>
        </w:tc>
      </w:tr>
      <w:tr w:rsidR="00CE083C" w:rsidRPr="00280751" w14:paraId="024EE910" w14:textId="77777777" w:rsidTr="00A42B23">
        <w:trPr>
          <w:jc w:val="center"/>
        </w:trPr>
        <w:tc>
          <w:tcPr>
            <w:tcW w:w="1309" w:type="dxa"/>
          </w:tcPr>
          <w:p w14:paraId="3EA25169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7419F51E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270" w:type="dxa"/>
          </w:tcPr>
          <w:p w14:paraId="22DD8725" w14:textId="77777777" w:rsidR="00CE083C" w:rsidRPr="00280751" w:rsidRDefault="00CE083C" w:rsidP="00A42B23">
            <w:r w:rsidRPr="00280751">
              <w:t>4</w:t>
            </w:r>
          </w:p>
        </w:tc>
        <w:tc>
          <w:tcPr>
            <w:tcW w:w="1458" w:type="dxa"/>
          </w:tcPr>
          <w:p w14:paraId="27966B0A" w14:textId="77777777" w:rsidR="00CE083C" w:rsidRPr="00280751" w:rsidRDefault="00CE083C" w:rsidP="00A42B23">
            <w:pPr>
              <w:rPr>
                <w:b/>
                <w:bCs/>
              </w:rPr>
            </w:pPr>
          </w:p>
        </w:tc>
        <w:tc>
          <w:tcPr>
            <w:tcW w:w="1458" w:type="dxa"/>
          </w:tcPr>
          <w:p w14:paraId="509514E1" w14:textId="77777777" w:rsidR="00CE083C" w:rsidRPr="00280751" w:rsidRDefault="00CE083C" w:rsidP="00A42B23">
            <w:pPr>
              <w:rPr>
                <w:b/>
                <w:bCs/>
              </w:rPr>
            </w:pPr>
          </w:p>
        </w:tc>
      </w:tr>
    </w:tbl>
    <w:p w14:paraId="284FBED1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Hypomani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72E698F7" w14:textId="77777777" w:rsidTr="00A42B23">
        <w:trPr>
          <w:jc w:val="center"/>
        </w:trPr>
        <w:tc>
          <w:tcPr>
            <w:tcW w:w="1309" w:type="dxa"/>
          </w:tcPr>
          <w:p w14:paraId="16580DA8" w14:textId="77777777" w:rsidR="00CE083C" w:rsidRPr="00280751" w:rsidRDefault="00CE083C" w:rsidP="00A42B23"/>
        </w:tc>
        <w:tc>
          <w:tcPr>
            <w:tcW w:w="1323" w:type="dxa"/>
          </w:tcPr>
          <w:p w14:paraId="4B109336" w14:textId="77777777" w:rsidR="00CE083C" w:rsidRPr="00280751" w:rsidRDefault="00CE083C" w:rsidP="00A42B23">
            <w:r w:rsidRPr="00280751">
              <w:t>Rater 2</w:t>
            </w:r>
          </w:p>
          <w:p w14:paraId="55EC6CC3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6A154F20" w14:textId="77777777" w:rsidR="00CE083C" w:rsidRPr="00280751" w:rsidRDefault="00CE083C" w:rsidP="00A42B23"/>
          <w:p w14:paraId="4E897A1B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0B1E44D7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23439638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1D93D03E" w14:textId="77777777" w:rsidTr="00A42B23">
        <w:trPr>
          <w:jc w:val="center"/>
        </w:trPr>
        <w:tc>
          <w:tcPr>
            <w:tcW w:w="1309" w:type="dxa"/>
          </w:tcPr>
          <w:p w14:paraId="13872588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42B7982A" w14:textId="77777777" w:rsidR="00CE083C" w:rsidRPr="00280751" w:rsidRDefault="00CE083C" w:rsidP="00A42B23">
            <w:r w:rsidRPr="00280751">
              <w:t>26</w:t>
            </w:r>
          </w:p>
        </w:tc>
        <w:tc>
          <w:tcPr>
            <w:tcW w:w="1270" w:type="dxa"/>
          </w:tcPr>
          <w:p w14:paraId="18556138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  <w:vAlign w:val="bottom"/>
          </w:tcPr>
          <w:p w14:paraId="1E7F72A5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67</w:t>
            </w:r>
          </w:p>
        </w:tc>
        <w:tc>
          <w:tcPr>
            <w:tcW w:w="1458" w:type="dxa"/>
          </w:tcPr>
          <w:p w14:paraId="1A5DDA7E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8</w:t>
            </w:r>
          </w:p>
        </w:tc>
      </w:tr>
      <w:tr w:rsidR="00CE083C" w:rsidRPr="00280751" w14:paraId="571F9008" w14:textId="77777777" w:rsidTr="00A42B23">
        <w:trPr>
          <w:jc w:val="center"/>
        </w:trPr>
        <w:tc>
          <w:tcPr>
            <w:tcW w:w="1309" w:type="dxa"/>
          </w:tcPr>
          <w:p w14:paraId="4AA8A467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42B7E101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233FB82F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</w:tcPr>
          <w:p w14:paraId="5E89AE3A" w14:textId="77777777" w:rsidR="00CE083C" w:rsidRPr="00280751" w:rsidRDefault="00CE083C" w:rsidP="00A42B23"/>
        </w:tc>
        <w:tc>
          <w:tcPr>
            <w:tcW w:w="1458" w:type="dxa"/>
          </w:tcPr>
          <w:p w14:paraId="62EDC807" w14:textId="77777777" w:rsidR="00CE083C" w:rsidRPr="00280751" w:rsidRDefault="00CE083C" w:rsidP="00A42B23"/>
        </w:tc>
      </w:tr>
    </w:tbl>
    <w:p w14:paraId="70E5546D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Mani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4F738440" w14:textId="77777777" w:rsidTr="00A42B23">
        <w:trPr>
          <w:jc w:val="center"/>
        </w:trPr>
        <w:tc>
          <w:tcPr>
            <w:tcW w:w="1309" w:type="dxa"/>
          </w:tcPr>
          <w:p w14:paraId="28E4CB6A" w14:textId="77777777" w:rsidR="00CE083C" w:rsidRPr="00280751" w:rsidRDefault="00CE083C" w:rsidP="00A42B23"/>
        </w:tc>
        <w:tc>
          <w:tcPr>
            <w:tcW w:w="1323" w:type="dxa"/>
          </w:tcPr>
          <w:p w14:paraId="6C5C780C" w14:textId="77777777" w:rsidR="00CE083C" w:rsidRPr="00280751" w:rsidRDefault="00CE083C" w:rsidP="00A42B23">
            <w:r w:rsidRPr="00280751">
              <w:t>Rater 2</w:t>
            </w:r>
          </w:p>
          <w:p w14:paraId="32765CB2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01CEE7B8" w14:textId="77777777" w:rsidR="00CE083C" w:rsidRPr="00280751" w:rsidRDefault="00CE083C" w:rsidP="00A42B23"/>
          <w:p w14:paraId="799C2328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75FDA0E7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1E12B9ED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304C4369" w14:textId="77777777" w:rsidTr="00A42B23">
        <w:trPr>
          <w:jc w:val="center"/>
        </w:trPr>
        <w:tc>
          <w:tcPr>
            <w:tcW w:w="1309" w:type="dxa"/>
          </w:tcPr>
          <w:p w14:paraId="1DA56C36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6E3508BD" w14:textId="77777777" w:rsidR="00CE083C" w:rsidRPr="00280751" w:rsidRDefault="00CE083C" w:rsidP="00A42B23">
            <w:r w:rsidRPr="00280751">
              <w:t>22</w:t>
            </w:r>
          </w:p>
        </w:tc>
        <w:tc>
          <w:tcPr>
            <w:tcW w:w="1270" w:type="dxa"/>
          </w:tcPr>
          <w:p w14:paraId="039D328D" w14:textId="77777777" w:rsidR="00CE083C" w:rsidRPr="00280751" w:rsidRDefault="00CE083C" w:rsidP="00A42B23">
            <w:r w:rsidRPr="00280751">
              <w:t>3</w:t>
            </w:r>
          </w:p>
        </w:tc>
        <w:tc>
          <w:tcPr>
            <w:tcW w:w="1458" w:type="dxa"/>
            <w:vAlign w:val="bottom"/>
          </w:tcPr>
          <w:p w14:paraId="40A8F050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67</w:t>
            </w:r>
          </w:p>
        </w:tc>
        <w:tc>
          <w:tcPr>
            <w:tcW w:w="1458" w:type="dxa"/>
          </w:tcPr>
          <w:p w14:paraId="2C180388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4</w:t>
            </w:r>
          </w:p>
        </w:tc>
      </w:tr>
      <w:tr w:rsidR="00CE083C" w:rsidRPr="00280751" w14:paraId="2614F218" w14:textId="77777777" w:rsidTr="00A42B23">
        <w:trPr>
          <w:jc w:val="center"/>
        </w:trPr>
        <w:tc>
          <w:tcPr>
            <w:tcW w:w="1309" w:type="dxa"/>
          </w:tcPr>
          <w:p w14:paraId="78C2E629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6804BCFC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18D306C3" w14:textId="77777777" w:rsidR="00CE083C" w:rsidRPr="00280751" w:rsidRDefault="00CE083C" w:rsidP="00A42B23">
            <w:r w:rsidRPr="00280751">
              <w:t>3</w:t>
            </w:r>
          </w:p>
        </w:tc>
        <w:tc>
          <w:tcPr>
            <w:tcW w:w="1458" w:type="dxa"/>
          </w:tcPr>
          <w:p w14:paraId="72B719F0" w14:textId="77777777" w:rsidR="00CE083C" w:rsidRPr="00280751" w:rsidRDefault="00CE083C" w:rsidP="00A42B23"/>
        </w:tc>
        <w:tc>
          <w:tcPr>
            <w:tcW w:w="1458" w:type="dxa"/>
          </w:tcPr>
          <w:p w14:paraId="756B07BE" w14:textId="77777777" w:rsidR="00CE083C" w:rsidRPr="00280751" w:rsidRDefault="00CE083C" w:rsidP="00A42B23"/>
        </w:tc>
      </w:tr>
    </w:tbl>
    <w:p w14:paraId="0C98561E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Bipolar I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3AC3BFF3" w14:textId="77777777" w:rsidTr="00A42B23">
        <w:trPr>
          <w:jc w:val="center"/>
        </w:trPr>
        <w:tc>
          <w:tcPr>
            <w:tcW w:w="1309" w:type="dxa"/>
          </w:tcPr>
          <w:p w14:paraId="4B2C76BE" w14:textId="77777777" w:rsidR="00CE083C" w:rsidRPr="00280751" w:rsidRDefault="00CE083C" w:rsidP="00A42B23"/>
        </w:tc>
        <w:tc>
          <w:tcPr>
            <w:tcW w:w="1323" w:type="dxa"/>
          </w:tcPr>
          <w:p w14:paraId="03D4398F" w14:textId="77777777" w:rsidR="00CE083C" w:rsidRPr="00280751" w:rsidRDefault="00CE083C" w:rsidP="00A42B23">
            <w:r w:rsidRPr="00280751">
              <w:t>Rater 2</w:t>
            </w:r>
          </w:p>
          <w:p w14:paraId="7FB0D0F4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3D4D0EB6" w14:textId="77777777" w:rsidR="00CE083C" w:rsidRPr="00280751" w:rsidRDefault="00CE083C" w:rsidP="00A42B23"/>
          <w:p w14:paraId="503A2F83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633D94CC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4C8238A4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737570DA" w14:textId="77777777" w:rsidTr="00A42B23">
        <w:trPr>
          <w:jc w:val="center"/>
        </w:trPr>
        <w:tc>
          <w:tcPr>
            <w:tcW w:w="1309" w:type="dxa"/>
          </w:tcPr>
          <w:p w14:paraId="02A794FD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720B5ADD" w14:textId="77777777" w:rsidR="00CE083C" w:rsidRPr="00280751" w:rsidRDefault="00CE083C" w:rsidP="00A42B23">
            <w:r w:rsidRPr="00280751">
              <w:t>24</w:t>
            </w:r>
          </w:p>
        </w:tc>
        <w:tc>
          <w:tcPr>
            <w:tcW w:w="1270" w:type="dxa"/>
          </w:tcPr>
          <w:p w14:paraId="38A9CFE4" w14:textId="77777777" w:rsidR="00CE083C" w:rsidRPr="00280751" w:rsidRDefault="00CE083C" w:rsidP="00A42B23">
            <w:r w:rsidRPr="00280751">
              <w:t>3</w:t>
            </w:r>
          </w:p>
        </w:tc>
        <w:tc>
          <w:tcPr>
            <w:tcW w:w="1458" w:type="dxa"/>
            <w:vAlign w:val="bottom"/>
          </w:tcPr>
          <w:p w14:paraId="6599351E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40</w:t>
            </w:r>
          </w:p>
        </w:tc>
        <w:tc>
          <w:tcPr>
            <w:tcW w:w="1458" w:type="dxa"/>
          </w:tcPr>
          <w:p w14:paraId="4197B131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4</w:t>
            </w:r>
          </w:p>
        </w:tc>
      </w:tr>
      <w:tr w:rsidR="00CE083C" w:rsidRPr="00280751" w14:paraId="7E0988C7" w14:textId="77777777" w:rsidTr="00A42B23">
        <w:trPr>
          <w:jc w:val="center"/>
        </w:trPr>
        <w:tc>
          <w:tcPr>
            <w:tcW w:w="1309" w:type="dxa"/>
          </w:tcPr>
          <w:p w14:paraId="7B77430B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2953F3E9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14C0EF50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</w:tcPr>
          <w:p w14:paraId="48A99658" w14:textId="77777777" w:rsidR="00CE083C" w:rsidRPr="00280751" w:rsidRDefault="00CE083C" w:rsidP="00A42B23"/>
        </w:tc>
        <w:tc>
          <w:tcPr>
            <w:tcW w:w="1458" w:type="dxa"/>
          </w:tcPr>
          <w:p w14:paraId="2CF99658" w14:textId="77777777" w:rsidR="00CE083C" w:rsidRPr="00280751" w:rsidRDefault="00CE083C" w:rsidP="00A42B23"/>
        </w:tc>
      </w:tr>
    </w:tbl>
    <w:p w14:paraId="4ED14030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Bipolar II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46C6B2DB" w14:textId="77777777" w:rsidTr="00A42B23">
        <w:trPr>
          <w:jc w:val="center"/>
        </w:trPr>
        <w:tc>
          <w:tcPr>
            <w:tcW w:w="1309" w:type="dxa"/>
          </w:tcPr>
          <w:p w14:paraId="4C98620E" w14:textId="77777777" w:rsidR="00CE083C" w:rsidRPr="00280751" w:rsidRDefault="00CE083C" w:rsidP="00A42B23"/>
        </w:tc>
        <w:tc>
          <w:tcPr>
            <w:tcW w:w="1323" w:type="dxa"/>
          </w:tcPr>
          <w:p w14:paraId="0CF68D27" w14:textId="77777777" w:rsidR="00CE083C" w:rsidRPr="00280751" w:rsidRDefault="00CE083C" w:rsidP="00A42B23">
            <w:r w:rsidRPr="00280751">
              <w:t>Rater 2</w:t>
            </w:r>
          </w:p>
          <w:p w14:paraId="6991D161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1A1A69A1" w14:textId="77777777" w:rsidR="00CE083C" w:rsidRPr="00280751" w:rsidRDefault="00CE083C" w:rsidP="00A42B23"/>
          <w:p w14:paraId="025314D7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48533D4B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3C634123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34991D8E" w14:textId="77777777" w:rsidTr="00A42B23">
        <w:trPr>
          <w:jc w:val="center"/>
        </w:trPr>
        <w:tc>
          <w:tcPr>
            <w:tcW w:w="1309" w:type="dxa"/>
          </w:tcPr>
          <w:p w14:paraId="4FC85EEA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54EE0B4D" w14:textId="77777777" w:rsidR="00CE083C" w:rsidRPr="00280751" w:rsidRDefault="00CE083C" w:rsidP="00A42B23">
            <w:r w:rsidRPr="00280751">
              <w:t>25</w:t>
            </w:r>
          </w:p>
        </w:tc>
        <w:tc>
          <w:tcPr>
            <w:tcW w:w="1270" w:type="dxa"/>
          </w:tcPr>
          <w:p w14:paraId="4B347013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  <w:vAlign w:val="bottom"/>
          </w:tcPr>
          <w:p w14:paraId="35BC6058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00</w:t>
            </w:r>
          </w:p>
        </w:tc>
        <w:tc>
          <w:tcPr>
            <w:tcW w:w="1458" w:type="dxa"/>
          </w:tcPr>
          <w:p w14:paraId="16C8E8D6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4</w:t>
            </w:r>
          </w:p>
        </w:tc>
      </w:tr>
      <w:tr w:rsidR="00CE083C" w:rsidRPr="00280751" w14:paraId="68D92E7A" w14:textId="77777777" w:rsidTr="00A42B23">
        <w:trPr>
          <w:jc w:val="center"/>
        </w:trPr>
        <w:tc>
          <w:tcPr>
            <w:tcW w:w="1309" w:type="dxa"/>
          </w:tcPr>
          <w:p w14:paraId="710F92D2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7D807201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270" w:type="dxa"/>
          </w:tcPr>
          <w:p w14:paraId="43A289F9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458" w:type="dxa"/>
          </w:tcPr>
          <w:p w14:paraId="4D93E7CD" w14:textId="77777777" w:rsidR="00CE083C" w:rsidRPr="00280751" w:rsidRDefault="00CE083C" w:rsidP="00A42B23"/>
        </w:tc>
        <w:tc>
          <w:tcPr>
            <w:tcW w:w="1458" w:type="dxa"/>
          </w:tcPr>
          <w:p w14:paraId="3E309537" w14:textId="77777777" w:rsidR="00CE083C" w:rsidRPr="00280751" w:rsidRDefault="00CE083C" w:rsidP="00A42B23"/>
        </w:tc>
      </w:tr>
    </w:tbl>
    <w:p w14:paraId="6ED8F3CE" w14:textId="3EC07454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Psycho</w:t>
      </w:r>
      <w:r w:rsidR="00825086" w:rsidRPr="00280751">
        <w:rPr>
          <w:b/>
          <w:bCs/>
        </w:rPr>
        <w:t>tic disorde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5E4ED872" w14:textId="77777777" w:rsidTr="00A42B23">
        <w:trPr>
          <w:jc w:val="center"/>
        </w:trPr>
        <w:tc>
          <w:tcPr>
            <w:tcW w:w="1309" w:type="dxa"/>
          </w:tcPr>
          <w:p w14:paraId="140E1ED9" w14:textId="77777777" w:rsidR="00CE083C" w:rsidRPr="00280751" w:rsidRDefault="00CE083C" w:rsidP="00A42B23"/>
        </w:tc>
        <w:tc>
          <w:tcPr>
            <w:tcW w:w="1323" w:type="dxa"/>
          </w:tcPr>
          <w:p w14:paraId="7CC22BCB" w14:textId="77777777" w:rsidR="00CE083C" w:rsidRPr="00280751" w:rsidRDefault="00CE083C" w:rsidP="00A42B23">
            <w:r w:rsidRPr="00280751">
              <w:t>Rater 2</w:t>
            </w:r>
          </w:p>
          <w:p w14:paraId="4016F718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4C12205F" w14:textId="77777777" w:rsidR="00CE083C" w:rsidRPr="00280751" w:rsidRDefault="00CE083C" w:rsidP="00A42B23"/>
          <w:p w14:paraId="6E70AF61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74051864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0285B3C9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5CF839C4" w14:textId="77777777" w:rsidTr="00A42B23">
        <w:trPr>
          <w:jc w:val="center"/>
        </w:trPr>
        <w:tc>
          <w:tcPr>
            <w:tcW w:w="1309" w:type="dxa"/>
          </w:tcPr>
          <w:p w14:paraId="11D270A0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5137611F" w14:textId="77777777" w:rsidR="00CE083C" w:rsidRPr="00280751" w:rsidRDefault="00CE083C" w:rsidP="00A42B23">
            <w:r w:rsidRPr="00280751">
              <w:t>17</w:t>
            </w:r>
          </w:p>
        </w:tc>
        <w:tc>
          <w:tcPr>
            <w:tcW w:w="1270" w:type="dxa"/>
          </w:tcPr>
          <w:p w14:paraId="5495C88A" w14:textId="77777777" w:rsidR="00CE083C" w:rsidRPr="00280751" w:rsidRDefault="00CE083C" w:rsidP="00A42B23">
            <w:r w:rsidRPr="00280751">
              <w:t>5</w:t>
            </w:r>
          </w:p>
        </w:tc>
        <w:tc>
          <w:tcPr>
            <w:tcW w:w="1458" w:type="dxa"/>
            <w:vAlign w:val="bottom"/>
          </w:tcPr>
          <w:p w14:paraId="113B2DA7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43</w:t>
            </w:r>
          </w:p>
        </w:tc>
        <w:tc>
          <w:tcPr>
            <w:tcW w:w="1458" w:type="dxa"/>
          </w:tcPr>
          <w:p w14:paraId="26531924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1</w:t>
            </w:r>
          </w:p>
        </w:tc>
      </w:tr>
      <w:tr w:rsidR="00CE083C" w:rsidRPr="00280751" w14:paraId="160F344B" w14:textId="77777777" w:rsidTr="00A42B23">
        <w:trPr>
          <w:jc w:val="center"/>
        </w:trPr>
        <w:tc>
          <w:tcPr>
            <w:tcW w:w="1309" w:type="dxa"/>
          </w:tcPr>
          <w:p w14:paraId="39CCFD2E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0819938C" w14:textId="77777777" w:rsidR="00CE083C" w:rsidRPr="00280751" w:rsidRDefault="00CE083C" w:rsidP="00A42B23">
            <w:r w:rsidRPr="00280751">
              <w:t>3</w:t>
            </w:r>
          </w:p>
        </w:tc>
        <w:tc>
          <w:tcPr>
            <w:tcW w:w="1270" w:type="dxa"/>
          </w:tcPr>
          <w:p w14:paraId="583E206C" w14:textId="77777777" w:rsidR="00CE083C" w:rsidRPr="00280751" w:rsidRDefault="00CE083C" w:rsidP="00A42B23">
            <w:r w:rsidRPr="00280751">
              <w:t>3</w:t>
            </w:r>
          </w:p>
        </w:tc>
        <w:tc>
          <w:tcPr>
            <w:tcW w:w="1458" w:type="dxa"/>
          </w:tcPr>
          <w:p w14:paraId="626EC2C6" w14:textId="77777777" w:rsidR="00CE083C" w:rsidRPr="00280751" w:rsidRDefault="00CE083C" w:rsidP="00A42B23"/>
        </w:tc>
        <w:tc>
          <w:tcPr>
            <w:tcW w:w="1458" w:type="dxa"/>
          </w:tcPr>
          <w:p w14:paraId="4E330337" w14:textId="77777777" w:rsidR="00CE083C" w:rsidRPr="00280751" w:rsidRDefault="00CE083C" w:rsidP="00A42B23"/>
        </w:tc>
      </w:tr>
    </w:tbl>
    <w:p w14:paraId="6055D685" w14:textId="77777777" w:rsidR="00CE083C" w:rsidRPr="00280751" w:rsidRDefault="00CE083C" w:rsidP="00CE083C">
      <w:pPr>
        <w:rPr>
          <w:b/>
          <w:bCs/>
        </w:rPr>
      </w:pPr>
    </w:p>
    <w:p w14:paraId="58138BC6" w14:textId="77777777" w:rsidR="00CE083C" w:rsidRPr="00280751" w:rsidRDefault="00CE083C" w:rsidP="00CE083C">
      <w:pPr>
        <w:rPr>
          <w:b/>
          <w:bCs/>
        </w:rPr>
      </w:pPr>
    </w:p>
    <w:p w14:paraId="00E61482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Schizophreni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786C3050" w14:textId="77777777" w:rsidTr="00A42B23">
        <w:trPr>
          <w:jc w:val="center"/>
        </w:trPr>
        <w:tc>
          <w:tcPr>
            <w:tcW w:w="1309" w:type="dxa"/>
          </w:tcPr>
          <w:p w14:paraId="15AD7015" w14:textId="77777777" w:rsidR="00CE083C" w:rsidRPr="00280751" w:rsidRDefault="00CE083C" w:rsidP="00A42B23"/>
        </w:tc>
        <w:tc>
          <w:tcPr>
            <w:tcW w:w="1323" w:type="dxa"/>
          </w:tcPr>
          <w:p w14:paraId="39B19997" w14:textId="77777777" w:rsidR="00CE083C" w:rsidRPr="00280751" w:rsidRDefault="00CE083C" w:rsidP="00A42B23">
            <w:r w:rsidRPr="00280751">
              <w:t>Rater 2</w:t>
            </w:r>
          </w:p>
          <w:p w14:paraId="6D5E1187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4CD35E21" w14:textId="77777777" w:rsidR="00CE083C" w:rsidRPr="00280751" w:rsidRDefault="00CE083C" w:rsidP="00A42B23"/>
          <w:p w14:paraId="63CEFC04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16A7121A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226E3176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5441C137" w14:textId="77777777" w:rsidTr="00A42B23">
        <w:trPr>
          <w:jc w:val="center"/>
        </w:trPr>
        <w:tc>
          <w:tcPr>
            <w:tcW w:w="1309" w:type="dxa"/>
          </w:tcPr>
          <w:p w14:paraId="698672F5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65F5119E" w14:textId="77777777" w:rsidR="00CE083C" w:rsidRPr="00280751" w:rsidRDefault="00CE083C" w:rsidP="00A42B23">
            <w:r w:rsidRPr="00280751">
              <w:t>27</w:t>
            </w:r>
          </w:p>
        </w:tc>
        <w:tc>
          <w:tcPr>
            <w:tcW w:w="1270" w:type="dxa"/>
          </w:tcPr>
          <w:p w14:paraId="05B1DAD4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  <w:vAlign w:val="bottom"/>
          </w:tcPr>
          <w:p w14:paraId="1324B73B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00</w:t>
            </w:r>
          </w:p>
        </w:tc>
        <w:tc>
          <w:tcPr>
            <w:tcW w:w="1458" w:type="dxa"/>
          </w:tcPr>
          <w:p w14:paraId="02961F77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8</w:t>
            </w:r>
          </w:p>
        </w:tc>
      </w:tr>
      <w:tr w:rsidR="00CE083C" w:rsidRPr="00280751" w14:paraId="105AED53" w14:textId="77777777" w:rsidTr="00A42B23">
        <w:trPr>
          <w:jc w:val="center"/>
        </w:trPr>
        <w:tc>
          <w:tcPr>
            <w:tcW w:w="1309" w:type="dxa"/>
          </w:tcPr>
          <w:p w14:paraId="799E4288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476B4D4C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7A813A0B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458" w:type="dxa"/>
          </w:tcPr>
          <w:p w14:paraId="4A9CA53E" w14:textId="77777777" w:rsidR="00CE083C" w:rsidRPr="00280751" w:rsidRDefault="00CE083C" w:rsidP="00A42B23"/>
        </w:tc>
        <w:tc>
          <w:tcPr>
            <w:tcW w:w="1458" w:type="dxa"/>
          </w:tcPr>
          <w:p w14:paraId="767C0F11" w14:textId="77777777" w:rsidR="00CE083C" w:rsidRPr="00280751" w:rsidRDefault="00CE083C" w:rsidP="00A42B23"/>
        </w:tc>
      </w:tr>
    </w:tbl>
    <w:p w14:paraId="0B4F3D3B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Delusional disorde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729498DB" w14:textId="77777777" w:rsidTr="00A42B23">
        <w:trPr>
          <w:jc w:val="center"/>
        </w:trPr>
        <w:tc>
          <w:tcPr>
            <w:tcW w:w="1309" w:type="dxa"/>
          </w:tcPr>
          <w:p w14:paraId="79ECBD1F" w14:textId="77777777" w:rsidR="00CE083C" w:rsidRPr="00280751" w:rsidRDefault="00CE083C" w:rsidP="00A42B23"/>
        </w:tc>
        <w:tc>
          <w:tcPr>
            <w:tcW w:w="1323" w:type="dxa"/>
          </w:tcPr>
          <w:p w14:paraId="0A20536A" w14:textId="77777777" w:rsidR="00CE083C" w:rsidRPr="00280751" w:rsidRDefault="00CE083C" w:rsidP="00A42B23">
            <w:r w:rsidRPr="00280751">
              <w:t>Rater 2</w:t>
            </w:r>
          </w:p>
          <w:p w14:paraId="152CB472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6F132FF6" w14:textId="77777777" w:rsidR="00CE083C" w:rsidRPr="00280751" w:rsidRDefault="00CE083C" w:rsidP="00A42B23"/>
          <w:p w14:paraId="4E23D332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4F6A157B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33C6F43D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22134767" w14:textId="77777777" w:rsidTr="00A42B23">
        <w:trPr>
          <w:jc w:val="center"/>
        </w:trPr>
        <w:tc>
          <w:tcPr>
            <w:tcW w:w="1309" w:type="dxa"/>
          </w:tcPr>
          <w:p w14:paraId="49B8FB73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58934836" w14:textId="77777777" w:rsidR="00CE083C" w:rsidRPr="00280751" w:rsidRDefault="00CE083C" w:rsidP="00A42B23">
            <w:r w:rsidRPr="00280751">
              <w:t>25</w:t>
            </w:r>
          </w:p>
        </w:tc>
        <w:tc>
          <w:tcPr>
            <w:tcW w:w="1270" w:type="dxa"/>
          </w:tcPr>
          <w:p w14:paraId="25462CDD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  <w:vAlign w:val="bottom"/>
          </w:tcPr>
          <w:p w14:paraId="1033EDAF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00</w:t>
            </w:r>
          </w:p>
        </w:tc>
        <w:tc>
          <w:tcPr>
            <w:tcW w:w="1458" w:type="dxa"/>
          </w:tcPr>
          <w:p w14:paraId="33320C6C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4</w:t>
            </w:r>
          </w:p>
        </w:tc>
      </w:tr>
      <w:tr w:rsidR="00CE083C" w:rsidRPr="00280751" w14:paraId="049D1A17" w14:textId="77777777" w:rsidTr="00A42B23">
        <w:trPr>
          <w:jc w:val="center"/>
        </w:trPr>
        <w:tc>
          <w:tcPr>
            <w:tcW w:w="1309" w:type="dxa"/>
          </w:tcPr>
          <w:p w14:paraId="58A70EC9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1BEF2317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270" w:type="dxa"/>
          </w:tcPr>
          <w:p w14:paraId="4021FCAD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458" w:type="dxa"/>
          </w:tcPr>
          <w:p w14:paraId="72E75216" w14:textId="77777777" w:rsidR="00CE083C" w:rsidRPr="00280751" w:rsidRDefault="00CE083C" w:rsidP="00A42B23"/>
        </w:tc>
        <w:tc>
          <w:tcPr>
            <w:tcW w:w="1458" w:type="dxa"/>
          </w:tcPr>
          <w:p w14:paraId="2F44FCA5" w14:textId="77777777" w:rsidR="00CE083C" w:rsidRPr="00280751" w:rsidRDefault="00CE083C" w:rsidP="00A42B23"/>
        </w:tc>
      </w:tr>
    </w:tbl>
    <w:p w14:paraId="19FE9729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Alcohol dependenc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500CE533" w14:textId="77777777" w:rsidTr="00A42B23">
        <w:trPr>
          <w:jc w:val="center"/>
        </w:trPr>
        <w:tc>
          <w:tcPr>
            <w:tcW w:w="1309" w:type="dxa"/>
          </w:tcPr>
          <w:p w14:paraId="56F9B937" w14:textId="77777777" w:rsidR="00CE083C" w:rsidRPr="00280751" w:rsidRDefault="00CE083C" w:rsidP="00A42B23"/>
        </w:tc>
        <w:tc>
          <w:tcPr>
            <w:tcW w:w="1323" w:type="dxa"/>
          </w:tcPr>
          <w:p w14:paraId="45434B19" w14:textId="77777777" w:rsidR="00CE083C" w:rsidRPr="00280751" w:rsidRDefault="00CE083C" w:rsidP="00A42B23">
            <w:r w:rsidRPr="00280751">
              <w:t>Rater 2</w:t>
            </w:r>
          </w:p>
          <w:p w14:paraId="41A4C8F0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69BD6445" w14:textId="77777777" w:rsidR="00CE083C" w:rsidRPr="00280751" w:rsidRDefault="00CE083C" w:rsidP="00A42B23"/>
          <w:p w14:paraId="21BC970A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5AFB2AA8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70A04891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18A0CAD2" w14:textId="77777777" w:rsidTr="00A42B23">
        <w:trPr>
          <w:jc w:val="center"/>
        </w:trPr>
        <w:tc>
          <w:tcPr>
            <w:tcW w:w="1309" w:type="dxa"/>
          </w:tcPr>
          <w:p w14:paraId="19C1BF8E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38DE5EE3" w14:textId="77777777" w:rsidR="00CE083C" w:rsidRPr="00280751" w:rsidRDefault="00CE083C" w:rsidP="00A42B23">
            <w:r w:rsidRPr="00280751">
              <w:t>25</w:t>
            </w:r>
          </w:p>
        </w:tc>
        <w:tc>
          <w:tcPr>
            <w:tcW w:w="1270" w:type="dxa"/>
          </w:tcPr>
          <w:p w14:paraId="45EAFC10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458" w:type="dxa"/>
            <w:vAlign w:val="bottom"/>
          </w:tcPr>
          <w:p w14:paraId="62D4C43B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0</w:t>
            </w:r>
          </w:p>
        </w:tc>
        <w:tc>
          <w:tcPr>
            <w:tcW w:w="1458" w:type="dxa"/>
          </w:tcPr>
          <w:p w14:paraId="17790425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8</w:t>
            </w:r>
          </w:p>
        </w:tc>
      </w:tr>
      <w:tr w:rsidR="00CE083C" w:rsidRPr="00280751" w14:paraId="3BDBA236" w14:textId="77777777" w:rsidTr="00A42B23">
        <w:trPr>
          <w:jc w:val="center"/>
        </w:trPr>
        <w:tc>
          <w:tcPr>
            <w:tcW w:w="1309" w:type="dxa"/>
          </w:tcPr>
          <w:p w14:paraId="6B91A9C9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4E2B7982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270" w:type="dxa"/>
          </w:tcPr>
          <w:p w14:paraId="74E142DF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</w:tcPr>
          <w:p w14:paraId="00CF4C44" w14:textId="77777777" w:rsidR="00CE083C" w:rsidRPr="00280751" w:rsidRDefault="00CE083C" w:rsidP="00A42B23"/>
        </w:tc>
        <w:tc>
          <w:tcPr>
            <w:tcW w:w="1458" w:type="dxa"/>
          </w:tcPr>
          <w:p w14:paraId="2BAD8BDF" w14:textId="77777777" w:rsidR="00CE083C" w:rsidRPr="00280751" w:rsidRDefault="00CE083C" w:rsidP="00A42B23"/>
        </w:tc>
      </w:tr>
    </w:tbl>
    <w:p w14:paraId="73EAB96F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Alcohol abus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594E6517" w14:textId="77777777" w:rsidTr="00A42B23">
        <w:trPr>
          <w:jc w:val="center"/>
        </w:trPr>
        <w:tc>
          <w:tcPr>
            <w:tcW w:w="1309" w:type="dxa"/>
          </w:tcPr>
          <w:p w14:paraId="0ED8C852" w14:textId="77777777" w:rsidR="00CE083C" w:rsidRPr="00280751" w:rsidRDefault="00CE083C" w:rsidP="00A42B23"/>
        </w:tc>
        <w:tc>
          <w:tcPr>
            <w:tcW w:w="1323" w:type="dxa"/>
          </w:tcPr>
          <w:p w14:paraId="2D89A1F8" w14:textId="77777777" w:rsidR="00CE083C" w:rsidRPr="00280751" w:rsidRDefault="00CE083C" w:rsidP="00A42B23">
            <w:r w:rsidRPr="00280751">
              <w:t>Rater 2</w:t>
            </w:r>
          </w:p>
          <w:p w14:paraId="14177911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638C5013" w14:textId="77777777" w:rsidR="00CE083C" w:rsidRPr="00280751" w:rsidRDefault="00CE083C" w:rsidP="00A42B23"/>
          <w:p w14:paraId="18E8CD02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360D92FB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41CC6513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76B0A894" w14:textId="77777777" w:rsidTr="00A42B23">
        <w:trPr>
          <w:jc w:val="center"/>
        </w:trPr>
        <w:tc>
          <w:tcPr>
            <w:tcW w:w="1309" w:type="dxa"/>
          </w:tcPr>
          <w:p w14:paraId="2F88FF5E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35B99516" w14:textId="77777777" w:rsidR="00CE083C" w:rsidRPr="00280751" w:rsidRDefault="00CE083C" w:rsidP="00A42B23">
            <w:r w:rsidRPr="00280751">
              <w:t>24</w:t>
            </w:r>
          </w:p>
        </w:tc>
        <w:tc>
          <w:tcPr>
            <w:tcW w:w="1270" w:type="dxa"/>
          </w:tcPr>
          <w:p w14:paraId="2B9941F6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  <w:vAlign w:val="bottom"/>
          </w:tcPr>
          <w:p w14:paraId="31845375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6</w:t>
            </w:r>
          </w:p>
        </w:tc>
        <w:tc>
          <w:tcPr>
            <w:tcW w:w="1458" w:type="dxa"/>
          </w:tcPr>
          <w:p w14:paraId="3C828838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8</w:t>
            </w:r>
          </w:p>
        </w:tc>
      </w:tr>
      <w:tr w:rsidR="00CE083C" w:rsidRPr="00280751" w14:paraId="07AA76B9" w14:textId="77777777" w:rsidTr="00A42B23">
        <w:trPr>
          <w:jc w:val="center"/>
        </w:trPr>
        <w:tc>
          <w:tcPr>
            <w:tcW w:w="1309" w:type="dxa"/>
          </w:tcPr>
          <w:p w14:paraId="7240269B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2215F76E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3FC1F8D3" w14:textId="77777777" w:rsidR="00CE083C" w:rsidRPr="00280751" w:rsidRDefault="00CE083C" w:rsidP="00A42B23">
            <w:r w:rsidRPr="00280751">
              <w:t>3</w:t>
            </w:r>
          </w:p>
        </w:tc>
        <w:tc>
          <w:tcPr>
            <w:tcW w:w="1458" w:type="dxa"/>
          </w:tcPr>
          <w:p w14:paraId="0F738388" w14:textId="77777777" w:rsidR="00CE083C" w:rsidRPr="00280751" w:rsidRDefault="00CE083C" w:rsidP="00A42B23"/>
        </w:tc>
        <w:tc>
          <w:tcPr>
            <w:tcW w:w="1458" w:type="dxa"/>
          </w:tcPr>
          <w:p w14:paraId="5D89B9D1" w14:textId="77777777" w:rsidR="00CE083C" w:rsidRPr="00280751" w:rsidRDefault="00CE083C" w:rsidP="00A42B23"/>
        </w:tc>
      </w:tr>
    </w:tbl>
    <w:p w14:paraId="31994AFC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Drug dependenc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5C4DCF74" w14:textId="77777777" w:rsidTr="00A42B23">
        <w:trPr>
          <w:jc w:val="center"/>
        </w:trPr>
        <w:tc>
          <w:tcPr>
            <w:tcW w:w="1309" w:type="dxa"/>
          </w:tcPr>
          <w:p w14:paraId="60DE6CBA" w14:textId="77777777" w:rsidR="00CE083C" w:rsidRPr="00280751" w:rsidRDefault="00CE083C" w:rsidP="00A42B23"/>
        </w:tc>
        <w:tc>
          <w:tcPr>
            <w:tcW w:w="1323" w:type="dxa"/>
          </w:tcPr>
          <w:p w14:paraId="4FFE0AD7" w14:textId="77777777" w:rsidR="00CE083C" w:rsidRPr="00280751" w:rsidRDefault="00CE083C" w:rsidP="00A42B23">
            <w:r w:rsidRPr="00280751">
              <w:t>Rater 2</w:t>
            </w:r>
          </w:p>
          <w:p w14:paraId="5FF2A9D4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7B6A0E0B" w14:textId="77777777" w:rsidR="00CE083C" w:rsidRPr="00280751" w:rsidRDefault="00CE083C" w:rsidP="00A42B23"/>
          <w:p w14:paraId="2EA9A8A5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3DB7841B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4453C232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77D0D517" w14:textId="77777777" w:rsidTr="00A42B23">
        <w:trPr>
          <w:jc w:val="center"/>
        </w:trPr>
        <w:tc>
          <w:tcPr>
            <w:tcW w:w="1309" w:type="dxa"/>
          </w:tcPr>
          <w:p w14:paraId="301C866F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515E1C60" w14:textId="77777777" w:rsidR="00CE083C" w:rsidRPr="00280751" w:rsidRDefault="00CE083C" w:rsidP="00A42B23">
            <w:r w:rsidRPr="00280751">
              <w:t>17</w:t>
            </w:r>
          </w:p>
        </w:tc>
        <w:tc>
          <w:tcPr>
            <w:tcW w:w="1270" w:type="dxa"/>
          </w:tcPr>
          <w:p w14:paraId="227376BA" w14:textId="77777777" w:rsidR="00CE083C" w:rsidRPr="00280751" w:rsidRDefault="00CE083C" w:rsidP="00A42B23">
            <w:r w:rsidRPr="00280751">
              <w:t>3</w:t>
            </w:r>
          </w:p>
        </w:tc>
        <w:tc>
          <w:tcPr>
            <w:tcW w:w="1458" w:type="dxa"/>
            <w:vAlign w:val="bottom"/>
          </w:tcPr>
          <w:p w14:paraId="429E8DF8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78</w:t>
            </w:r>
          </w:p>
        </w:tc>
        <w:tc>
          <w:tcPr>
            <w:tcW w:w="1458" w:type="dxa"/>
          </w:tcPr>
          <w:p w14:paraId="57B9391C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9</w:t>
            </w:r>
          </w:p>
        </w:tc>
      </w:tr>
      <w:tr w:rsidR="00CE083C" w:rsidRPr="00280751" w14:paraId="0D95098C" w14:textId="77777777" w:rsidTr="00A42B23">
        <w:trPr>
          <w:jc w:val="center"/>
        </w:trPr>
        <w:tc>
          <w:tcPr>
            <w:tcW w:w="1309" w:type="dxa"/>
          </w:tcPr>
          <w:p w14:paraId="218BBF1B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092F2A15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270" w:type="dxa"/>
          </w:tcPr>
          <w:p w14:paraId="716E0EBD" w14:textId="77777777" w:rsidR="00CE083C" w:rsidRPr="00280751" w:rsidRDefault="00CE083C" w:rsidP="00A42B23">
            <w:r w:rsidRPr="00280751">
              <w:t>7</w:t>
            </w:r>
          </w:p>
        </w:tc>
        <w:tc>
          <w:tcPr>
            <w:tcW w:w="1458" w:type="dxa"/>
          </w:tcPr>
          <w:p w14:paraId="263861D2" w14:textId="77777777" w:rsidR="00CE083C" w:rsidRPr="00280751" w:rsidRDefault="00CE083C" w:rsidP="00A42B23"/>
        </w:tc>
        <w:tc>
          <w:tcPr>
            <w:tcW w:w="1458" w:type="dxa"/>
          </w:tcPr>
          <w:p w14:paraId="5C0D8430" w14:textId="77777777" w:rsidR="00CE083C" w:rsidRPr="00280751" w:rsidRDefault="00CE083C" w:rsidP="00A42B23"/>
        </w:tc>
      </w:tr>
    </w:tbl>
    <w:p w14:paraId="299BE6C0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Drug abus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2CFA7E80" w14:textId="77777777" w:rsidTr="00A42B23">
        <w:trPr>
          <w:jc w:val="center"/>
        </w:trPr>
        <w:tc>
          <w:tcPr>
            <w:tcW w:w="1309" w:type="dxa"/>
          </w:tcPr>
          <w:p w14:paraId="5CF011A4" w14:textId="77777777" w:rsidR="00CE083C" w:rsidRPr="00280751" w:rsidRDefault="00CE083C" w:rsidP="00A42B23"/>
        </w:tc>
        <w:tc>
          <w:tcPr>
            <w:tcW w:w="1323" w:type="dxa"/>
          </w:tcPr>
          <w:p w14:paraId="00E19BC5" w14:textId="77777777" w:rsidR="00CE083C" w:rsidRPr="00280751" w:rsidRDefault="00CE083C" w:rsidP="00A42B23">
            <w:r w:rsidRPr="00280751">
              <w:t>Rater 2</w:t>
            </w:r>
          </w:p>
          <w:p w14:paraId="6A218A36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23C03BEC" w14:textId="77777777" w:rsidR="00CE083C" w:rsidRPr="00280751" w:rsidRDefault="00CE083C" w:rsidP="00A42B23"/>
          <w:p w14:paraId="20C786CE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218B5DE9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7A9E7BA6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164EB2C6" w14:textId="77777777" w:rsidTr="00A42B23">
        <w:trPr>
          <w:jc w:val="center"/>
        </w:trPr>
        <w:tc>
          <w:tcPr>
            <w:tcW w:w="1309" w:type="dxa"/>
          </w:tcPr>
          <w:p w14:paraId="20D3BD42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76104EC3" w14:textId="77777777" w:rsidR="00CE083C" w:rsidRPr="00280751" w:rsidRDefault="00CE083C" w:rsidP="00A42B23">
            <w:r w:rsidRPr="00280751">
              <w:t>25</w:t>
            </w:r>
          </w:p>
        </w:tc>
        <w:tc>
          <w:tcPr>
            <w:tcW w:w="1270" w:type="dxa"/>
          </w:tcPr>
          <w:p w14:paraId="6AAA7B1C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  <w:vAlign w:val="bottom"/>
          </w:tcPr>
          <w:p w14:paraId="2941CD25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50</w:t>
            </w:r>
          </w:p>
        </w:tc>
        <w:tc>
          <w:tcPr>
            <w:tcW w:w="1458" w:type="dxa"/>
          </w:tcPr>
          <w:p w14:paraId="5C67D477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6</w:t>
            </w:r>
          </w:p>
        </w:tc>
      </w:tr>
      <w:tr w:rsidR="00CE083C" w:rsidRPr="00280751" w14:paraId="3F082463" w14:textId="77777777" w:rsidTr="00A42B23">
        <w:trPr>
          <w:jc w:val="center"/>
        </w:trPr>
        <w:tc>
          <w:tcPr>
            <w:tcW w:w="1309" w:type="dxa"/>
          </w:tcPr>
          <w:p w14:paraId="642D0BBA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2F27C872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24418A25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</w:tcPr>
          <w:p w14:paraId="015D60EC" w14:textId="77777777" w:rsidR="00CE083C" w:rsidRPr="00280751" w:rsidRDefault="00CE083C" w:rsidP="00A42B23"/>
        </w:tc>
        <w:tc>
          <w:tcPr>
            <w:tcW w:w="1458" w:type="dxa"/>
          </w:tcPr>
          <w:p w14:paraId="765BE90A" w14:textId="77777777" w:rsidR="00CE083C" w:rsidRPr="00280751" w:rsidRDefault="00CE083C" w:rsidP="00A42B23"/>
        </w:tc>
      </w:tr>
    </w:tbl>
    <w:p w14:paraId="3668C3CE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Substance-related depressive disorde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582DBBA0" w14:textId="77777777" w:rsidTr="00A42B23">
        <w:trPr>
          <w:jc w:val="center"/>
        </w:trPr>
        <w:tc>
          <w:tcPr>
            <w:tcW w:w="1309" w:type="dxa"/>
          </w:tcPr>
          <w:p w14:paraId="6C2C8781" w14:textId="77777777" w:rsidR="00CE083C" w:rsidRPr="00280751" w:rsidRDefault="00CE083C" w:rsidP="00A42B23"/>
        </w:tc>
        <w:tc>
          <w:tcPr>
            <w:tcW w:w="1323" w:type="dxa"/>
          </w:tcPr>
          <w:p w14:paraId="03575F9F" w14:textId="77777777" w:rsidR="00CE083C" w:rsidRPr="00280751" w:rsidRDefault="00CE083C" w:rsidP="00A42B23">
            <w:r w:rsidRPr="00280751">
              <w:t>Rater 2</w:t>
            </w:r>
          </w:p>
          <w:p w14:paraId="49FBFEB3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6366EBBF" w14:textId="77777777" w:rsidR="00CE083C" w:rsidRPr="00280751" w:rsidRDefault="00CE083C" w:rsidP="00A42B23"/>
          <w:p w14:paraId="7E6EEC9A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0077D792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1095A6D4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252EE7DF" w14:textId="77777777" w:rsidTr="00A42B23">
        <w:trPr>
          <w:jc w:val="center"/>
        </w:trPr>
        <w:tc>
          <w:tcPr>
            <w:tcW w:w="1309" w:type="dxa"/>
          </w:tcPr>
          <w:p w14:paraId="6D83DFB2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7729ADD7" w14:textId="77777777" w:rsidR="00CE083C" w:rsidRPr="00280751" w:rsidRDefault="00CE083C" w:rsidP="00A42B23">
            <w:r w:rsidRPr="00280751">
              <w:t>22</w:t>
            </w:r>
          </w:p>
        </w:tc>
        <w:tc>
          <w:tcPr>
            <w:tcW w:w="1270" w:type="dxa"/>
          </w:tcPr>
          <w:p w14:paraId="14FF0CD1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  <w:vAlign w:val="bottom"/>
          </w:tcPr>
          <w:p w14:paraId="179B5D35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50</w:t>
            </w:r>
          </w:p>
        </w:tc>
        <w:tc>
          <w:tcPr>
            <w:tcW w:w="1458" w:type="dxa"/>
          </w:tcPr>
          <w:p w14:paraId="3E538555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2</w:t>
            </w:r>
          </w:p>
        </w:tc>
      </w:tr>
      <w:tr w:rsidR="00CE083C" w:rsidRPr="00280751" w14:paraId="3EFB7D74" w14:textId="77777777" w:rsidTr="00A42B23">
        <w:trPr>
          <w:jc w:val="center"/>
        </w:trPr>
        <w:tc>
          <w:tcPr>
            <w:tcW w:w="1309" w:type="dxa"/>
          </w:tcPr>
          <w:p w14:paraId="13820F43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7F90281F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270" w:type="dxa"/>
          </w:tcPr>
          <w:p w14:paraId="58602299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</w:tcPr>
          <w:p w14:paraId="7B1C32CD" w14:textId="77777777" w:rsidR="00CE083C" w:rsidRPr="00280751" w:rsidRDefault="00CE083C" w:rsidP="00A42B23"/>
        </w:tc>
        <w:tc>
          <w:tcPr>
            <w:tcW w:w="1458" w:type="dxa"/>
          </w:tcPr>
          <w:p w14:paraId="03D5DFE8" w14:textId="77777777" w:rsidR="00CE083C" w:rsidRPr="00280751" w:rsidRDefault="00CE083C" w:rsidP="00A42B23"/>
        </w:tc>
      </w:tr>
    </w:tbl>
    <w:p w14:paraId="5108B17E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Substance-related psychotic disorde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548B3684" w14:textId="77777777" w:rsidTr="00A42B23">
        <w:trPr>
          <w:jc w:val="center"/>
        </w:trPr>
        <w:tc>
          <w:tcPr>
            <w:tcW w:w="1309" w:type="dxa"/>
          </w:tcPr>
          <w:p w14:paraId="558E0D42" w14:textId="77777777" w:rsidR="00CE083C" w:rsidRPr="00280751" w:rsidRDefault="00CE083C" w:rsidP="00A42B23"/>
        </w:tc>
        <w:tc>
          <w:tcPr>
            <w:tcW w:w="1323" w:type="dxa"/>
          </w:tcPr>
          <w:p w14:paraId="459F78B0" w14:textId="77777777" w:rsidR="00CE083C" w:rsidRPr="00280751" w:rsidRDefault="00CE083C" w:rsidP="00A42B23">
            <w:r w:rsidRPr="00280751">
              <w:t>Rater 2</w:t>
            </w:r>
          </w:p>
          <w:p w14:paraId="11E5DE5E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3A907B3D" w14:textId="77777777" w:rsidR="00CE083C" w:rsidRPr="00280751" w:rsidRDefault="00CE083C" w:rsidP="00A42B23"/>
          <w:p w14:paraId="53D4AAC0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20A76E8E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5248F927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5EECD769" w14:textId="77777777" w:rsidTr="00A42B23">
        <w:trPr>
          <w:jc w:val="center"/>
        </w:trPr>
        <w:tc>
          <w:tcPr>
            <w:tcW w:w="1309" w:type="dxa"/>
          </w:tcPr>
          <w:p w14:paraId="7BB74EA0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425046D0" w14:textId="77777777" w:rsidR="00CE083C" w:rsidRPr="00280751" w:rsidRDefault="00CE083C" w:rsidP="00A42B23">
            <w:r w:rsidRPr="00280751">
              <w:t>18</w:t>
            </w:r>
          </w:p>
        </w:tc>
        <w:tc>
          <w:tcPr>
            <w:tcW w:w="1270" w:type="dxa"/>
          </w:tcPr>
          <w:p w14:paraId="1CB9689D" w14:textId="77777777" w:rsidR="00CE083C" w:rsidRPr="00280751" w:rsidRDefault="00CE083C" w:rsidP="00A42B23">
            <w:r w:rsidRPr="00280751">
              <w:t>4</w:t>
            </w:r>
          </w:p>
        </w:tc>
        <w:tc>
          <w:tcPr>
            <w:tcW w:w="1458" w:type="dxa"/>
            <w:vAlign w:val="bottom"/>
          </w:tcPr>
          <w:p w14:paraId="0FEF1AB7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67</w:t>
            </w:r>
          </w:p>
        </w:tc>
        <w:tc>
          <w:tcPr>
            <w:tcW w:w="1458" w:type="dxa"/>
          </w:tcPr>
          <w:p w14:paraId="62E0A37D" w14:textId="77777777" w:rsidR="00CE083C" w:rsidRPr="00280751" w:rsidRDefault="00CE083C" w:rsidP="00A42B23">
            <w:r w:rsidRPr="00280751">
              <w:t>0,88</w:t>
            </w:r>
          </w:p>
        </w:tc>
      </w:tr>
      <w:tr w:rsidR="00CE083C" w:rsidRPr="00280751" w14:paraId="1AB029AE" w14:textId="77777777" w:rsidTr="00A42B23">
        <w:trPr>
          <w:jc w:val="center"/>
        </w:trPr>
        <w:tc>
          <w:tcPr>
            <w:tcW w:w="1309" w:type="dxa"/>
          </w:tcPr>
          <w:p w14:paraId="3F10D1A7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0347CCD6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270" w:type="dxa"/>
          </w:tcPr>
          <w:p w14:paraId="7489E70F" w14:textId="77777777" w:rsidR="00CE083C" w:rsidRPr="00280751" w:rsidRDefault="00CE083C" w:rsidP="00A42B23">
            <w:r w:rsidRPr="00280751">
              <w:t>5</w:t>
            </w:r>
          </w:p>
        </w:tc>
        <w:tc>
          <w:tcPr>
            <w:tcW w:w="1458" w:type="dxa"/>
          </w:tcPr>
          <w:p w14:paraId="697228EE" w14:textId="77777777" w:rsidR="00CE083C" w:rsidRPr="00280751" w:rsidRDefault="00CE083C" w:rsidP="00A42B23"/>
        </w:tc>
        <w:tc>
          <w:tcPr>
            <w:tcW w:w="1458" w:type="dxa"/>
          </w:tcPr>
          <w:p w14:paraId="5B991464" w14:textId="77777777" w:rsidR="00CE083C" w:rsidRPr="00280751" w:rsidRDefault="00CE083C" w:rsidP="00A42B23"/>
        </w:tc>
      </w:tr>
    </w:tbl>
    <w:p w14:paraId="733BBA85" w14:textId="77777777" w:rsidR="00CE083C" w:rsidRPr="00280751" w:rsidRDefault="00CE083C" w:rsidP="00CE083C">
      <w:pPr>
        <w:rPr>
          <w:b/>
          <w:bCs/>
        </w:rPr>
      </w:pPr>
    </w:p>
    <w:p w14:paraId="556F7700" w14:textId="77777777" w:rsidR="00CE083C" w:rsidRPr="00280751" w:rsidRDefault="00CE083C" w:rsidP="00CE083C">
      <w:pPr>
        <w:rPr>
          <w:b/>
          <w:bCs/>
        </w:rPr>
      </w:pPr>
    </w:p>
    <w:p w14:paraId="3035306A" w14:textId="036F8043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Somatiz</w:t>
      </w:r>
      <w:r w:rsidR="003C5180" w:rsidRPr="00280751">
        <w:rPr>
          <w:b/>
          <w:bCs/>
        </w:rPr>
        <w:t>ation</w:t>
      </w:r>
      <w:r w:rsidRPr="00280751">
        <w:rPr>
          <w:b/>
          <w:bCs/>
        </w:rPr>
        <w:t xml:space="preserve"> disorde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564B9D3D" w14:textId="77777777" w:rsidTr="00A42B23">
        <w:trPr>
          <w:jc w:val="center"/>
        </w:trPr>
        <w:tc>
          <w:tcPr>
            <w:tcW w:w="1309" w:type="dxa"/>
          </w:tcPr>
          <w:p w14:paraId="038F1E30" w14:textId="77777777" w:rsidR="00CE083C" w:rsidRPr="00280751" w:rsidRDefault="00CE083C" w:rsidP="00A42B23"/>
        </w:tc>
        <w:tc>
          <w:tcPr>
            <w:tcW w:w="1323" w:type="dxa"/>
          </w:tcPr>
          <w:p w14:paraId="2485DC73" w14:textId="77777777" w:rsidR="00CE083C" w:rsidRPr="00280751" w:rsidRDefault="00CE083C" w:rsidP="00A42B23">
            <w:r w:rsidRPr="00280751">
              <w:t>Rater 2</w:t>
            </w:r>
          </w:p>
          <w:p w14:paraId="3E66E66B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0CA26B05" w14:textId="77777777" w:rsidR="00CE083C" w:rsidRPr="00280751" w:rsidRDefault="00CE083C" w:rsidP="00A42B23"/>
          <w:p w14:paraId="4DF0519E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1777FA16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70C1CFBE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55BE87D0" w14:textId="77777777" w:rsidTr="00A42B23">
        <w:trPr>
          <w:jc w:val="center"/>
        </w:trPr>
        <w:tc>
          <w:tcPr>
            <w:tcW w:w="1309" w:type="dxa"/>
          </w:tcPr>
          <w:p w14:paraId="2DDC18AF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6FABBE26" w14:textId="77777777" w:rsidR="00CE083C" w:rsidRPr="00280751" w:rsidRDefault="00CE083C" w:rsidP="00A42B23">
            <w:r w:rsidRPr="00280751">
              <w:t>23</w:t>
            </w:r>
          </w:p>
        </w:tc>
        <w:tc>
          <w:tcPr>
            <w:tcW w:w="1270" w:type="dxa"/>
          </w:tcPr>
          <w:p w14:paraId="2AAAAA12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  <w:vAlign w:val="bottom"/>
          </w:tcPr>
          <w:p w14:paraId="704B4E86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57</w:t>
            </w:r>
          </w:p>
        </w:tc>
        <w:tc>
          <w:tcPr>
            <w:tcW w:w="1458" w:type="dxa"/>
          </w:tcPr>
          <w:p w14:paraId="141070A8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4</w:t>
            </w:r>
          </w:p>
        </w:tc>
      </w:tr>
      <w:tr w:rsidR="00CE083C" w:rsidRPr="00280751" w14:paraId="46FBB306" w14:textId="77777777" w:rsidTr="00A42B23">
        <w:trPr>
          <w:jc w:val="center"/>
        </w:trPr>
        <w:tc>
          <w:tcPr>
            <w:tcW w:w="1309" w:type="dxa"/>
          </w:tcPr>
          <w:p w14:paraId="096D2BE7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3C3A01A1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270" w:type="dxa"/>
          </w:tcPr>
          <w:p w14:paraId="185D469F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</w:tcPr>
          <w:p w14:paraId="4D6B0007" w14:textId="77777777" w:rsidR="00CE083C" w:rsidRPr="00280751" w:rsidRDefault="00CE083C" w:rsidP="00A42B23"/>
        </w:tc>
        <w:tc>
          <w:tcPr>
            <w:tcW w:w="1458" w:type="dxa"/>
          </w:tcPr>
          <w:p w14:paraId="1CECE436" w14:textId="77777777" w:rsidR="00CE083C" w:rsidRPr="00280751" w:rsidRDefault="00CE083C" w:rsidP="00A42B23"/>
        </w:tc>
      </w:tr>
    </w:tbl>
    <w:p w14:paraId="410FCAFD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Somatoform pain disorde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067C913A" w14:textId="77777777" w:rsidTr="00A42B23">
        <w:trPr>
          <w:jc w:val="center"/>
        </w:trPr>
        <w:tc>
          <w:tcPr>
            <w:tcW w:w="1309" w:type="dxa"/>
          </w:tcPr>
          <w:p w14:paraId="15EB35A3" w14:textId="77777777" w:rsidR="00CE083C" w:rsidRPr="00280751" w:rsidRDefault="00CE083C" w:rsidP="00A42B23"/>
        </w:tc>
        <w:tc>
          <w:tcPr>
            <w:tcW w:w="1323" w:type="dxa"/>
          </w:tcPr>
          <w:p w14:paraId="7B756D00" w14:textId="77777777" w:rsidR="00CE083C" w:rsidRPr="00280751" w:rsidRDefault="00CE083C" w:rsidP="00A42B23">
            <w:r w:rsidRPr="00280751">
              <w:t>Rater 2</w:t>
            </w:r>
          </w:p>
          <w:p w14:paraId="62E3A171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51B56369" w14:textId="77777777" w:rsidR="00CE083C" w:rsidRPr="00280751" w:rsidRDefault="00CE083C" w:rsidP="00A42B23"/>
          <w:p w14:paraId="36B39A8C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233CB9D0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6BB128F1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0A21A0AF" w14:textId="77777777" w:rsidTr="00A42B23">
        <w:trPr>
          <w:jc w:val="center"/>
        </w:trPr>
        <w:tc>
          <w:tcPr>
            <w:tcW w:w="1309" w:type="dxa"/>
          </w:tcPr>
          <w:p w14:paraId="73DC124B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5CB6B83D" w14:textId="77777777" w:rsidR="00CE083C" w:rsidRPr="00280751" w:rsidRDefault="00CE083C" w:rsidP="00A42B23">
            <w:r w:rsidRPr="00280751">
              <w:t>27</w:t>
            </w:r>
          </w:p>
        </w:tc>
        <w:tc>
          <w:tcPr>
            <w:tcW w:w="1270" w:type="dxa"/>
          </w:tcPr>
          <w:p w14:paraId="68C6D2B3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  <w:vAlign w:val="bottom"/>
          </w:tcPr>
          <w:p w14:paraId="2E8E155D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00</w:t>
            </w:r>
          </w:p>
        </w:tc>
        <w:tc>
          <w:tcPr>
            <w:tcW w:w="1458" w:type="dxa"/>
          </w:tcPr>
          <w:p w14:paraId="1BD65FB0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8</w:t>
            </w:r>
          </w:p>
        </w:tc>
      </w:tr>
      <w:tr w:rsidR="00CE083C" w:rsidRPr="00280751" w14:paraId="6E7DADC1" w14:textId="77777777" w:rsidTr="00A42B23">
        <w:trPr>
          <w:jc w:val="center"/>
        </w:trPr>
        <w:tc>
          <w:tcPr>
            <w:tcW w:w="1309" w:type="dxa"/>
          </w:tcPr>
          <w:p w14:paraId="471E0076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6504931F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7B8CE772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458" w:type="dxa"/>
          </w:tcPr>
          <w:p w14:paraId="679802CA" w14:textId="77777777" w:rsidR="00CE083C" w:rsidRPr="00280751" w:rsidRDefault="00CE083C" w:rsidP="00A42B23"/>
        </w:tc>
        <w:tc>
          <w:tcPr>
            <w:tcW w:w="1458" w:type="dxa"/>
          </w:tcPr>
          <w:p w14:paraId="4DAFDB52" w14:textId="77777777" w:rsidR="00CE083C" w:rsidRPr="00280751" w:rsidRDefault="00CE083C" w:rsidP="00A42B23"/>
        </w:tc>
      </w:tr>
    </w:tbl>
    <w:p w14:paraId="667FC490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Bulimia nervos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7279E74F" w14:textId="77777777" w:rsidTr="00A42B23">
        <w:trPr>
          <w:jc w:val="center"/>
        </w:trPr>
        <w:tc>
          <w:tcPr>
            <w:tcW w:w="1309" w:type="dxa"/>
          </w:tcPr>
          <w:p w14:paraId="4EA4C777" w14:textId="77777777" w:rsidR="00CE083C" w:rsidRPr="00280751" w:rsidRDefault="00CE083C" w:rsidP="00A42B23"/>
        </w:tc>
        <w:tc>
          <w:tcPr>
            <w:tcW w:w="1323" w:type="dxa"/>
          </w:tcPr>
          <w:p w14:paraId="22850370" w14:textId="77777777" w:rsidR="00CE083C" w:rsidRPr="00280751" w:rsidRDefault="00CE083C" w:rsidP="00A42B23">
            <w:r w:rsidRPr="00280751">
              <w:t>Rater 2</w:t>
            </w:r>
          </w:p>
          <w:p w14:paraId="63E1A60B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62ABE356" w14:textId="77777777" w:rsidR="00CE083C" w:rsidRPr="00280751" w:rsidRDefault="00CE083C" w:rsidP="00A42B23"/>
          <w:p w14:paraId="773D574B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074ADE85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5E475AF9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13BE79BF" w14:textId="77777777" w:rsidTr="00A42B23">
        <w:trPr>
          <w:jc w:val="center"/>
        </w:trPr>
        <w:tc>
          <w:tcPr>
            <w:tcW w:w="1309" w:type="dxa"/>
          </w:tcPr>
          <w:p w14:paraId="49ABAE45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5A496E8C" w14:textId="77777777" w:rsidR="00CE083C" w:rsidRPr="00280751" w:rsidRDefault="00CE083C" w:rsidP="00A42B23">
            <w:r w:rsidRPr="00280751">
              <w:t>25</w:t>
            </w:r>
          </w:p>
        </w:tc>
        <w:tc>
          <w:tcPr>
            <w:tcW w:w="1270" w:type="dxa"/>
          </w:tcPr>
          <w:p w14:paraId="4E22D6C3" w14:textId="77777777" w:rsidR="00CE083C" w:rsidRPr="00280751" w:rsidRDefault="00CE083C" w:rsidP="00A42B23">
            <w:r w:rsidRPr="00280751">
              <w:t>1</w:t>
            </w:r>
          </w:p>
        </w:tc>
        <w:tc>
          <w:tcPr>
            <w:tcW w:w="1458" w:type="dxa"/>
            <w:vAlign w:val="bottom"/>
          </w:tcPr>
          <w:p w14:paraId="2995D1E1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80</w:t>
            </w:r>
          </w:p>
        </w:tc>
        <w:tc>
          <w:tcPr>
            <w:tcW w:w="1458" w:type="dxa"/>
          </w:tcPr>
          <w:p w14:paraId="73A172D0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98</w:t>
            </w:r>
          </w:p>
        </w:tc>
      </w:tr>
      <w:tr w:rsidR="00CE083C" w:rsidRPr="00280751" w14:paraId="6BC03DBD" w14:textId="77777777" w:rsidTr="00A42B23">
        <w:trPr>
          <w:jc w:val="center"/>
        </w:trPr>
        <w:tc>
          <w:tcPr>
            <w:tcW w:w="1309" w:type="dxa"/>
          </w:tcPr>
          <w:p w14:paraId="0D514252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016A0488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5B3C867C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458" w:type="dxa"/>
          </w:tcPr>
          <w:p w14:paraId="3C001BEA" w14:textId="77777777" w:rsidR="00CE083C" w:rsidRPr="00280751" w:rsidRDefault="00CE083C" w:rsidP="00A42B23"/>
        </w:tc>
        <w:tc>
          <w:tcPr>
            <w:tcW w:w="1458" w:type="dxa"/>
          </w:tcPr>
          <w:p w14:paraId="6B3BAF48" w14:textId="77777777" w:rsidR="00CE083C" w:rsidRPr="00280751" w:rsidRDefault="00CE083C" w:rsidP="00A42B23"/>
        </w:tc>
      </w:tr>
    </w:tbl>
    <w:p w14:paraId="490D5ABE" w14:textId="77777777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Anorexia nervos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57753457" w14:textId="77777777" w:rsidTr="00A42B23">
        <w:trPr>
          <w:jc w:val="center"/>
        </w:trPr>
        <w:tc>
          <w:tcPr>
            <w:tcW w:w="1309" w:type="dxa"/>
          </w:tcPr>
          <w:p w14:paraId="205F1832" w14:textId="77777777" w:rsidR="00CE083C" w:rsidRPr="00280751" w:rsidRDefault="00CE083C" w:rsidP="00A42B23"/>
        </w:tc>
        <w:tc>
          <w:tcPr>
            <w:tcW w:w="1323" w:type="dxa"/>
          </w:tcPr>
          <w:p w14:paraId="7B300296" w14:textId="77777777" w:rsidR="00CE083C" w:rsidRPr="00280751" w:rsidRDefault="00CE083C" w:rsidP="00A42B23">
            <w:r w:rsidRPr="00280751">
              <w:t>Rater 2</w:t>
            </w:r>
          </w:p>
          <w:p w14:paraId="7BE03F2E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64E4D04E" w14:textId="77777777" w:rsidR="00CE083C" w:rsidRPr="00280751" w:rsidRDefault="00CE083C" w:rsidP="00A42B23"/>
          <w:p w14:paraId="39181F45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6D747939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285B73C6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2696C501" w14:textId="77777777" w:rsidTr="00A42B23">
        <w:trPr>
          <w:jc w:val="center"/>
        </w:trPr>
        <w:tc>
          <w:tcPr>
            <w:tcW w:w="1309" w:type="dxa"/>
          </w:tcPr>
          <w:p w14:paraId="4665DD66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4CEB6C31" w14:textId="77777777" w:rsidR="00CE083C" w:rsidRPr="00280751" w:rsidRDefault="00CE083C" w:rsidP="00A42B23">
            <w:r w:rsidRPr="00280751">
              <w:t>28</w:t>
            </w:r>
          </w:p>
        </w:tc>
        <w:tc>
          <w:tcPr>
            <w:tcW w:w="1270" w:type="dxa"/>
          </w:tcPr>
          <w:p w14:paraId="7EA28158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458" w:type="dxa"/>
            <w:vAlign w:val="bottom"/>
          </w:tcPr>
          <w:p w14:paraId="3B48FC3D" w14:textId="77777777" w:rsidR="00CE083C" w:rsidRPr="00280751" w:rsidRDefault="00CE083C" w:rsidP="00A42B23">
            <w:r w:rsidRPr="0028075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</w:p>
        </w:tc>
        <w:tc>
          <w:tcPr>
            <w:tcW w:w="1458" w:type="dxa"/>
          </w:tcPr>
          <w:p w14:paraId="7A017FF5" w14:textId="77777777" w:rsidR="00CE083C" w:rsidRPr="00280751" w:rsidRDefault="00CE083C" w:rsidP="00A42B23">
            <w:r w:rsidRPr="00280751">
              <w:t>1,00</w:t>
            </w:r>
          </w:p>
        </w:tc>
      </w:tr>
      <w:tr w:rsidR="00CE083C" w:rsidRPr="00280751" w14:paraId="501418C3" w14:textId="77777777" w:rsidTr="00A42B23">
        <w:trPr>
          <w:jc w:val="center"/>
        </w:trPr>
        <w:tc>
          <w:tcPr>
            <w:tcW w:w="1309" w:type="dxa"/>
          </w:tcPr>
          <w:p w14:paraId="01107987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7012F26D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270" w:type="dxa"/>
          </w:tcPr>
          <w:p w14:paraId="21EB3D41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458" w:type="dxa"/>
          </w:tcPr>
          <w:p w14:paraId="5899BD27" w14:textId="77777777" w:rsidR="00CE083C" w:rsidRPr="00280751" w:rsidRDefault="00CE083C" w:rsidP="00A42B23"/>
        </w:tc>
        <w:tc>
          <w:tcPr>
            <w:tcW w:w="1458" w:type="dxa"/>
          </w:tcPr>
          <w:p w14:paraId="1CFA7981" w14:textId="77777777" w:rsidR="00CE083C" w:rsidRPr="00280751" w:rsidRDefault="00CE083C" w:rsidP="00A42B23"/>
        </w:tc>
      </w:tr>
    </w:tbl>
    <w:p w14:paraId="2E06D4F2" w14:textId="77777777" w:rsidR="00CE083C" w:rsidRPr="00280751" w:rsidRDefault="00CE083C" w:rsidP="00CE083C"/>
    <w:p w14:paraId="5724152A" w14:textId="1B5BFBA5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Any (ongoing) diagnosis</w:t>
      </w:r>
      <w:r w:rsidR="00BC1A3E" w:rsidRPr="00280751">
        <w:rPr>
          <w:b/>
          <w:bCs/>
        </w:rPr>
        <w:t xml:space="preserve"> (T2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59AD6FF9" w14:textId="77777777" w:rsidTr="00A42B23">
        <w:trPr>
          <w:jc w:val="center"/>
        </w:trPr>
        <w:tc>
          <w:tcPr>
            <w:tcW w:w="1309" w:type="dxa"/>
          </w:tcPr>
          <w:p w14:paraId="1E4CD084" w14:textId="77777777" w:rsidR="00CE083C" w:rsidRPr="00280751" w:rsidRDefault="00CE083C" w:rsidP="00A42B23"/>
        </w:tc>
        <w:tc>
          <w:tcPr>
            <w:tcW w:w="1323" w:type="dxa"/>
          </w:tcPr>
          <w:p w14:paraId="03E80CC8" w14:textId="77777777" w:rsidR="00CE083C" w:rsidRPr="00280751" w:rsidRDefault="00CE083C" w:rsidP="00A42B23">
            <w:r w:rsidRPr="00280751">
              <w:t>Rater 2</w:t>
            </w:r>
          </w:p>
          <w:p w14:paraId="783F0A4D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257B2E46" w14:textId="77777777" w:rsidR="00CE083C" w:rsidRPr="00280751" w:rsidRDefault="00CE083C" w:rsidP="00A42B23"/>
          <w:p w14:paraId="01AB087A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1970EA05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1BCE700D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17776891" w14:textId="77777777" w:rsidTr="00A42B23">
        <w:trPr>
          <w:jc w:val="center"/>
        </w:trPr>
        <w:tc>
          <w:tcPr>
            <w:tcW w:w="1309" w:type="dxa"/>
          </w:tcPr>
          <w:p w14:paraId="6DAD87B5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353C2C4E" w14:textId="77777777" w:rsidR="00CE083C" w:rsidRPr="00280751" w:rsidRDefault="00CE083C" w:rsidP="00A42B23">
            <w:r w:rsidRPr="00280751">
              <w:t>4</w:t>
            </w:r>
          </w:p>
        </w:tc>
        <w:tc>
          <w:tcPr>
            <w:tcW w:w="1270" w:type="dxa"/>
          </w:tcPr>
          <w:p w14:paraId="607C886C" w14:textId="77777777" w:rsidR="00CE083C" w:rsidRPr="00280751" w:rsidRDefault="00CE083C" w:rsidP="00A42B23">
            <w:r w:rsidRPr="00280751">
              <w:t>0</w:t>
            </w:r>
          </w:p>
        </w:tc>
        <w:tc>
          <w:tcPr>
            <w:tcW w:w="1458" w:type="dxa"/>
            <w:vAlign w:val="bottom"/>
          </w:tcPr>
          <w:p w14:paraId="248A7A24" w14:textId="77777777" w:rsidR="00CE083C" w:rsidRPr="00280751" w:rsidRDefault="00CE083C" w:rsidP="00A42B23">
            <w:r w:rsidRPr="00280751">
              <w:t>0,96</w:t>
            </w:r>
          </w:p>
        </w:tc>
        <w:tc>
          <w:tcPr>
            <w:tcW w:w="1458" w:type="dxa"/>
          </w:tcPr>
          <w:p w14:paraId="6F7C87EC" w14:textId="77777777" w:rsidR="00CE083C" w:rsidRPr="00280751" w:rsidRDefault="00CE083C" w:rsidP="00A42B23">
            <w:r w:rsidRPr="00280751">
              <w:t>0,80</w:t>
            </w:r>
          </w:p>
        </w:tc>
      </w:tr>
      <w:tr w:rsidR="00CE083C" w:rsidRPr="00280751" w14:paraId="69D40CB9" w14:textId="77777777" w:rsidTr="00A42B23">
        <w:trPr>
          <w:jc w:val="center"/>
        </w:trPr>
        <w:tc>
          <w:tcPr>
            <w:tcW w:w="1309" w:type="dxa"/>
          </w:tcPr>
          <w:p w14:paraId="5AF331A8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3EC4CF9A" w14:textId="77777777" w:rsidR="00CE083C" w:rsidRPr="00280751" w:rsidRDefault="00CE083C" w:rsidP="00A42B23">
            <w:r w:rsidRPr="00280751">
              <w:t>2</w:t>
            </w:r>
          </w:p>
        </w:tc>
        <w:tc>
          <w:tcPr>
            <w:tcW w:w="1270" w:type="dxa"/>
          </w:tcPr>
          <w:p w14:paraId="1F5D0B0F" w14:textId="77777777" w:rsidR="00CE083C" w:rsidRPr="00280751" w:rsidRDefault="00CE083C" w:rsidP="00A42B23">
            <w:r w:rsidRPr="00280751">
              <w:t>22</w:t>
            </w:r>
          </w:p>
        </w:tc>
        <w:tc>
          <w:tcPr>
            <w:tcW w:w="1458" w:type="dxa"/>
          </w:tcPr>
          <w:p w14:paraId="4F7DF632" w14:textId="77777777" w:rsidR="00CE083C" w:rsidRPr="00280751" w:rsidRDefault="00CE083C" w:rsidP="00A42B23"/>
        </w:tc>
        <w:tc>
          <w:tcPr>
            <w:tcW w:w="1458" w:type="dxa"/>
          </w:tcPr>
          <w:p w14:paraId="2E5ABB66" w14:textId="77777777" w:rsidR="00CE083C" w:rsidRPr="00280751" w:rsidRDefault="00CE083C" w:rsidP="00A42B23"/>
        </w:tc>
      </w:tr>
    </w:tbl>
    <w:p w14:paraId="06F8F8CA" w14:textId="77777777" w:rsidR="00CE083C" w:rsidRPr="00280751" w:rsidRDefault="00CE083C" w:rsidP="00CE083C"/>
    <w:p w14:paraId="186D2039" w14:textId="0E969CC9" w:rsidR="00CE083C" w:rsidRPr="00280751" w:rsidRDefault="00CE083C" w:rsidP="00CE083C">
      <w:pPr>
        <w:rPr>
          <w:b/>
          <w:bCs/>
        </w:rPr>
      </w:pPr>
      <w:r w:rsidRPr="00280751">
        <w:rPr>
          <w:b/>
          <w:bCs/>
        </w:rPr>
        <w:t>Any diagnosis (</w:t>
      </w:r>
      <w:r w:rsidR="00BC1A3E" w:rsidRPr="00280751">
        <w:rPr>
          <w:b/>
          <w:bCs/>
        </w:rPr>
        <w:t>T1</w:t>
      </w:r>
      <w:r w:rsidRPr="00280751">
        <w:rPr>
          <w:b/>
          <w:bCs/>
        </w:rPr>
        <w:t>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3"/>
        <w:gridCol w:w="1270"/>
        <w:gridCol w:w="1458"/>
        <w:gridCol w:w="1458"/>
      </w:tblGrid>
      <w:tr w:rsidR="00CE083C" w:rsidRPr="00280751" w14:paraId="42026D3B" w14:textId="77777777" w:rsidTr="00A42B23">
        <w:trPr>
          <w:jc w:val="center"/>
        </w:trPr>
        <w:tc>
          <w:tcPr>
            <w:tcW w:w="1309" w:type="dxa"/>
          </w:tcPr>
          <w:p w14:paraId="2D79DF15" w14:textId="77777777" w:rsidR="00CE083C" w:rsidRPr="00280751" w:rsidRDefault="00CE083C" w:rsidP="00A42B23"/>
        </w:tc>
        <w:tc>
          <w:tcPr>
            <w:tcW w:w="1323" w:type="dxa"/>
          </w:tcPr>
          <w:p w14:paraId="37700132" w14:textId="77777777" w:rsidR="00CE083C" w:rsidRPr="00280751" w:rsidRDefault="00CE083C" w:rsidP="00A42B23">
            <w:r w:rsidRPr="00280751">
              <w:t>Rater 2</w:t>
            </w:r>
          </w:p>
          <w:p w14:paraId="5EEAA976" w14:textId="77777777" w:rsidR="00CE083C" w:rsidRPr="00280751" w:rsidRDefault="00CE083C" w:rsidP="00A42B23">
            <w:r w:rsidRPr="00280751">
              <w:t>No</w:t>
            </w:r>
          </w:p>
        </w:tc>
        <w:tc>
          <w:tcPr>
            <w:tcW w:w="1270" w:type="dxa"/>
          </w:tcPr>
          <w:p w14:paraId="6B740CF3" w14:textId="77777777" w:rsidR="00CE083C" w:rsidRPr="00280751" w:rsidRDefault="00CE083C" w:rsidP="00A42B23"/>
          <w:p w14:paraId="5E21B47F" w14:textId="77777777" w:rsidR="00CE083C" w:rsidRPr="00280751" w:rsidRDefault="00CE083C" w:rsidP="00A42B23">
            <w:r w:rsidRPr="00280751">
              <w:t>Yes</w:t>
            </w:r>
          </w:p>
        </w:tc>
        <w:tc>
          <w:tcPr>
            <w:tcW w:w="1458" w:type="dxa"/>
            <w:shd w:val="clear" w:color="auto" w:fill="FFCCCC"/>
          </w:tcPr>
          <w:p w14:paraId="4E164D78" w14:textId="77777777" w:rsidR="00CE083C" w:rsidRPr="00280751" w:rsidRDefault="00CE083C" w:rsidP="00A42B23">
            <w:r w:rsidRPr="00280751">
              <w:t>Positive agreement</w:t>
            </w:r>
          </w:p>
        </w:tc>
        <w:tc>
          <w:tcPr>
            <w:tcW w:w="1458" w:type="dxa"/>
            <w:shd w:val="clear" w:color="auto" w:fill="CCECFF"/>
          </w:tcPr>
          <w:p w14:paraId="48A6CC8F" w14:textId="77777777" w:rsidR="00CE083C" w:rsidRPr="00280751" w:rsidRDefault="00CE083C" w:rsidP="00A42B23">
            <w:r w:rsidRPr="00280751">
              <w:t>Negative agreement</w:t>
            </w:r>
          </w:p>
        </w:tc>
      </w:tr>
      <w:tr w:rsidR="00CE083C" w:rsidRPr="00280751" w14:paraId="7697CAA2" w14:textId="77777777" w:rsidTr="00A42B23">
        <w:trPr>
          <w:jc w:val="center"/>
        </w:trPr>
        <w:tc>
          <w:tcPr>
            <w:tcW w:w="1309" w:type="dxa"/>
          </w:tcPr>
          <w:p w14:paraId="72253DC2" w14:textId="77777777" w:rsidR="00CE083C" w:rsidRPr="00280751" w:rsidRDefault="00CE083C" w:rsidP="00A42B23">
            <w:pPr>
              <w:jc w:val="right"/>
            </w:pPr>
            <w:r w:rsidRPr="00280751">
              <w:t>Rater 1   No</w:t>
            </w:r>
          </w:p>
        </w:tc>
        <w:tc>
          <w:tcPr>
            <w:tcW w:w="1323" w:type="dxa"/>
          </w:tcPr>
          <w:p w14:paraId="19BF26B4" w14:textId="77777777" w:rsidR="00CE083C" w:rsidRPr="00280751" w:rsidRDefault="00CE083C" w:rsidP="00A42B23">
            <w:r w:rsidRPr="00280751">
              <w:t>15</w:t>
            </w:r>
          </w:p>
        </w:tc>
        <w:tc>
          <w:tcPr>
            <w:tcW w:w="1270" w:type="dxa"/>
          </w:tcPr>
          <w:p w14:paraId="553C782B" w14:textId="77777777" w:rsidR="00CE083C" w:rsidRPr="00280751" w:rsidRDefault="00CE083C" w:rsidP="00A42B23">
            <w:r w:rsidRPr="00280751">
              <w:t>3</w:t>
            </w:r>
          </w:p>
        </w:tc>
        <w:tc>
          <w:tcPr>
            <w:tcW w:w="1458" w:type="dxa"/>
            <w:vAlign w:val="bottom"/>
          </w:tcPr>
          <w:p w14:paraId="0BDAECFB" w14:textId="77777777" w:rsidR="00CE083C" w:rsidRPr="00280751" w:rsidRDefault="00CE083C" w:rsidP="00A42B23">
            <w:r w:rsidRPr="00280751">
              <w:t>0,85</w:t>
            </w:r>
          </w:p>
        </w:tc>
        <w:tc>
          <w:tcPr>
            <w:tcW w:w="1458" w:type="dxa"/>
          </w:tcPr>
          <w:p w14:paraId="68C2071D" w14:textId="77777777" w:rsidR="00CE083C" w:rsidRPr="00280751" w:rsidRDefault="00CE083C" w:rsidP="00A42B23">
            <w:r w:rsidRPr="00280751">
              <w:t>0,81</w:t>
            </w:r>
          </w:p>
        </w:tc>
      </w:tr>
      <w:tr w:rsidR="00CE083C" w:rsidRPr="00280751" w14:paraId="0D5C3955" w14:textId="77777777" w:rsidTr="00A42B23">
        <w:trPr>
          <w:jc w:val="center"/>
        </w:trPr>
        <w:tc>
          <w:tcPr>
            <w:tcW w:w="1309" w:type="dxa"/>
          </w:tcPr>
          <w:p w14:paraId="3845A6A8" w14:textId="77777777" w:rsidR="00CE083C" w:rsidRPr="00280751" w:rsidRDefault="00CE083C" w:rsidP="00A42B23">
            <w:pPr>
              <w:jc w:val="right"/>
            </w:pPr>
            <w:r w:rsidRPr="00280751">
              <w:t>Yes</w:t>
            </w:r>
          </w:p>
        </w:tc>
        <w:tc>
          <w:tcPr>
            <w:tcW w:w="1323" w:type="dxa"/>
          </w:tcPr>
          <w:p w14:paraId="631753F8" w14:textId="77777777" w:rsidR="00CE083C" w:rsidRPr="00280751" w:rsidRDefault="00CE083C" w:rsidP="00A42B23">
            <w:r w:rsidRPr="00280751">
              <w:t>4</w:t>
            </w:r>
          </w:p>
        </w:tc>
        <w:tc>
          <w:tcPr>
            <w:tcW w:w="1270" w:type="dxa"/>
          </w:tcPr>
          <w:p w14:paraId="10FD423D" w14:textId="77777777" w:rsidR="00CE083C" w:rsidRPr="00280751" w:rsidRDefault="00CE083C" w:rsidP="00A42B23">
            <w:r w:rsidRPr="00280751">
              <w:t>20</w:t>
            </w:r>
          </w:p>
        </w:tc>
        <w:tc>
          <w:tcPr>
            <w:tcW w:w="1458" w:type="dxa"/>
          </w:tcPr>
          <w:p w14:paraId="5EE2DC46" w14:textId="77777777" w:rsidR="00CE083C" w:rsidRPr="00280751" w:rsidRDefault="00CE083C" w:rsidP="00A42B23"/>
        </w:tc>
        <w:tc>
          <w:tcPr>
            <w:tcW w:w="1458" w:type="dxa"/>
          </w:tcPr>
          <w:p w14:paraId="40295986" w14:textId="77777777" w:rsidR="00CE083C" w:rsidRPr="00280751" w:rsidRDefault="00CE083C" w:rsidP="00A42B23"/>
        </w:tc>
      </w:tr>
    </w:tbl>
    <w:p w14:paraId="26102894" w14:textId="77777777" w:rsidR="00CE083C" w:rsidRPr="00280751" w:rsidRDefault="00CE083C" w:rsidP="00CE083C"/>
    <w:p w14:paraId="3FA230EC" w14:textId="77777777" w:rsidR="00CB4141" w:rsidRPr="00280751" w:rsidRDefault="00CB4141" w:rsidP="00CE083C"/>
    <w:p w14:paraId="2778E580" w14:textId="77777777" w:rsidR="00CB4141" w:rsidRPr="00280751" w:rsidRDefault="00CB4141" w:rsidP="00CE083C"/>
    <w:p w14:paraId="4C23E73E" w14:textId="77777777" w:rsidR="00CB4141" w:rsidRPr="00280751" w:rsidRDefault="00CB4141" w:rsidP="00CE083C"/>
    <w:p w14:paraId="5C2B2C1F" w14:textId="77777777" w:rsidR="00CB4141" w:rsidRPr="00280751" w:rsidRDefault="00CB4141" w:rsidP="00CE083C"/>
    <w:p w14:paraId="54F1802B" w14:textId="77777777" w:rsidR="00CE083C" w:rsidRPr="00280751" w:rsidRDefault="00CE083C" w:rsidP="00CE083C"/>
    <w:p w14:paraId="3F8C4964" w14:textId="77777777" w:rsidR="000B527F" w:rsidRPr="00280751" w:rsidRDefault="000B527F" w:rsidP="000B527F">
      <w:pPr>
        <w:rPr>
          <w:lang w:val="fr-FR"/>
        </w:rPr>
      </w:pPr>
      <w:r w:rsidRPr="00280751">
        <w:rPr>
          <w:lang w:val="fr-FR"/>
        </w:rPr>
        <w:t xml:space="preserve">Table S3 </w:t>
      </w:r>
    </w:p>
    <w:p w14:paraId="03E85540" w14:textId="04A07373" w:rsidR="000B527F" w:rsidRPr="00280751" w:rsidRDefault="000B527F" w:rsidP="000B527F">
      <w:pPr>
        <w:rPr>
          <w:lang w:val="fr-FR"/>
        </w:rPr>
      </w:pPr>
      <w:proofErr w:type="spellStart"/>
      <w:r w:rsidRPr="00280751">
        <w:rPr>
          <w:lang w:val="fr-FR"/>
        </w:rPr>
        <w:t>Prevalence</w:t>
      </w:r>
      <w:proofErr w:type="spellEnd"/>
      <w:r w:rsidRPr="00280751">
        <w:rPr>
          <w:lang w:val="fr-FR"/>
        </w:rPr>
        <w:t xml:space="preserve"> </w:t>
      </w:r>
      <w:r w:rsidR="00200C35" w:rsidRPr="00280751">
        <w:rPr>
          <w:lang w:val="fr-FR"/>
        </w:rPr>
        <w:t xml:space="preserve">of </w:t>
      </w:r>
      <w:r w:rsidRPr="00280751">
        <w:rPr>
          <w:lang w:val="fr-FR"/>
        </w:rPr>
        <w:t xml:space="preserve">mental </w:t>
      </w:r>
      <w:proofErr w:type="spellStart"/>
      <w:r w:rsidRPr="00280751">
        <w:rPr>
          <w:lang w:val="fr-FR"/>
        </w:rPr>
        <w:t>disorders</w:t>
      </w:r>
      <w:proofErr w:type="spellEnd"/>
      <w:r w:rsidRPr="00280751">
        <w:rPr>
          <w:lang w:val="fr-FR"/>
        </w:rPr>
        <w:t xml:space="preserve"> </w:t>
      </w:r>
      <w:r w:rsidR="00200C35" w:rsidRPr="00280751">
        <w:rPr>
          <w:lang w:val="fr-FR"/>
        </w:rPr>
        <w:t xml:space="preserve">at </w:t>
      </w:r>
      <w:r w:rsidRPr="00280751">
        <w:rPr>
          <w:lang w:val="fr-FR"/>
        </w:rPr>
        <w:t xml:space="preserve">T2 </w:t>
      </w:r>
    </w:p>
    <w:p w14:paraId="031B3C84" w14:textId="77777777" w:rsidR="000B527F" w:rsidRPr="00280751" w:rsidRDefault="000B527F" w:rsidP="000B527F">
      <w:pPr>
        <w:rPr>
          <w:lang w:val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4"/>
        <w:gridCol w:w="859"/>
        <w:gridCol w:w="607"/>
      </w:tblGrid>
      <w:tr w:rsidR="00A4322D" w:rsidRPr="00280751" w14:paraId="3BF78FAD" w14:textId="77777777" w:rsidTr="00A4322D">
        <w:tc>
          <w:tcPr>
            <w:tcW w:w="0" w:type="auto"/>
          </w:tcPr>
          <w:p w14:paraId="46ED3346" w14:textId="77777777" w:rsidR="00A4322D" w:rsidRPr="00280751" w:rsidRDefault="00A4322D" w:rsidP="00A42B23">
            <w:pPr>
              <w:rPr>
                <w:b/>
                <w:bCs/>
              </w:rPr>
            </w:pPr>
            <w:r w:rsidRPr="00280751">
              <w:rPr>
                <w:b/>
                <w:bCs/>
              </w:rPr>
              <w:t>Disorder</w:t>
            </w:r>
          </w:p>
        </w:tc>
        <w:tc>
          <w:tcPr>
            <w:tcW w:w="0" w:type="auto"/>
          </w:tcPr>
          <w:p w14:paraId="14D4DB6D" w14:textId="77777777" w:rsidR="00A4322D" w:rsidRPr="00280751" w:rsidRDefault="00A4322D" w:rsidP="00A42B23">
            <w:pPr>
              <w:rPr>
                <w:b/>
                <w:bCs/>
              </w:rPr>
            </w:pPr>
            <w:r w:rsidRPr="00280751">
              <w:rPr>
                <w:b/>
                <w:bCs/>
              </w:rPr>
              <w:t>n= 147</w:t>
            </w:r>
          </w:p>
        </w:tc>
        <w:tc>
          <w:tcPr>
            <w:tcW w:w="0" w:type="auto"/>
          </w:tcPr>
          <w:p w14:paraId="44F2AAA8" w14:textId="77777777" w:rsidR="00A4322D" w:rsidRPr="00280751" w:rsidRDefault="00A4322D" w:rsidP="00A42B23">
            <w:pPr>
              <w:rPr>
                <w:b/>
                <w:bCs/>
              </w:rPr>
            </w:pPr>
            <w:r w:rsidRPr="00280751">
              <w:rPr>
                <w:b/>
                <w:bCs/>
              </w:rPr>
              <w:t xml:space="preserve">% </w:t>
            </w:r>
          </w:p>
        </w:tc>
      </w:tr>
      <w:tr w:rsidR="00A4322D" w:rsidRPr="00280751" w14:paraId="2A7408E5" w14:textId="77777777" w:rsidTr="00A4322D">
        <w:tc>
          <w:tcPr>
            <w:tcW w:w="0" w:type="auto"/>
          </w:tcPr>
          <w:p w14:paraId="234FBE42" w14:textId="669C7DD1" w:rsidR="00A4322D" w:rsidRPr="00280751" w:rsidRDefault="00A4322D" w:rsidP="00A42B23">
            <w:r w:rsidRPr="00280751">
              <w:t xml:space="preserve">Psychotic disorder </w:t>
            </w:r>
            <w:r w:rsidR="00200C35" w:rsidRPr="00280751">
              <w:t>NOS</w:t>
            </w:r>
            <w:r w:rsidRPr="00280751">
              <w:t xml:space="preserve"> (ongoing)</w:t>
            </w:r>
          </w:p>
        </w:tc>
        <w:tc>
          <w:tcPr>
            <w:tcW w:w="0" w:type="auto"/>
          </w:tcPr>
          <w:p w14:paraId="4542BEB8" w14:textId="33116B37" w:rsidR="00A4322D" w:rsidRPr="00280751" w:rsidRDefault="00A4322D" w:rsidP="00A42B23">
            <w:r w:rsidRPr="00280751">
              <w:t>5</w:t>
            </w:r>
            <w:r w:rsidR="00FE27B6" w:rsidRPr="00280751">
              <w:t>/146</w:t>
            </w:r>
          </w:p>
        </w:tc>
        <w:tc>
          <w:tcPr>
            <w:tcW w:w="0" w:type="auto"/>
          </w:tcPr>
          <w:p w14:paraId="2C9B8365" w14:textId="77777777" w:rsidR="00A4322D" w:rsidRPr="00280751" w:rsidRDefault="00A4322D" w:rsidP="00A42B23">
            <w:r w:rsidRPr="00280751">
              <w:t>3.4</w:t>
            </w:r>
          </w:p>
        </w:tc>
      </w:tr>
      <w:tr w:rsidR="00A4322D" w:rsidRPr="00280751" w14:paraId="5B9B234A" w14:textId="77777777" w:rsidTr="00A4322D">
        <w:tc>
          <w:tcPr>
            <w:tcW w:w="0" w:type="auto"/>
          </w:tcPr>
          <w:p w14:paraId="71DCF3DA" w14:textId="0F008570" w:rsidR="00A4322D" w:rsidRPr="00280751" w:rsidRDefault="00A4322D" w:rsidP="000A6906">
            <w:r w:rsidRPr="00280751">
              <w:t xml:space="preserve">Psychotic disorder </w:t>
            </w:r>
            <w:r w:rsidR="00200C35" w:rsidRPr="00280751">
              <w:t>NOS</w:t>
            </w:r>
            <w:r w:rsidR="000A6906" w:rsidRPr="00280751">
              <w:t xml:space="preserve"> </w:t>
            </w:r>
            <w:r w:rsidRPr="00280751">
              <w:t>(previous)</w:t>
            </w:r>
          </w:p>
        </w:tc>
        <w:tc>
          <w:tcPr>
            <w:tcW w:w="0" w:type="auto"/>
          </w:tcPr>
          <w:p w14:paraId="4483ED27" w14:textId="28F00A3D" w:rsidR="00A4322D" w:rsidRPr="00280751" w:rsidRDefault="00A4322D" w:rsidP="00A42B23">
            <w:r w:rsidRPr="00280751">
              <w:t>17</w:t>
            </w:r>
            <w:r w:rsidR="00FE27B6" w:rsidRPr="00280751">
              <w:t>/146</w:t>
            </w:r>
          </w:p>
        </w:tc>
        <w:tc>
          <w:tcPr>
            <w:tcW w:w="0" w:type="auto"/>
          </w:tcPr>
          <w:p w14:paraId="142DCDDB" w14:textId="77777777" w:rsidR="00A4322D" w:rsidRPr="00280751" w:rsidRDefault="00A4322D" w:rsidP="00A42B23">
            <w:r w:rsidRPr="00280751">
              <w:t>11.6</w:t>
            </w:r>
          </w:p>
        </w:tc>
      </w:tr>
      <w:tr w:rsidR="00A4322D" w:rsidRPr="00280751" w14:paraId="1AAB1DA7" w14:textId="77777777" w:rsidTr="00A4322D">
        <w:tc>
          <w:tcPr>
            <w:tcW w:w="0" w:type="auto"/>
          </w:tcPr>
          <w:p w14:paraId="69A5AA58" w14:textId="237EDCB4" w:rsidR="00A4322D" w:rsidRPr="00280751" w:rsidRDefault="00A4322D" w:rsidP="00A42B23">
            <w:r w:rsidRPr="00280751">
              <w:t xml:space="preserve">Psychotic disorder due to gen </w:t>
            </w:r>
            <w:r w:rsidR="00A476B6" w:rsidRPr="00280751">
              <w:t>medical condition</w:t>
            </w:r>
            <w:r w:rsidRPr="00280751">
              <w:t xml:space="preserve"> (ongoing)</w:t>
            </w:r>
          </w:p>
        </w:tc>
        <w:tc>
          <w:tcPr>
            <w:tcW w:w="0" w:type="auto"/>
          </w:tcPr>
          <w:p w14:paraId="1384D15B" w14:textId="77777777" w:rsidR="00A4322D" w:rsidRPr="00280751" w:rsidRDefault="00A4322D" w:rsidP="00A42B23">
            <w:r w:rsidRPr="00280751">
              <w:t>0</w:t>
            </w:r>
          </w:p>
        </w:tc>
        <w:tc>
          <w:tcPr>
            <w:tcW w:w="0" w:type="auto"/>
          </w:tcPr>
          <w:p w14:paraId="69604C4C" w14:textId="77777777" w:rsidR="00A4322D" w:rsidRPr="00280751" w:rsidRDefault="00A4322D" w:rsidP="00A42B23"/>
        </w:tc>
      </w:tr>
      <w:tr w:rsidR="00A4322D" w:rsidRPr="00280751" w14:paraId="3759E685" w14:textId="77777777" w:rsidTr="00A4322D">
        <w:tc>
          <w:tcPr>
            <w:tcW w:w="0" w:type="auto"/>
          </w:tcPr>
          <w:p w14:paraId="319D3D00" w14:textId="0003F08E" w:rsidR="00A4322D" w:rsidRPr="00280751" w:rsidRDefault="00A4322D" w:rsidP="00A42B23">
            <w:r w:rsidRPr="00280751">
              <w:t xml:space="preserve">Psychotic disorder due to gen </w:t>
            </w:r>
            <w:r w:rsidR="00A476B6" w:rsidRPr="00280751">
              <w:t xml:space="preserve">medical condition </w:t>
            </w:r>
            <w:r w:rsidRPr="00280751">
              <w:t>(previous)</w:t>
            </w:r>
          </w:p>
        </w:tc>
        <w:tc>
          <w:tcPr>
            <w:tcW w:w="0" w:type="auto"/>
          </w:tcPr>
          <w:p w14:paraId="7839FEB7" w14:textId="7D606203" w:rsidR="00A4322D" w:rsidRPr="00280751" w:rsidRDefault="00A4322D" w:rsidP="00A42B23">
            <w:r w:rsidRPr="00280751">
              <w:t>1</w:t>
            </w:r>
            <w:r w:rsidR="00FE27B6" w:rsidRPr="00280751">
              <w:t>/146</w:t>
            </w:r>
          </w:p>
        </w:tc>
        <w:tc>
          <w:tcPr>
            <w:tcW w:w="0" w:type="auto"/>
          </w:tcPr>
          <w:p w14:paraId="63EDAAE3" w14:textId="77777777" w:rsidR="00A4322D" w:rsidRPr="00280751" w:rsidRDefault="00A4322D" w:rsidP="00A42B23">
            <w:r w:rsidRPr="00280751">
              <w:t>0.7</w:t>
            </w:r>
          </w:p>
        </w:tc>
      </w:tr>
      <w:tr w:rsidR="00A4322D" w:rsidRPr="00280751" w14:paraId="41CA5710" w14:textId="77777777" w:rsidTr="00A4322D">
        <w:tc>
          <w:tcPr>
            <w:tcW w:w="0" w:type="auto"/>
          </w:tcPr>
          <w:p w14:paraId="0EED45D3" w14:textId="77777777" w:rsidR="00A4322D" w:rsidRPr="00280751" w:rsidRDefault="00A4322D" w:rsidP="00A42B23">
            <w:r w:rsidRPr="00280751">
              <w:t>Substance-related psychotic disorder (ongoing)</w:t>
            </w:r>
          </w:p>
        </w:tc>
        <w:tc>
          <w:tcPr>
            <w:tcW w:w="0" w:type="auto"/>
          </w:tcPr>
          <w:p w14:paraId="3F9C6A65" w14:textId="466BC101" w:rsidR="00A4322D" w:rsidRPr="00280751" w:rsidRDefault="00A4322D" w:rsidP="00A42B23">
            <w:r w:rsidRPr="00280751">
              <w:t>3</w:t>
            </w:r>
            <w:r w:rsidR="00FE27B6" w:rsidRPr="00280751">
              <w:t>/146</w:t>
            </w:r>
          </w:p>
        </w:tc>
        <w:tc>
          <w:tcPr>
            <w:tcW w:w="0" w:type="auto"/>
          </w:tcPr>
          <w:p w14:paraId="6EAA8E1D" w14:textId="77777777" w:rsidR="00A4322D" w:rsidRPr="00280751" w:rsidRDefault="00A4322D" w:rsidP="00A42B23">
            <w:r w:rsidRPr="00280751">
              <w:t>2.1</w:t>
            </w:r>
          </w:p>
        </w:tc>
      </w:tr>
      <w:tr w:rsidR="00A4322D" w:rsidRPr="00280751" w14:paraId="24818C62" w14:textId="77777777" w:rsidTr="00A4322D">
        <w:tc>
          <w:tcPr>
            <w:tcW w:w="0" w:type="auto"/>
          </w:tcPr>
          <w:p w14:paraId="0A7ADE2D" w14:textId="77777777" w:rsidR="00A4322D" w:rsidRPr="00280751" w:rsidRDefault="00A4322D" w:rsidP="00A42B23">
            <w:r w:rsidRPr="00280751">
              <w:t>Substance-related psychotic disorder (previous)</w:t>
            </w:r>
          </w:p>
        </w:tc>
        <w:tc>
          <w:tcPr>
            <w:tcW w:w="0" w:type="auto"/>
          </w:tcPr>
          <w:p w14:paraId="26AA2443" w14:textId="5198C04E" w:rsidR="00A4322D" w:rsidRPr="00280751" w:rsidRDefault="00A4322D" w:rsidP="00A42B23">
            <w:r w:rsidRPr="00280751">
              <w:t>27</w:t>
            </w:r>
            <w:r w:rsidR="00FE27B6" w:rsidRPr="00280751">
              <w:t>/146</w:t>
            </w:r>
          </w:p>
        </w:tc>
        <w:tc>
          <w:tcPr>
            <w:tcW w:w="0" w:type="auto"/>
          </w:tcPr>
          <w:p w14:paraId="683DF5DB" w14:textId="77777777" w:rsidR="00A4322D" w:rsidRPr="00280751" w:rsidRDefault="00A4322D" w:rsidP="00A42B23">
            <w:r w:rsidRPr="00280751">
              <w:t>18.5</w:t>
            </w:r>
          </w:p>
        </w:tc>
      </w:tr>
      <w:tr w:rsidR="00A4322D" w:rsidRPr="00280751" w14:paraId="64B5CAB6" w14:textId="77777777" w:rsidTr="00A4322D">
        <w:tc>
          <w:tcPr>
            <w:tcW w:w="0" w:type="auto"/>
          </w:tcPr>
          <w:p w14:paraId="18F34E37" w14:textId="77777777" w:rsidR="00A4322D" w:rsidRPr="00280751" w:rsidRDefault="00A4322D" w:rsidP="00A42B23">
            <w:r w:rsidRPr="00280751">
              <w:t xml:space="preserve">Schizophrenia (ongoing) </w:t>
            </w:r>
          </w:p>
        </w:tc>
        <w:tc>
          <w:tcPr>
            <w:tcW w:w="0" w:type="auto"/>
          </w:tcPr>
          <w:p w14:paraId="490C59D0" w14:textId="1DFC7D73" w:rsidR="00A4322D" w:rsidRPr="00280751" w:rsidRDefault="00A4322D" w:rsidP="00A42B23">
            <w:r w:rsidRPr="00280751">
              <w:t>1</w:t>
            </w:r>
            <w:r w:rsidR="00FE27B6" w:rsidRPr="00280751">
              <w:t>/146</w:t>
            </w:r>
          </w:p>
        </w:tc>
        <w:tc>
          <w:tcPr>
            <w:tcW w:w="0" w:type="auto"/>
          </w:tcPr>
          <w:p w14:paraId="79DE657D" w14:textId="77777777" w:rsidR="00A4322D" w:rsidRPr="00280751" w:rsidRDefault="00A4322D" w:rsidP="00A42B23">
            <w:r w:rsidRPr="00280751">
              <w:t>0.7</w:t>
            </w:r>
          </w:p>
        </w:tc>
      </w:tr>
      <w:tr w:rsidR="00A4322D" w:rsidRPr="00280751" w14:paraId="1F6FDF5D" w14:textId="77777777" w:rsidTr="00A4322D">
        <w:tc>
          <w:tcPr>
            <w:tcW w:w="0" w:type="auto"/>
          </w:tcPr>
          <w:p w14:paraId="2D2E955D" w14:textId="77777777" w:rsidR="00A4322D" w:rsidRPr="00280751" w:rsidRDefault="00A4322D" w:rsidP="00A42B23">
            <w:r w:rsidRPr="00280751">
              <w:t>Schizophrenia (previous)</w:t>
            </w:r>
          </w:p>
        </w:tc>
        <w:tc>
          <w:tcPr>
            <w:tcW w:w="0" w:type="auto"/>
          </w:tcPr>
          <w:p w14:paraId="6F24E42E" w14:textId="77777777" w:rsidR="00A4322D" w:rsidRPr="00280751" w:rsidRDefault="00A4322D" w:rsidP="00A42B23">
            <w:r w:rsidRPr="00280751">
              <w:t>0</w:t>
            </w:r>
          </w:p>
        </w:tc>
        <w:tc>
          <w:tcPr>
            <w:tcW w:w="0" w:type="auto"/>
          </w:tcPr>
          <w:p w14:paraId="755298EA" w14:textId="77777777" w:rsidR="00A4322D" w:rsidRPr="00280751" w:rsidRDefault="00A4322D" w:rsidP="00A42B23"/>
        </w:tc>
      </w:tr>
      <w:tr w:rsidR="00A4322D" w:rsidRPr="00280751" w14:paraId="0BAB3AB8" w14:textId="77777777" w:rsidTr="00A4322D">
        <w:tc>
          <w:tcPr>
            <w:tcW w:w="0" w:type="auto"/>
          </w:tcPr>
          <w:p w14:paraId="21D8C189" w14:textId="07D85567" w:rsidR="00A4322D" w:rsidRPr="00280751" w:rsidRDefault="00200C35" w:rsidP="00A42B23">
            <w:r w:rsidRPr="00280751">
              <w:t>Brief</w:t>
            </w:r>
            <w:r w:rsidR="00A4322D" w:rsidRPr="00280751">
              <w:t xml:space="preserve"> psychotic disorder (ongoing)</w:t>
            </w:r>
          </w:p>
        </w:tc>
        <w:tc>
          <w:tcPr>
            <w:tcW w:w="0" w:type="auto"/>
          </w:tcPr>
          <w:p w14:paraId="13857AF1" w14:textId="03969130" w:rsidR="00A4322D" w:rsidRPr="00280751" w:rsidRDefault="00A4322D" w:rsidP="00A42B23">
            <w:r w:rsidRPr="00280751">
              <w:t>2</w:t>
            </w:r>
            <w:r w:rsidR="00FE27B6" w:rsidRPr="00280751">
              <w:t>/146</w:t>
            </w:r>
          </w:p>
        </w:tc>
        <w:tc>
          <w:tcPr>
            <w:tcW w:w="0" w:type="auto"/>
          </w:tcPr>
          <w:p w14:paraId="02CA1EAF" w14:textId="77777777" w:rsidR="00A4322D" w:rsidRPr="00280751" w:rsidRDefault="00A4322D" w:rsidP="00A42B23">
            <w:r w:rsidRPr="00280751">
              <w:t>1.4</w:t>
            </w:r>
          </w:p>
        </w:tc>
      </w:tr>
      <w:tr w:rsidR="00A4322D" w:rsidRPr="00280751" w14:paraId="09294EBA" w14:textId="77777777" w:rsidTr="00A4322D">
        <w:tc>
          <w:tcPr>
            <w:tcW w:w="0" w:type="auto"/>
          </w:tcPr>
          <w:p w14:paraId="42F84DFB" w14:textId="65D32B21" w:rsidR="00A4322D" w:rsidRPr="00280751" w:rsidRDefault="00200C35" w:rsidP="00A42B23">
            <w:r w:rsidRPr="00280751">
              <w:t>Brief</w:t>
            </w:r>
            <w:r w:rsidR="00A4322D" w:rsidRPr="00280751">
              <w:t xml:space="preserve"> psychotic disorder (previous)</w:t>
            </w:r>
          </w:p>
        </w:tc>
        <w:tc>
          <w:tcPr>
            <w:tcW w:w="0" w:type="auto"/>
          </w:tcPr>
          <w:p w14:paraId="4AD4654F" w14:textId="0A6FDB26" w:rsidR="00A4322D" w:rsidRPr="00280751" w:rsidRDefault="00A4322D" w:rsidP="00A42B23">
            <w:r w:rsidRPr="00280751">
              <w:t>15</w:t>
            </w:r>
            <w:r w:rsidR="00FE27B6" w:rsidRPr="00280751">
              <w:t>/146</w:t>
            </w:r>
          </w:p>
        </w:tc>
        <w:tc>
          <w:tcPr>
            <w:tcW w:w="0" w:type="auto"/>
          </w:tcPr>
          <w:p w14:paraId="513F5A58" w14:textId="77777777" w:rsidR="00A4322D" w:rsidRPr="00280751" w:rsidRDefault="00A4322D" w:rsidP="00A42B23">
            <w:r w:rsidRPr="00280751">
              <w:t>10.3</w:t>
            </w:r>
          </w:p>
        </w:tc>
      </w:tr>
      <w:tr w:rsidR="00A4322D" w:rsidRPr="00280751" w14:paraId="4C5BEB1C" w14:textId="77777777" w:rsidTr="00A4322D">
        <w:tc>
          <w:tcPr>
            <w:tcW w:w="0" w:type="auto"/>
          </w:tcPr>
          <w:p w14:paraId="10BDDFD5" w14:textId="77777777" w:rsidR="00A4322D" w:rsidRPr="00280751" w:rsidRDefault="00A4322D" w:rsidP="00A42B23">
            <w:r w:rsidRPr="00280751">
              <w:t>Delusional disorder (ongoing)</w:t>
            </w:r>
          </w:p>
        </w:tc>
        <w:tc>
          <w:tcPr>
            <w:tcW w:w="0" w:type="auto"/>
          </w:tcPr>
          <w:p w14:paraId="5F40B2F0" w14:textId="0A01584D" w:rsidR="00A4322D" w:rsidRPr="00280751" w:rsidRDefault="00A4322D" w:rsidP="00A42B23">
            <w:r w:rsidRPr="00280751">
              <w:t>1</w:t>
            </w:r>
            <w:r w:rsidR="00FE27B6" w:rsidRPr="00280751">
              <w:t>/146</w:t>
            </w:r>
          </w:p>
        </w:tc>
        <w:tc>
          <w:tcPr>
            <w:tcW w:w="0" w:type="auto"/>
          </w:tcPr>
          <w:p w14:paraId="501D82BE" w14:textId="77777777" w:rsidR="00A4322D" w:rsidRPr="00280751" w:rsidRDefault="00A4322D" w:rsidP="00A42B23">
            <w:r w:rsidRPr="00280751">
              <w:t>0.7</w:t>
            </w:r>
          </w:p>
        </w:tc>
      </w:tr>
      <w:tr w:rsidR="00A4322D" w:rsidRPr="00280751" w14:paraId="22CB217C" w14:textId="77777777" w:rsidTr="00A4322D">
        <w:tc>
          <w:tcPr>
            <w:tcW w:w="0" w:type="auto"/>
          </w:tcPr>
          <w:p w14:paraId="1BFC376C" w14:textId="36FF2F46" w:rsidR="00A4322D" w:rsidRPr="00280751" w:rsidRDefault="00A4322D" w:rsidP="000A6906">
            <w:r w:rsidRPr="00280751">
              <w:t>Delusional disorder</w:t>
            </w:r>
            <w:r w:rsidR="000A6906" w:rsidRPr="00280751">
              <w:t xml:space="preserve"> </w:t>
            </w:r>
            <w:r w:rsidRPr="00280751">
              <w:t>(previous)</w:t>
            </w:r>
          </w:p>
        </w:tc>
        <w:tc>
          <w:tcPr>
            <w:tcW w:w="0" w:type="auto"/>
          </w:tcPr>
          <w:p w14:paraId="35E6EA00" w14:textId="355431B9" w:rsidR="00A4322D" w:rsidRPr="00280751" w:rsidRDefault="00A4322D" w:rsidP="00A42B23">
            <w:r w:rsidRPr="00280751">
              <w:t>4</w:t>
            </w:r>
            <w:r w:rsidR="00FE27B6" w:rsidRPr="00280751">
              <w:t>/146</w:t>
            </w:r>
          </w:p>
        </w:tc>
        <w:tc>
          <w:tcPr>
            <w:tcW w:w="0" w:type="auto"/>
          </w:tcPr>
          <w:p w14:paraId="76ABCB94" w14:textId="77777777" w:rsidR="00A4322D" w:rsidRPr="00280751" w:rsidRDefault="00A4322D" w:rsidP="00A42B23">
            <w:r w:rsidRPr="00280751">
              <w:t>2.7</w:t>
            </w:r>
          </w:p>
        </w:tc>
      </w:tr>
      <w:tr w:rsidR="00A4322D" w:rsidRPr="00280751" w14:paraId="217D3DA3" w14:textId="77777777" w:rsidTr="00A4322D">
        <w:tc>
          <w:tcPr>
            <w:tcW w:w="0" w:type="auto"/>
          </w:tcPr>
          <w:p w14:paraId="65D062AB" w14:textId="77777777" w:rsidR="00A4322D" w:rsidRPr="00280751" w:rsidRDefault="00A4322D" w:rsidP="00A42B23">
            <w:r w:rsidRPr="00280751">
              <w:t>Major depressive disorder (ongoing)</w:t>
            </w:r>
          </w:p>
        </w:tc>
        <w:tc>
          <w:tcPr>
            <w:tcW w:w="0" w:type="auto"/>
          </w:tcPr>
          <w:p w14:paraId="0666250C" w14:textId="77777777" w:rsidR="00A4322D" w:rsidRPr="00280751" w:rsidRDefault="00A4322D" w:rsidP="00A42B23">
            <w:r w:rsidRPr="00280751">
              <w:t>16</w:t>
            </w:r>
          </w:p>
        </w:tc>
        <w:tc>
          <w:tcPr>
            <w:tcW w:w="0" w:type="auto"/>
          </w:tcPr>
          <w:p w14:paraId="17A7F88E" w14:textId="77777777" w:rsidR="00A4322D" w:rsidRPr="00280751" w:rsidRDefault="00A4322D" w:rsidP="00A42B23">
            <w:r w:rsidRPr="00280751">
              <w:t>10.9</w:t>
            </w:r>
          </w:p>
        </w:tc>
      </w:tr>
      <w:tr w:rsidR="00A4322D" w:rsidRPr="00280751" w14:paraId="02578C0B" w14:textId="77777777" w:rsidTr="00A4322D">
        <w:tc>
          <w:tcPr>
            <w:tcW w:w="0" w:type="auto"/>
          </w:tcPr>
          <w:p w14:paraId="5CB264AA" w14:textId="77777777" w:rsidR="00A4322D" w:rsidRPr="00280751" w:rsidRDefault="00A4322D" w:rsidP="00A42B23">
            <w:r w:rsidRPr="00280751">
              <w:t>Major depressive disorder (previous)</w:t>
            </w:r>
          </w:p>
        </w:tc>
        <w:tc>
          <w:tcPr>
            <w:tcW w:w="0" w:type="auto"/>
          </w:tcPr>
          <w:p w14:paraId="42CCAE6A" w14:textId="77777777" w:rsidR="00A4322D" w:rsidRPr="00280751" w:rsidRDefault="00A4322D" w:rsidP="00A42B23">
            <w:r w:rsidRPr="00280751">
              <w:t>49</w:t>
            </w:r>
          </w:p>
        </w:tc>
        <w:tc>
          <w:tcPr>
            <w:tcW w:w="0" w:type="auto"/>
          </w:tcPr>
          <w:p w14:paraId="414BFE7C" w14:textId="77777777" w:rsidR="00A4322D" w:rsidRPr="00280751" w:rsidRDefault="00A4322D" w:rsidP="00A42B23">
            <w:r w:rsidRPr="00280751">
              <w:t>33.3</w:t>
            </w:r>
          </w:p>
        </w:tc>
      </w:tr>
      <w:tr w:rsidR="00A4322D" w:rsidRPr="00280751" w14:paraId="50D3CF8E" w14:textId="77777777" w:rsidTr="00A4322D">
        <w:tc>
          <w:tcPr>
            <w:tcW w:w="0" w:type="auto"/>
          </w:tcPr>
          <w:p w14:paraId="73A4402F" w14:textId="77777777" w:rsidR="00A4322D" w:rsidRPr="00280751" w:rsidRDefault="00A4322D" w:rsidP="00A42B23">
            <w:r w:rsidRPr="00280751">
              <w:t>Bipolar I (ongoing)</w:t>
            </w:r>
          </w:p>
        </w:tc>
        <w:tc>
          <w:tcPr>
            <w:tcW w:w="0" w:type="auto"/>
          </w:tcPr>
          <w:p w14:paraId="7F3F4222" w14:textId="77777777" w:rsidR="00A4322D" w:rsidRPr="00280751" w:rsidRDefault="00A4322D" w:rsidP="00A42B23">
            <w:r w:rsidRPr="00280751">
              <w:t>3</w:t>
            </w:r>
          </w:p>
        </w:tc>
        <w:tc>
          <w:tcPr>
            <w:tcW w:w="0" w:type="auto"/>
          </w:tcPr>
          <w:p w14:paraId="38D91B3F" w14:textId="77777777" w:rsidR="00A4322D" w:rsidRPr="00280751" w:rsidRDefault="00A4322D" w:rsidP="00A42B23">
            <w:r w:rsidRPr="00280751">
              <w:t>2.1</w:t>
            </w:r>
          </w:p>
        </w:tc>
      </w:tr>
      <w:tr w:rsidR="00A4322D" w:rsidRPr="00280751" w14:paraId="10E94F08" w14:textId="77777777" w:rsidTr="00A4322D">
        <w:tc>
          <w:tcPr>
            <w:tcW w:w="0" w:type="auto"/>
          </w:tcPr>
          <w:p w14:paraId="68CE49EF" w14:textId="77777777" w:rsidR="00A4322D" w:rsidRPr="00280751" w:rsidRDefault="00A4322D" w:rsidP="00A42B23">
            <w:r w:rsidRPr="00280751">
              <w:t>Bipolar I (lifetime)</w:t>
            </w:r>
          </w:p>
        </w:tc>
        <w:tc>
          <w:tcPr>
            <w:tcW w:w="0" w:type="auto"/>
          </w:tcPr>
          <w:p w14:paraId="4CF73D60" w14:textId="77777777" w:rsidR="00A4322D" w:rsidRPr="00280751" w:rsidRDefault="00A4322D" w:rsidP="00A42B23">
            <w:r w:rsidRPr="00280751">
              <w:t>8</w:t>
            </w:r>
          </w:p>
        </w:tc>
        <w:tc>
          <w:tcPr>
            <w:tcW w:w="0" w:type="auto"/>
          </w:tcPr>
          <w:p w14:paraId="43FA66C3" w14:textId="77777777" w:rsidR="00A4322D" w:rsidRPr="00280751" w:rsidRDefault="00A4322D" w:rsidP="00A42B23">
            <w:r w:rsidRPr="00280751">
              <w:t>5.5</w:t>
            </w:r>
          </w:p>
        </w:tc>
      </w:tr>
      <w:tr w:rsidR="00A4322D" w:rsidRPr="00280751" w14:paraId="7EDD2A94" w14:textId="77777777" w:rsidTr="00A4322D">
        <w:tc>
          <w:tcPr>
            <w:tcW w:w="0" w:type="auto"/>
          </w:tcPr>
          <w:p w14:paraId="61899316" w14:textId="77777777" w:rsidR="00A4322D" w:rsidRPr="00280751" w:rsidRDefault="00A4322D" w:rsidP="00A42B23">
            <w:r w:rsidRPr="00280751">
              <w:t>Bipolar II (ongoing)</w:t>
            </w:r>
          </w:p>
        </w:tc>
        <w:tc>
          <w:tcPr>
            <w:tcW w:w="0" w:type="auto"/>
          </w:tcPr>
          <w:p w14:paraId="75DCA122" w14:textId="77777777" w:rsidR="00A4322D" w:rsidRPr="00280751" w:rsidRDefault="00A4322D" w:rsidP="00A42B23">
            <w:r w:rsidRPr="00280751">
              <w:t>3</w:t>
            </w:r>
          </w:p>
        </w:tc>
        <w:tc>
          <w:tcPr>
            <w:tcW w:w="0" w:type="auto"/>
          </w:tcPr>
          <w:p w14:paraId="2C1E9601" w14:textId="77777777" w:rsidR="00A4322D" w:rsidRPr="00280751" w:rsidRDefault="00A4322D" w:rsidP="00A42B23">
            <w:r w:rsidRPr="00280751">
              <w:t>2.1</w:t>
            </w:r>
          </w:p>
        </w:tc>
      </w:tr>
      <w:tr w:rsidR="00A4322D" w:rsidRPr="00280751" w14:paraId="2E5861F4" w14:textId="77777777" w:rsidTr="00A4322D">
        <w:tc>
          <w:tcPr>
            <w:tcW w:w="0" w:type="auto"/>
            <w:shd w:val="clear" w:color="auto" w:fill="auto"/>
          </w:tcPr>
          <w:p w14:paraId="05B7627C" w14:textId="77777777" w:rsidR="00A4322D" w:rsidRPr="00280751" w:rsidRDefault="00A4322D" w:rsidP="00A42B23">
            <w:r w:rsidRPr="00280751">
              <w:t>Bipolar II (lifetime)</w:t>
            </w:r>
          </w:p>
        </w:tc>
        <w:tc>
          <w:tcPr>
            <w:tcW w:w="0" w:type="auto"/>
            <w:shd w:val="clear" w:color="auto" w:fill="auto"/>
          </w:tcPr>
          <w:p w14:paraId="6749E61E" w14:textId="77777777" w:rsidR="00A4322D" w:rsidRPr="00280751" w:rsidRDefault="00A4322D" w:rsidP="00A42B23">
            <w:r w:rsidRPr="00280751">
              <w:t>5</w:t>
            </w:r>
          </w:p>
        </w:tc>
        <w:tc>
          <w:tcPr>
            <w:tcW w:w="0" w:type="auto"/>
            <w:shd w:val="clear" w:color="auto" w:fill="auto"/>
          </w:tcPr>
          <w:p w14:paraId="190DFA26" w14:textId="77777777" w:rsidR="00A4322D" w:rsidRPr="00280751" w:rsidRDefault="00A4322D" w:rsidP="00A42B23">
            <w:r w:rsidRPr="00280751">
              <w:t>3.4</w:t>
            </w:r>
          </w:p>
        </w:tc>
      </w:tr>
      <w:tr w:rsidR="00A4322D" w:rsidRPr="00280751" w14:paraId="46A460FE" w14:textId="77777777" w:rsidTr="00A4322D">
        <w:tc>
          <w:tcPr>
            <w:tcW w:w="0" w:type="auto"/>
            <w:shd w:val="clear" w:color="auto" w:fill="auto"/>
          </w:tcPr>
          <w:p w14:paraId="0FB289D0" w14:textId="7CD4B553" w:rsidR="00A4322D" w:rsidRPr="00280751" w:rsidRDefault="00A4322D" w:rsidP="00A42B23">
            <w:pPr>
              <w:rPr>
                <w:lang w:val="nb-NO"/>
              </w:rPr>
            </w:pPr>
            <w:r w:rsidRPr="00280751">
              <w:rPr>
                <w:lang w:val="nb-NO"/>
              </w:rPr>
              <w:t xml:space="preserve">Depr/mania/hypomania subtype </w:t>
            </w:r>
            <w:r w:rsidR="003C5180" w:rsidRPr="00280751">
              <w:rPr>
                <w:lang w:val="nb-NO"/>
              </w:rPr>
              <w:t>– rapid cycling</w:t>
            </w:r>
          </w:p>
        </w:tc>
        <w:tc>
          <w:tcPr>
            <w:tcW w:w="0" w:type="auto"/>
            <w:shd w:val="clear" w:color="auto" w:fill="auto"/>
          </w:tcPr>
          <w:p w14:paraId="4F5D9E91" w14:textId="77777777" w:rsidR="00A4322D" w:rsidRPr="00280751" w:rsidRDefault="00A4322D" w:rsidP="00A42B23">
            <w:r w:rsidRPr="00280751">
              <w:t>25</w:t>
            </w:r>
          </w:p>
        </w:tc>
        <w:tc>
          <w:tcPr>
            <w:tcW w:w="0" w:type="auto"/>
            <w:shd w:val="clear" w:color="auto" w:fill="auto"/>
          </w:tcPr>
          <w:p w14:paraId="55990EBF" w14:textId="77777777" w:rsidR="00A4322D" w:rsidRPr="00280751" w:rsidRDefault="00A4322D" w:rsidP="00A42B23">
            <w:r w:rsidRPr="00280751">
              <w:t>17.0</w:t>
            </w:r>
          </w:p>
        </w:tc>
      </w:tr>
      <w:tr w:rsidR="00A4322D" w:rsidRPr="00280751" w14:paraId="2BF78EB7" w14:textId="77777777" w:rsidTr="00A4322D">
        <w:tc>
          <w:tcPr>
            <w:tcW w:w="0" w:type="auto"/>
            <w:shd w:val="clear" w:color="auto" w:fill="auto"/>
          </w:tcPr>
          <w:p w14:paraId="2B29D700" w14:textId="77777777" w:rsidR="00A4322D" w:rsidRPr="00280751" w:rsidRDefault="00A4322D" w:rsidP="00A42B23">
            <w:proofErr w:type="spellStart"/>
            <w:r w:rsidRPr="00280751">
              <w:t>Depr</w:t>
            </w:r>
            <w:proofErr w:type="spellEnd"/>
            <w:r w:rsidRPr="00280751">
              <w:t>/mania subtype mixed episode</w:t>
            </w:r>
          </w:p>
        </w:tc>
        <w:tc>
          <w:tcPr>
            <w:tcW w:w="0" w:type="auto"/>
            <w:shd w:val="clear" w:color="auto" w:fill="auto"/>
          </w:tcPr>
          <w:p w14:paraId="7F29F5F6" w14:textId="77777777" w:rsidR="00A4322D" w:rsidRPr="00280751" w:rsidRDefault="00A4322D" w:rsidP="00A42B23">
            <w:r w:rsidRPr="00280751">
              <w:t>14</w:t>
            </w:r>
          </w:p>
        </w:tc>
        <w:tc>
          <w:tcPr>
            <w:tcW w:w="0" w:type="auto"/>
            <w:shd w:val="clear" w:color="auto" w:fill="auto"/>
          </w:tcPr>
          <w:p w14:paraId="07CDCBD7" w14:textId="77777777" w:rsidR="00A4322D" w:rsidRPr="00280751" w:rsidRDefault="00A4322D" w:rsidP="00A42B23">
            <w:r w:rsidRPr="00280751">
              <w:t>9.5</w:t>
            </w:r>
          </w:p>
        </w:tc>
      </w:tr>
      <w:tr w:rsidR="00A4322D" w:rsidRPr="00280751" w14:paraId="5E485EC2" w14:textId="77777777" w:rsidTr="00A4322D">
        <w:tc>
          <w:tcPr>
            <w:tcW w:w="0" w:type="auto"/>
            <w:shd w:val="clear" w:color="auto" w:fill="auto"/>
          </w:tcPr>
          <w:p w14:paraId="532ABBA6" w14:textId="77777777" w:rsidR="00A4322D" w:rsidRPr="00280751" w:rsidRDefault="00A4322D" w:rsidP="00A42B23">
            <w:pPr>
              <w:rPr>
                <w:lang w:val="it-IT"/>
              </w:rPr>
            </w:pPr>
            <w:r w:rsidRPr="00280751">
              <w:rPr>
                <w:lang w:val="it-IT"/>
              </w:rPr>
              <w:t>Depr/mania/hypomania subtype – annual pattern</w:t>
            </w:r>
          </w:p>
        </w:tc>
        <w:tc>
          <w:tcPr>
            <w:tcW w:w="0" w:type="auto"/>
            <w:shd w:val="clear" w:color="auto" w:fill="auto"/>
          </w:tcPr>
          <w:p w14:paraId="296DBFD9" w14:textId="77777777" w:rsidR="00A4322D" w:rsidRPr="00280751" w:rsidRDefault="00A4322D" w:rsidP="00A42B23">
            <w:r w:rsidRPr="00280751">
              <w:t>10</w:t>
            </w:r>
          </w:p>
        </w:tc>
        <w:tc>
          <w:tcPr>
            <w:tcW w:w="0" w:type="auto"/>
            <w:shd w:val="clear" w:color="auto" w:fill="auto"/>
          </w:tcPr>
          <w:p w14:paraId="7265BAED" w14:textId="77777777" w:rsidR="00A4322D" w:rsidRPr="00280751" w:rsidRDefault="00A4322D" w:rsidP="00A42B23">
            <w:r w:rsidRPr="00280751">
              <w:t>6.8</w:t>
            </w:r>
          </w:p>
        </w:tc>
      </w:tr>
      <w:tr w:rsidR="00A4322D" w:rsidRPr="00280751" w14:paraId="218A5970" w14:textId="77777777" w:rsidTr="00A4322D">
        <w:tc>
          <w:tcPr>
            <w:tcW w:w="0" w:type="auto"/>
            <w:shd w:val="clear" w:color="auto" w:fill="auto"/>
          </w:tcPr>
          <w:p w14:paraId="196831B7" w14:textId="77777777" w:rsidR="00A4322D" w:rsidRPr="00280751" w:rsidRDefault="00A4322D" w:rsidP="00A42B23">
            <w:proofErr w:type="spellStart"/>
            <w:r w:rsidRPr="00280751">
              <w:t>Depr</w:t>
            </w:r>
            <w:proofErr w:type="spellEnd"/>
            <w:r w:rsidRPr="00280751">
              <w:t>/mania/hypomania subtype – full remission between episodes</w:t>
            </w:r>
          </w:p>
        </w:tc>
        <w:tc>
          <w:tcPr>
            <w:tcW w:w="0" w:type="auto"/>
            <w:shd w:val="clear" w:color="auto" w:fill="auto"/>
          </w:tcPr>
          <w:p w14:paraId="4D47E8E9" w14:textId="77777777" w:rsidR="00A4322D" w:rsidRPr="00280751" w:rsidRDefault="00A4322D" w:rsidP="00A42B23">
            <w:r w:rsidRPr="00280751">
              <w:t>20</w:t>
            </w:r>
          </w:p>
        </w:tc>
        <w:tc>
          <w:tcPr>
            <w:tcW w:w="0" w:type="auto"/>
            <w:shd w:val="clear" w:color="auto" w:fill="auto"/>
          </w:tcPr>
          <w:p w14:paraId="5ABF0BA8" w14:textId="77777777" w:rsidR="00A4322D" w:rsidRPr="00280751" w:rsidRDefault="00A4322D" w:rsidP="00A42B23">
            <w:r w:rsidRPr="00280751">
              <w:t>13.6</w:t>
            </w:r>
          </w:p>
        </w:tc>
      </w:tr>
      <w:tr w:rsidR="00A4322D" w:rsidRPr="00280751" w14:paraId="2E0BB82A" w14:textId="77777777" w:rsidTr="00A4322D">
        <w:tc>
          <w:tcPr>
            <w:tcW w:w="0" w:type="auto"/>
            <w:shd w:val="clear" w:color="auto" w:fill="auto"/>
          </w:tcPr>
          <w:p w14:paraId="5395E7F1" w14:textId="77777777" w:rsidR="00A4322D" w:rsidRPr="00280751" w:rsidRDefault="00A4322D" w:rsidP="00A42B23">
            <w:r w:rsidRPr="00280751">
              <w:t>Panic disorder lifetime</w:t>
            </w:r>
          </w:p>
        </w:tc>
        <w:tc>
          <w:tcPr>
            <w:tcW w:w="0" w:type="auto"/>
            <w:shd w:val="clear" w:color="auto" w:fill="auto"/>
          </w:tcPr>
          <w:p w14:paraId="38EFE29E" w14:textId="77777777" w:rsidR="00A4322D" w:rsidRPr="00280751" w:rsidRDefault="00A4322D" w:rsidP="00A42B23">
            <w:r w:rsidRPr="00280751">
              <w:t>53</w:t>
            </w:r>
          </w:p>
        </w:tc>
        <w:tc>
          <w:tcPr>
            <w:tcW w:w="0" w:type="auto"/>
            <w:shd w:val="clear" w:color="auto" w:fill="auto"/>
          </w:tcPr>
          <w:p w14:paraId="65D5879C" w14:textId="77777777" w:rsidR="00A4322D" w:rsidRPr="00280751" w:rsidRDefault="00A4322D" w:rsidP="00A42B23">
            <w:r w:rsidRPr="00280751">
              <w:t>36.1</w:t>
            </w:r>
          </w:p>
        </w:tc>
      </w:tr>
      <w:tr w:rsidR="00A4322D" w:rsidRPr="00280751" w14:paraId="3DC736B5" w14:textId="77777777" w:rsidTr="00A4322D">
        <w:tc>
          <w:tcPr>
            <w:tcW w:w="0" w:type="auto"/>
            <w:shd w:val="clear" w:color="auto" w:fill="auto"/>
          </w:tcPr>
          <w:p w14:paraId="12A4E473" w14:textId="77777777" w:rsidR="00A4322D" w:rsidRPr="00280751" w:rsidRDefault="00A4322D" w:rsidP="00A42B23">
            <w:r w:rsidRPr="00280751">
              <w:t>Panic disorder w limited symptoms lifetime</w:t>
            </w:r>
          </w:p>
        </w:tc>
        <w:tc>
          <w:tcPr>
            <w:tcW w:w="0" w:type="auto"/>
            <w:shd w:val="clear" w:color="auto" w:fill="auto"/>
          </w:tcPr>
          <w:p w14:paraId="5ADCC44D" w14:textId="77777777" w:rsidR="00A4322D" w:rsidRPr="00280751" w:rsidRDefault="00A4322D" w:rsidP="00A42B23">
            <w:r w:rsidRPr="00280751">
              <w:t>22</w:t>
            </w:r>
          </w:p>
        </w:tc>
        <w:tc>
          <w:tcPr>
            <w:tcW w:w="0" w:type="auto"/>
            <w:shd w:val="clear" w:color="auto" w:fill="auto"/>
          </w:tcPr>
          <w:p w14:paraId="6263A479" w14:textId="77777777" w:rsidR="00A4322D" w:rsidRPr="00280751" w:rsidRDefault="00A4322D" w:rsidP="00A42B23">
            <w:r w:rsidRPr="00280751">
              <w:t>15.0</w:t>
            </w:r>
          </w:p>
        </w:tc>
      </w:tr>
      <w:tr w:rsidR="00A4322D" w:rsidRPr="00280751" w14:paraId="6D4DF978" w14:textId="77777777" w:rsidTr="00A4322D">
        <w:tc>
          <w:tcPr>
            <w:tcW w:w="0" w:type="auto"/>
            <w:shd w:val="clear" w:color="auto" w:fill="auto"/>
          </w:tcPr>
          <w:p w14:paraId="1E8AA4EF" w14:textId="77777777" w:rsidR="00A4322D" w:rsidRPr="00280751" w:rsidRDefault="00A4322D" w:rsidP="00A42B23">
            <w:r w:rsidRPr="00280751">
              <w:t>Panic disorder ongoing</w:t>
            </w:r>
          </w:p>
        </w:tc>
        <w:tc>
          <w:tcPr>
            <w:tcW w:w="0" w:type="auto"/>
            <w:shd w:val="clear" w:color="auto" w:fill="auto"/>
          </w:tcPr>
          <w:p w14:paraId="47E61CDF" w14:textId="77777777" w:rsidR="00A4322D" w:rsidRPr="00280751" w:rsidRDefault="00A4322D" w:rsidP="00A42B23">
            <w:r w:rsidRPr="00280751">
              <w:t>22</w:t>
            </w:r>
          </w:p>
        </w:tc>
        <w:tc>
          <w:tcPr>
            <w:tcW w:w="0" w:type="auto"/>
            <w:shd w:val="clear" w:color="auto" w:fill="auto"/>
          </w:tcPr>
          <w:p w14:paraId="61EE6BC1" w14:textId="77777777" w:rsidR="00A4322D" w:rsidRPr="00280751" w:rsidRDefault="00A4322D" w:rsidP="00A42B23">
            <w:r w:rsidRPr="00280751">
              <w:t>15.0</w:t>
            </w:r>
          </w:p>
        </w:tc>
      </w:tr>
      <w:tr w:rsidR="00A4322D" w:rsidRPr="00280751" w14:paraId="5E28C697" w14:textId="77777777" w:rsidTr="00A4322D">
        <w:tc>
          <w:tcPr>
            <w:tcW w:w="0" w:type="auto"/>
            <w:shd w:val="clear" w:color="auto" w:fill="auto"/>
          </w:tcPr>
          <w:p w14:paraId="63687211" w14:textId="7DC86CC8" w:rsidR="00A4322D" w:rsidRPr="00280751" w:rsidRDefault="00A4322D" w:rsidP="00A42B23">
            <w:r w:rsidRPr="00280751">
              <w:t xml:space="preserve">Anxiety w panic attacks due to ongoing </w:t>
            </w:r>
            <w:r w:rsidR="00A476B6" w:rsidRPr="00280751">
              <w:t xml:space="preserve">medical condition </w:t>
            </w:r>
            <w:r w:rsidRPr="00280751">
              <w:t>(ongoing)</w:t>
            </w:r>
          </w:p>
        </w:tc>
        <w:tc>
          <w:tcPr>
            <w:tcW w:w="0" w:type="auto"/>
            <w:shd w:val="clear" w:color="auto" w:fill="auto"/>
          </w:tcPr>
          <w:p w14:paraId="38ECF195" w14:textId="77777777" w:rsidR="00A4322D" w:rsidRPr="00280751" w:rsidRDefault="00A4322D" w:rsidP="00A42B23">
            <w:r w:rsidRPr="00280751">
              <w:t>2</w:t>
            </w:r>
          </w:p>
        </w:tc>
        <w:tc>
          <w:tcPr>
            <w:tcW w:w="0" w:type="auto"/>
            <w:shd w:val="clear" w:color="auto" w:fill="auto"/>
          </w:tcPr>
          <w:p w14:paraId="74FCC12F" w14:textId="77777777" w:rsidR="00A4322D" w:rsidRPr="00280751" w:rsidRDefault="00A4322D" w:rsidP="00A42B23">
            <w:r w:rsidRPr="00280751">
              <w:t>1.4</w:t>
            </w:r>
          </w:p>
        </w:tc>
      </w:tr>
      <w:tr w:rsidR="00A4322D" w:rsidRPr="00280751" w14:paraId="42D96ABD" w14:textId="77777777" w:rsidTr="00A4322D">
        <w:tc>
          <w:tcPr>
            <w:tcW w:w="0" w:type="auto"/>
          </w:tcPr>
          <w:p w14:paraId="5D578325" w14:textId="77777777" w:rsidR="00A4322D" w:rsidRPr="00280751" w:rsidRDefault="00A4322D" w:rsidP="00A42B23">
            <w:r w:rsidRPr="00280751">
              <w:t>Substance-related anxiety disorder w panic attacks (ongoing)</w:t>
            </w:r>
          </w:p>
        </w:tc>
        <w:tc>
          <w:tcPr>
            <w:tcW w:w="0" w:type="auto"/>
          </w:tcPr>
          <w:p w14:paraId="014EF8B0" w14:textId="77777777" w:rsidR="00A4322D" w:rsidRPr="00280751" w:rsidRDefault="00A4322D" w:rsidP="00A42B23">
            <w:r w:rsidRPr="00280751">
              <w:t>3</w:t>
            </w:r>
          </w:p>
        </w:tc>
        <w:tc>
          <w:tcPr>
            <w:tcW w:w="0" w:type="auto"/>
          </w:tcPr>
          <w:p w14:paraId="4DA72E09" w14:textId="77777777" w:rsidR="00A4322D" w:rsidRPr="00280751" w:rsidRDefault="00A4322D" w:rsidP="00A42B23">
            <w:r w:rsidRPr="00280751">
              <w:t>2.0</w:t>
            </w:r>
          </w:p>
        </w:tc>
      </w:tr>
      <w:tr w:rsidR="00A4322D" w:rsidRPr="00280751" w14:paraId="064F1419" w14:textId="77777777" w:rsidTr="00A4322D">
        <w:tc>
          <w:tcPr>
            <w:tcW w:w="0" w:type="auto"/>
          </w:tcPr>
          <w:p w14:paraId="29E0A7FB" w14:textId="77777777" w:rsidR="00A4322D" w:rsidRPr="00280751" w:rsidRDefault="00A4322D" w:rsidP="00A42B23">
            <w:r w:rsidRPr="00280751">
              <w:t>Agoraphobia (lifetime)</w:t>
            </w:r>
          </w:p>
        </w:tc>
        <w:tc>
          <w:tcPr>
            <w:tcW w:w="0" w:type="auto"/>
          </w:tcPr>
          <w:p w14:paraId="2A99216D" w14:textId="77777777" w:rsidR="00A4322D" w:rsidRPr="00280751" w:rsidRDefault="00A4322D" w:rsidP="00A42B23">
            <w:r w:rsidRPr="00280751">
              <w:t>63</w:t>
            </w:r>
          </w:p>
        </w:tc>
        <w:tc>
          <w:tcPr>
            <w:tcW w:w="0" w:type="auto"/>
          </w:tcPr>
          <w:p w14:paraId="4FA412E3" w14:textId="77777777" w:rsidR="00A4322D" w:rsidRPr="00280751" w:rsidRDefault="00A4322D" w:rsidP="00A42B23">
            <w:r w:rsidRPr="00280751">
              <w:t>42.9</w:t>
            </w:r>
          </w:p>
        </w:tc>
      </w:tr>
      <w:tr w:rsidR="00A4322D" w:rsidRPr="00280751" w14:paraId="383D0BD1" w14:textId="77777777" w:rsidTr="00A4322D">
        <w:tc>
          <w:tcPr>
            <w:tcW w:w="0" w:type="auto"/>
          </w:tcPr>
          <w:p w14:paraId="22C2C4A5" w14:textId="77777777" w:rsidR="00A4322D" w:rsidRPr="00280751" w:rsidRDefault="00A4322D" w:rsidP="00A42B23">
            <w:r w:rsidRPr="00280751">
              <w:t>Agoraphobia (ongoing)</w:t>
            </w:r>
          </w:p>
        </w:tc>
        <w:tc>
          <w:tcPr>
            <w:tcW w:w="0" w:type="auto"/>
          </w:tcPr>
          <w:p w14:paraId="24FEC54F" w14:textId="77777777" w:rsidR="00A4322D" w:rsidRPr="00280751" w:rsidRDefault="00A4322D" w:rsidP="00A42B23">
            <w:r w:rsidRPr="00280751">
              <w:t>49</w:t>
            </w:r>
          </w:p>
        </w:tc>
        <w:tc>
          <w:tcPr>
            <w:tcW w:w="0" w:type="auto"/>
          </w:tcPr>
          <w:p w14:paraId="5CE43998" w14:textId="77777777" w:rsidR="00A4322D" w:rsidRPr="00280751" w:rsidRDefault="00A4322D" w:rsidP="00A42B23">
            <w:r w:rsidRPr="00280751">
              <w:t>33.3</w:t>
            </w:r>
          </w:p>
        </w:tc>
      </w:tr>
      <w:tr w:rsidR="00A4322D" w:rsidRPr="00280751" w14:paraId="336589E1" w14:textId="77777777" w:rsidTr="00A4322D">
        <w:tc>
          <w:tcPr>
            <w:tcW w:w="0" w:type="auto"/>
          </w:tcPr>
          <w:p w14:paraId="18FB1DCE" w14:textId="77777777" w:rsidR="00A4322D" w:rsidRPr="00280751" w:rsidRDefault="00A4322D" w:rsidP="00A42B23">
            <w:r w:rsidRPr="00280751">
              <w:t>Panic anxiety wo agoraphobia (ongoing)</w:t>
            </w:r>
          </w:p>
        </w:tc>
        <w:tc>
          <w:tcPr>
            <w:tcW w:w="0" w:type="auto"/>
          </w:tcPr>
          <w:p w14:paraId="74B3293F" w14:textId="77777777" w:rsidR="00A4322D" w:rsidRPr="00280751" w:rsidRDefault="00A4322D" w:rsidP="00A42B23">
            <w:r w:rsidRPr="00280751">
              <w:t>8</w:t>
            </w:r>
          </w:p>
        </w:tc>
        <w:tc>
          <w:tcPr>
            <w:tcW w:w="0" w:type="auto"/>
          </w:tcPr>
          <w:p w14:paraId="184245AF" w14:textId="77777777" w:rsidR="00A4322D" w:rsidRPr="00280751" w:rsidRDefault="00A4322D" w:rsidP="00A42B23">
            <w:r w:rsidRPr="00280751">
              <w:t>5.4</w:t>
            </w:r>
          </w:p>
        </w:tc>
      </w:tr>
      <w:tr w:rsidR="00A4322D" w:rsidRPr="00280751" w14:paraId="54096848" w14:textId="77777777" w:rsidTr="00A4322D">
        <w:tc>
          <w:tcPr>
            <w:tcW w:w="0" w:type="auto"/>
          </w:tcPr>
          <w:p w14:paraId="596745A4" w14:textId="77777777" w:rsidR="00A4322D" w:rsidRPr="00280751" w:rsidRDefault="00A4322D" w:rsidP="00A42B23">
            <w:r w:rsidRPr="00280751">
              <w:t xml:space="preserve">Panic </w:t>
            </w:r>
            <w:proofErr w:type="spellStart"/>
            <w:r w:rsidRPr="00280751">
              <w:t>anx</w:t>
            </w:r>
            <w:proofErr w:type="spellEnd"/>
            <w:r w:rsidRPr="00280751">
              <w:t xml:space="preserve"> w agoraphobia (lifetime)</w:t>
            </w:r>
          </w:p>
        </w:tc>
        <w:tc>
          <w:tcPr>
            <w:tcW w:w="0" w:type="auto"/>
          </w:tcPr>
          <w:p w14:paraId="69E79AAA" w14:textId="77777777" w:rsidR="00A4322D" w:rsidRPr="00280751" w:rsidRDefault="00A4322D" w:rsidP="00A42B23">
            <w:r w:rsidRPr="00280751">
              <w:t>25</w:t>
            </w:r>
          </w:p>
        </w:tc>
        <w:tc>
          <w:tcPr>
            <w:tcW w:w="0" w:type="auto"/>
          </w:tcPr>
          <w:p w14:paraId="75254FC9" w14:textId="77777777" w:rsidR="00A4322D" w:rsidRPr="00280751" w:rsidRDefault="00A4322D" w:rsidP="00A42B23">
            <w:r w:rsidRPr="00280751">
              <w:t>17.0</w:t>
            </w:r>
          </w:p>
        </w:tc>
      </w:tr>
      <w:tr w:rsidR="00A4322D" w:rsidRPr="00280751" w14:paraId="35197D50" w14:textId="77777777" w:rsidTr="00A4322D">
        <w:tc>
          <w:tcPr>
            <w:tcW w:w="0" w:type="auto"/>
          </w:tcPr>
          <w:p w14:paraId="07F27AE9" w14:textId="77777777" w:rsidR="00A4322D" w:rsidRPr="00280751" w:rsidRDefault="00A4322D" w:rsidP="00A42B23">
            <w:r w:rsidRPr="00280751">
              <w:t>Agoraphobia wo history of panic anxiety (ongoing)</w:t>
            </w:r>
          </w:p>
        </w:tc>
        <w:tc>
          <w:tcPr>
            <w:tcW w:w="0" w:type="auto"/>
          </w:tcPr>
          <w:p w14:paraId="7C61ED92" w14:textId="77777777" w:rsidR="00A4322D" w:rsidRPr="00280751" w:rsidRDefault="00A4322D" w:rsidP="00A42B23">
            <w:r w:rsidRPr="00280751">
              <w:t>14</w:t>
            </w:r>
          </w:p>
        </w:tc>
        <w:tc>
          <w:tcPr>
            <w:tcW w:w="0" w:type="auto"/>
          </w:tcPr>
          <w:p w14:paraId="53E3EB54" w14:textId="77777777" w:rsidR="00A4322D" w:rsidRPr="00280751" w:rsidRDefault="00A4322D" w:rsidP="00A42B23">
            <w:r w:rsidRPr="00280751">
              <w:t>9.5</w:t>
            </w:r>
          </w:p>
        </w:tc>
      </w:tr>
      <w:tr w:rsidR="00A4322D" w:rsidRPr="00280751" w14:paraId="49AD6AF2" w14:textId="77777777" w:rsidTr="00A4322D">
        <w:tc>
          <w:tcPr>
            <w:tcW w:w="0" w:type="auto"/>
          </w:tcPr>
          <w:p w14:paraId="2DE93676" w14:textId="77777777" w:rsidR="00A4322D" w:rsidRPr="00280751" w:rsidRDefault="00A4322D" w:rsidP="00A42B23">
            <w:r w:rsidRPr="00280751">
              <w:t xml:space="preserve">Agoraphobia wo ongoing panic </w:t>
            </w:r>
            <w:proofErr w:type="spellStart"/>
            <w:r w:rsidRPr="00280751">
              <w:t>anx</w:t>
            </w:r>
            <w:proofErr w:type="spellEnd"/>
            <w:r w:rsidRPr="00280751">
              <w:t xml:space="preserve">, but history of panic </w:t>
            </w:r>
            <w:proofErr w:type="spellStart"/>
            <w:r w:rsidRPr="00280751">
              <w:t>anx</w:t>
            </w:r>
            <w:proofErr w:type="spellEnd"/>
            <w:r w:rsidRPr="00280751">
              <w:t xml:space="preserve"> (ongoing)</w:t>
            </w:r>
          </w:p>
        </w:tc>
        <w:tc>
          <w:tcPr>
            <w:tcW w:w="0" w:type="auto"/>
          </w:tcPr>
          <w:p w14:paraId="66DB22E2" w14:textId="77777777" w:rsidR="00A4322D" w:rsidRPr="00280751" w:rsidRDefault="00A4322D" w:rsidP="00A42B23">
            <w:r w:rsidRPr="00280751">
              <w:t>10</w:t>
            </w:r>
          </w:p>
        </w:tc>
        <w:tc>
          <w:tcPr>
            <w:tcW w:w="0" w:type="auto"/>
          </w:tcPr>
          <w:p w14:paraId="7FD62605" w14:textId="77777777" w:rsidR="00A4322D" w:rsidRPr="00280751" w:rsidRDefault="00A4322D" w:rsidP="00A42B23">
            <w:r w:rsidRPr="00280751">
              <w:t>6.8</w:t>
            </w:r>
          </w:p>
        </w:tc>
      </w:tr>
      <w:tr w:rsidR="00A4322D" w:rsidRPr="00280751" w14:paraId="1CBE9262" w14:textId="77777777" w:rsidTr="00A4322D">
        <w:tc>
          <w:tcPr>
            <w:tcW w:w="0" w:type="auto"/>
          </w:tcPr>
          <w:p w14:paraId="1CEC9364" w14:textId="77777777" w:rsidR="00A4322D" w:rsidRPr="00280751" w:rsidRDefault="00A4322D" w:rsidP="00A42B23">
            <w:r w:rsidRPr="00280751">
              <w:t xml:space="preserve">Agoraphobia (ongoing) wo history of panic </w:t>
            </w:r>
            <w:proofErr w:type="spellStart"/>
            <w:r w:rsidRPr="00280751">
              <w:t>anx</w:t>
            </w:r>
            <w:proofErr w:type="spellEnd"/>
            <w:r w:rsidRPr="00280751">
              <w:t xml:space="preserve"> w limited symptoms</w:t>
            </w:r>
          </w:p>
        </w:tc>
        <w:tc>
          <w:tcPr>
            <w:tcW w:w="0" w:type="auto"/>
          </w:tcPr>
          <w:p w14:paraId="3ADF3620" w14:textId="77777777" w:rsidR="00A4322D" w:rsidRPr="00280751" w:rsidRDefault="00A4322D" w:rsidP="00A42B23">
            <w:r w:rsidRPr="00280751">
              <w:t>7</w:t>
            </w:r>
          </w:p>
        </w:tc>
        <w:tc>
          <w:tcPr>
            <w:tcW w:w="0" w:type="auto"/>
          </w:tcPr>
          <w:p w14:paraId="202C3874" w14:textId="77777777" w:rsidR="00A4322D" w:rsidRPr="00280751" w:rsidRDefault="00A4322D" w:rsidP="00A42B23">
            <w:r w:rsidRPr="00280751">
              <w:t>4.8</w:t>
            </w:r>
          </w:p>
        </w:tc>
      </w:tr>
      <w:tr w:rsidR="00A4322D" w:rsidRPr="00280751" w14:paraId="56E32378" w14:textId="77777777" w:rsidTr="00A4322D">
        <w:tc>
          <w:tcPr>
            <w:tcW w:w="0" w:type="auto"/>
          </w:tcPr>
          <w:p w14:paraId="5602771E" w14:textId="77777777" w:rsidR="00A4322D" w:rsidRPr="00280751" w:rsidRDefault="00A4322D" w:rsidP="00A42B23">
            <w:r w:rsidRPr="00280751">
              <w:t>Social phobia (ongoing)</w:t>
            </w:r>
          </w:p>
        </w:tc>
        <w:tc>
          <w:tcPr>
            <w:tcW w:w="0" w:type="auto"/>
          </w:tcPr>
          <w:p w14:paraId="37A0989C" w14:textId="77777777" w:rsidR="00A4322D" w:rsidRPr="00280751" w:rsidRDefault="00A4322D" w:rsidP="00A42B23">
            <w:r w:rsidRPr="00280751">
              <w:t>41</w:t>
            </w:r>
          </w:p>
        </w:tc>
        <w:tc>
          <w:tcPr>
            <w:tcW w:w="0" w:type="auto"/>
          </w:tcPr>
          <w:p w14:paraId="270B62ED" w14:textId="77777777" w:rsidR="00A4322D" w:rsidRPr="00280751" w:rsidRDefault="00A4322D" w:rsidP="00A42B23">
            <w:r w:rsidRPr="00280751">
              <w:t>27.9</w:t>
            </w:r>
          </w:p>
        </w:tc>
      </w:tr>
      <w:tr w:rsidR="00A4322D" w:rsidRPr="00280751" w14:paraId="5C9B5684" w14:textId="77777777" w:rsidTr="00A4322D">
        <w:tc>
          <w:tcPr>
            <w:tcW w:w="0" w:type="auto"/>
          </w:tcPr>
          <w:p w14:paraId="62D4A60E" w14:textId="77777777" w:rsidR="00A4322D" w:rsidRPr="00280751" w:rsidRDefault="00A4322D" w:rsidP="00A42B23">
            <w:r w:rsidRPr="00280751">
              <w:t>Specific phobia (ongoing)</w:t>
            </w:r>
          </w:p>
        </w:tc>
        <w:tc>
          <w:tcPr>
            <w:tcW w:w="0" w:type="auto"/>
          </w:tcPr>
          <w:p w14:paraId="12F363C5" w14:textId="77777777" w:rsidR="00A4322D" w:rsidRPr="00280751" w:rsidRDefault="00A4322D" w:rsidP="00A42B23">
            <w:r w:rsidRPr="00280751">
              <w:t>31</w:t>
            </w:r>
          </w:p>
        </w:tc>
        <w:tc>
          <w:tcPr>
            <w:tcW w:w="0" w:type="auto"/>
          </w:tcPr>
          <w:p w14:paraId="1E4739A3" w14:textId="77777777" w:rsidR="00A4322D" w:rsidRPr="00280751" w:rsidRDefault="00A4322D" w:rsidP="00A42B23">
            <w:r w:rsidRPr="00280751">
              <w:t>21.1</w:t>
            </w:r>
          </w:p>
        </w:tc>
      </w:tr>
      <w:tr w:rsidR="00A4322D" w:rsidRPr="00280751" w14:paraId="1DF0F978" w14:textId="77777777" w:rsidTr="00A4322D">
        <w:tc>
          <w:tcPr>
            <w:tcW w:w="0" w:type="auto"/>
          </w:tcPr>
          <w:p w14:paraId="4E52DDC5" w14:textId="77777777" w:rsidR="00A4322D" w:rsidRPr="00280751" w:rsidRDefault="00A4322D" w:rsidP="00A42B23">
            <w:r w:rsidRPr="00280751">
              <w:t>OCD (ongoing)</w:t>
            </w:r>
          </w:p>
        </w:tc>
        <w:tc>
          <w:tcPr>
            <w:tcW w:w="0" w:type="auto"/>
          </w:tcPr>
          <w:p w14:paraId="5C12A3E9" w14:textId="77777777" w:rsidR="00A4322D" w:rsidRPr="00280751" w:rsidRDefault="00A4322D" w:rsidP="00A42B23">
            <w:r w:rsidRPr="00280751">
              <w:t>20</w:t>
            </w:r>
          </w:p>
        </w:tc>
        <w:tc>
          <w:tcPr>
            <w:tcW w:w="0" w:type="auto"/>
          </w:tcPr>
          <w:p w14:paraId="5226F736" w14:textId="77777777" w:rsidR="00A4322D" w:rsidRPr="00280751" w:rsidRDefault="00A4322D" w:rsidP="00A42B23">
            <w:r w:rsidRPr="00280751">
              <w:t>13.6</w:t>
            </w:r>
          </w:p>
        </w:tc>
      </w:tr>
      <w:tr w:rsidR="00A4322D" w:rsidRPr="00280751" w14:paraId="024091F7" w14:textId="77777777" w:rsidTr="00A4322D">
        <w:tc>
          <w:tcPr>
            <w:tcW w:w="0" w:type="auto"/>
          </w:tcPr>
          <w:p w14:paraId="409F2977" w14:textId="77777777" w:rsidR="00A4322D" w:rsidRPr="00280751" w:rsidRDefault="00A4322D" w:rsidP="00A42B23">
            <w:r w:rsidRPr="00280751">
              <w:t xml:space="preserve">OCD due to somatic </w:t>
            </w:r>
          </w:p>
        </w:tc>
        <w:tc>
          <w:tcPr>
            <w:tcW w:w="0" w:type="auto"/>
          </w:tcPr>
          <w:p w14:paraId="35068EE7" w14:textId="77777777" w:rsidR="00A4322D" w:rsidRPr="00280751" w:rsidRDefault="00A4322D" w:rsidP="00A42B23">
            <w:r w:rsidRPr="00280751">
              <w:t>0</w:t>
            </w:r>
          </w:p>
        </w:tc>
        <w:tc>
          <w:tcPr>
            <w:tcW w:w="0" w:type="auto"/>
          </w:tcPr>
          <w:p w14:paraId="57A4F122" w14:textId="77777777" w:rsidR="00A4322D" w:rsidRPr="00280751" w:rsidRDefault="00A4322D" w:rsidP="00A42B23"/>
        </w:tc>
      </w:tr>
      <w:tr w:rsidR="00A4322D" w:rsidRPr="00280751" w14:paraId="2987C6A5" w14:textId="77777777" w:rsidTr="00A4322D">
        <w:tc>
          <w:tcPr>
            <w:tcW w:w="0" w:type="auto"/>
          </w:tcPr>
          <w:p w14:paraId="022C6303" w14:textId="77777777" w:rsidR="00A4322D" w:rsidRPr="00280751" w:rsidRDefault="00A4322D" w:rsidP="00A42B23">
            <w:r w:rsidRPr="00280751">
              <w:t>Substance-related OCD (ongoing)</w:t>
            </w:r>
          </w:p>
        </w:tc>
        <w:tc>
          <w:tcPr>
            <w:tcW w:w="0" w:type="auto"/>
          </w:tcPr>
          <w:p w14:paraId="7BDF18FE" w14:textId="77777777" w:rsidR="00A4322D" w:rsidRPr="00280751" w:rsidRDefault="00A4322D" w:rsidP="00A42B23">
            <w:r w:rsidRPr="00280751">
              <w:t>2</w:t>
            </w:r>
          </w:p>
        </w:tc>
        <w:tc>
          <w:tcPr>
            <w:tcW w:w="0" w:type="auto"/>
          </w:tcPr>
          <w:p w14:paraId="38CED43C" w14:textId="77777777" w:rsidR="00A4322D" w:rsidRPr="00280751" w:rsidRDefault="00A4322D" w:rsidP="00A42B23">
            <w:r w:rsidRPr="00280751">
              <w:t>1.4</w:t>
            </w:r>
          </w:p>
        </w:tc>
      </w:tr>
      <w:tr w:rsidR="00A4322D" w:rsidRPr="00280751" w14:paraId="7207A28C" w14:textId="77777777" w:rsidTr="00A4322D">
        <w:tc>
          <w:tcPr>
            <w:tcW w:w="0" w:type="auto"/>
          </w:tcPr>
          <w:p w14:paraId="58DC80E1" w14:textId="77777777" w:rsidR="00A4322D" w:rsidRPr="00280751" w:rsidRDefault="00A4322D" w:rsidP="00A42B23">
            <w:r w:rsidRPr="00280751">
              <w:t>Alcohol dependency (ongoing)</w:t>
            </w:r>
          </w:p>
        </w:tc>
        <w:tc>
          <w:tcPr>
            <w:tcW w:w="0" w:type="auto"/>
          </w:tcPr>
          <w:p w14:paraId="1E4928E2" w14:textId="47D1B96A" w:rsidR="00A4322D" w:rsidRPr="00280751" w:rsidRDefault="00A4322D" w:rsidP="00A42B23">
            <w:r w:rsidRPr="00280751">
              <w:t>15/146</w:t>
            </w:r>
          </w:p>
        </w:tc>
        <w:tc>
          <w:tcPr>
            <w:tcW w:w="0" w:type="auto"/>
          </w:tcPr>
          <w:p w14:paraId="77B22437" w14:textId="77777777" w:rsidR="00A4322D" w:rsidRPr="00280751" w:rsidRDefault="00A4322D" w:rsidP="00A42B23">
            <w:r w:rsidRPr="00280751">
              <w:t>10.3</w:t>
            </w:r>
          </w:p>
        </w:tc>
      </w:tr>
      <w:tr w:rsidR="00A4322D" w:rsidRPr="00280751" w14:paraId="48BB7E08" w14:textId="77777777" w:rsidTr="00A4322D">
        <w:tc>
          <w:tcPr>
            <w:tcW w:w="0" w:type="auto"/>
          </w:tcPr>
          <w:p w14:paraId="29F3D849" w14:textId="77777777" w:rsidR="00A4322D" w:rsidRPr="00280751" w:rsidRDefault="00A4322D" w:rsidP="00A42B23">
            <w:r w:rsidRPr="00280751">
              <w:t>Alcohol abuse (ongoing)</w:t>
            </w:r>
          </w:p>
        </w:tc>
        <w:tc>
          <w:tcPr>
            <w:tcW w:w="0" w:type="auto"/>
          </w:tcPr>
          <w:p w14:paraId="0ABD3314" w14:textId="1C6335AE" w:rsidR="00A4322D" w:rsidRPr="00280751" w:rsidRDefault="00A4322D" w:rsidP="00A42B23">
            <w:r w:rsidRPr="00280751">
              <w:t>12/146</w:t>
            </w:r>
          </w:p>
        </w:tc>
        <w:tc>
          <w:tcPr>
            <w:tcW w:w="0" w:type="auto"/>
          </w:tcPr>
          <w:p w14:paraId="175D2F7B" w14:textId="77777777" w:rsidR="00A4322D" w:rsidRPr="00280751" w:rsidRDefault="00A4322D" w:rsidP="00A42B23">
            <w:r w:rsidRPr="00280751">
              <w:t>8.2</w:t>
            </w:r>
          </w:p>
        </w:tc>
      </w:tr>
      <w:tr w:rsidR="00A4322D" w:rsidRPr="00280751" w14:paraId="2B040187" w14:textId="77777777" w:rsidTr="00A4322D">
        <w:tc>
          <w:tcPr>
            <w:tcW w:w="0" w:type="auto"/>
          </w:tcPr>
          <w:p w14:paraId="5BDEE088" w14:textId="77777777" w:rsidR="00A4322D" w:rsidRPr="00280751" w:rsidRDefault="00A4322D" w:rsidP="00A42B23">
            <w:r w:rsidRPr="00280751">
              <w:t>Drug/substance dependency lifetime</w:t>
            </w:r>
          </w:p>
        </w:tc>
        <w:tc>
          <w:tcPr>
            <w:tcW w:w="0" w:type="auto"/>
          </w:tcPr>
          <w:p w14:paraId="1058A344" w14:textId="50350011" w:rsidR="00A4322D" w:rsidRPr="00280751" w:rsidRDefault="00A4322D" w:rsidP="00A42B23">
            <w:r w:rsidRPr="00280751">
              <w:t>52/146</w:t>
            </w:r>
          </w:p>
        </w:tc>
        <w:tc>
          <w:tcPr>
            <w:tcW w:w="0" w:type="auto"/>
          </w:tcPr>
          <w:p w14:paraId="337C23B9" w14:textId="77777777" w:rsidR="00A4322D" w:rsidRPr="00280751" w:rsidRDefault="00A4322D" w:rsidP="00A42B23">
            <w:r w:rsidRPr="00280751">
              <w:t>35.6</w:t>
            </w:r>
          </w:p>
        </w:tc>
      </w:tr>
      <w:tr w:rsidR="00A4322D" w:rsidRPr="00280751" w14:paraId="417C9B6A" w14:textId="77777777" w:rsidTr="00A4322D">
        <w:tc>
          <w:tcPr>
            <w:tcW w:w="0" w:type="auto"/>
          </w:tcPr>
          <w:p w14:paraId="53BB6A9D" w14:textId="77777777" w:rsidR="00A4322D" w:rsidRPr="00280751" w:rsidRDefault="00A4322D" w:rsidP="00A42B23">
            <w:r w:rsidRPr="00280751">
              <w:t>Drug/substance dependency (ongoing)</w:t>
            </w:r>
          </w:p>
        </w:tc>
        <w:tc>
          <w:tcPr>
            <w:tcW w:w="0" w:type="auto"/>
          </w:tcPr>
          <w:p w14:paraId="57F5E951" w14:textId="21BDC498" w:rsidR="00A4322D" w:rsidRPr="00280751" w:rsidRDefault="00A4322D" w:rsidP="00A42B23">
            <w:r w:rsidRPr="00280751">
              <w:t>17/146</w:t>
            </w:r>
          </w:p>
        </w:tc>
        <w:tc>
          <w:tcPr>
            <w:tcW w:w="0" w:type="auto"/>
          </w:tcPr>
          <w:p w14:paraId="1004B1EE" w14:textId="77777777" w:rsidR="00A4322D" w:rsidRPr="00280751" w:rsidRDefault="00A4322D" w:rsidP="00A42B23">
            <w:r w:rsidRPr="00280751">
              <w:t>11.6</w:t>
            </w:r>
          </w:p>
        </w:tc>
      </w:tr>
      <w:tr w:rsidR="00A4322D" w:rsidRPr="00280751" w14:paraId="6630A5E9" w14:textId="77777777" w:rsidTr="00A4322D">
        <w:tc>
          <w:tcPr>
            <w:tcW w:w="0" w:type="auto"/>
          </w:tcPr>
          <w:p w14:paraId="6463014E" w14:textId="77777777" w:rsidR="00A4322D" w:rsidRPr="00280751" w:rsidRDefault="00A4322D" w:rsidP="00A42B23">
            <w:r w:rsidRPr="00280751">
              <w:t>Drug/substance abuse (ongoing)</w:t>
            </w:r>
          </w:p>
        </w:tc>
        <w:tc>
          <w:tcPr>
            <w:tcW w:w="0" w:type="auto"/>
          </w:tcPr>
          <w:p w14:paraId="4535F855" w14:textId="23A587BC" w:rsidR="00A4322D" w:rsidRPr="00280751" w:rsidRDefault="00A4322D" w:rsidP="00A42B23">
            <w:r w:rsidRPr="00280751">
              <w:t>10/146</w:t>
            </w:r>
          </w:p>
        </w:tc>
        <w:tc>
          <w:tcPr>
            <w:tcW w:w="0" w:type="auto"/>
          </w:tcPr>
          <w:p w14:paraId="4284BD67" w14:textId="77777777" w:rsidR="00A4322D" w:rsidRPr="00280751" w:rsidRDefault="00A4322D" w:rsidP="00A42B23">
            <w:r w:rsidRPr="00280751">
              <w:t>6.8</w:t>
            </w:r>
          </w:p>
        </w:tc>
      </w:tr>
      <w:tr w:rsidR="00A4322D" w:rsidRPr="00280751" w14:paraId="135E86CD" w14:textId="77777777" w:rsidTr="00A4322D">
        <w:tc>
          <w:tcPr>
            <w:tcW w:w="0" w:type="auto"/>
            <w:shd w:val="clear" w:color="auto" w:fill="auto"/>
          </w:tcPr>
          <w:p w14:paraId="7359CD02" w14:textId="77777777" w:rsidR="00A4322D" w:rsidRPr="00280751" w:rsidRDefault="00A4322D" w:rsidP="00A42B23">
            <w:r w:rsidRPr="00280751">
              <w:t>Major depressive disorder w psychotic symptoms</w:t>
            </w:r>
          </w:p>
        </w:tc>
        <w:tc>
          <w:tcPr>
            <w:tcW w:w="0" w:type="auto"/>
            <w:shd w:val="clear" w:color="auto" w:fill="auto"/>
          </w:tcPr>
          <w:p w14:paraId="571ABF1C" w14:textId="77777777" w:rsidR="00A4322D" w:rsidRPr="00280751" w:rsidRDefault="00A4322D" w:rsidP="00A42B23">
            <w:r w:rsidRPr="00280751">
              <w:t>13/62</w:t>
            </w:r>
          </w:p>
        </w:tc>
        <w:tc>
          <w:tcPr>
            <w:tcW w:w="0" w:type="auto"/>
            <w:shd w:val="clear" w:color="auto" w:fill="auto"/>
          </w:tcPr>
          <w:p w14:paraId="382278E7" w14:textId="77777777" w:rsidR="00A4322D" w:rsidRPr="00280751" w:rsidRDefault="00A4322D" w:rsidP="00A42B23">
            <w:r w:rsidRPr="00280751">
              <w:t>21.0</w:t>
            </w:r>
          </w:p>
        </w:tc>
      </w:tr>
      <w:tr w:rsidR="00A4322D" w:rsidRPr="00280751" w14:paraId="459A5F80" w14:textId="77777777" w:rsidTr="00A4322D">
        <w:tc>
          <w:tcPr>
            <w:tcW w:w="0" w:type="auto"/>
            <w:shd w:val="clear" w:color="auto" w:fill="auto"/>
          </w:tcPr>
          <w:p w14:paraId="2C66196D" w14:textId="5A13C37D" w:rsidR="00A4322D" w:rsidRPr="00280751" w:rsidRDefault="00A4322D" w:rsidP="00A42B23">
            <w:r w:rsidRPr="00280751">
              <w:t>B</w:t>
            </w:r>
            <w:r w:rsidR="000A6906" w:rsidRPr="00280751">
              <w:t>ipolar</w:t>
            </w:r>
            <w:r w:rsidRPr="00280751">
              <w:t xml:space="preserve"> I</w:t>
            </w:r>
            <w:r w:rsidR="000A6906" w:rsidRPr="00280751">
              <w:t xml:space="preserve"> disorder</w:t>
            </w:r>
            <w:r w:rsidRPr="00280751">
              <w:t xml:space="preserve"> w psychotic symptoms</w:t>
            </w:r>
          </w:p>
        </w:tc>
        <w:tc>
          <w:tcPr>
            <w:tcW w:w="0" w:type="auto"/>
            <w:shd w:val="clear" w:color="auto" w:fill="auto"/>
          </w:tcPr>
          <w:p w14:paraId="63EA31DA" w14:textId="77777777" w:rsidR="00A4322D" w:rsidRPr="00280751" w:rsidRDefault="00A4322D" w:rsidP="00A42B23">
            <w:r w:rsidRPr="00280751">
              <w:t>4/12</w:t>
            </w:r>
          </w:p>
        </w:tc>
        <w:tc>
          <w:tcPr>
            <w:tcW w:w="0" w:type="auto"/>
            <w:shd w:val="clear" w:color="auto" w:fill="auto"/>
          </w:tcPr>
          <w:p w14:paraId="2A876E6F" w14:textId="77777777" w:rsidR="00A4322D" w:rsidRPr="00280751" w:rsidRDefault="00A4322D" w:rsidP="00A42B23">
            <w:r w:rsidRPr="00280751">
              <w:t>33.3</w:t>
            </w:r>
          </w:p>
        </w:tc>
      </w:tr>
      <w:tr w:rsidR="00A4322D" w:rsidRPr="00280751" w14:paraId="2F0FB100" w14:textId="77777777" w:rsidTr="00A4322D">
        <w:tc>
          <w:tcPr>
            <w:tcW w:w="0" w:type="auto"/>
            <w:shd w:val="clear" w:color="auto" w:fill="auto"/>
          </w:tcPr>
          <w:p w14:paraId="4E4E9AA0" w14:textId="2F7118BC" w:rsidR="00A4322D" w:rsidRPr="00280751" w:rsidRDefault="00A4322D" w:rsidP="00A42B23">
            <w:r w:rsidRPr="00280751">
              <w:t xml:space="preserve">Anorexia </w:t>
            </w:r>
            <w:r w:rsidR="000A6906" w:rsidRPr="00280751">
              <w:t>nervosa</w:t>
            </w:r>
          </w:p>
        </w:tc>
        <w:tc>
          <w:tcPr>
            <w:tcW w:w="0" w:type="auto"/>
            <w:shd w:val="clear" w:color="auto" w:fill="auto"/>
          </w:tcPr>
          <w:p w14:paraId="388EBFE5" w14:textId="77777777" w:rsidR="00A4322D" w:rsidRPr="00280751" w:rsidRDefault="00A4322D" w:rsidP="00A42B23">
            <w:r w:rsidRPr="00280751">
              <w:t>0</w:t>
            </w:r>
          </w:p>
        </w:tc>
        <w:tc>
          <w:tcPr>
            <w:tcW w:w="0" w:type="auto"/>
            <w:shd w:val="clear" w:color="auto" w:fill="auto"/>
          </w:tcPr>
          <w:p w14:paraId="576490E0" w14:textId="77777777" w:rsidR="00A4322D" w:rsidRPr="00280751" w:rsidRDefault="00A4322D" w:rsidP="00A42B23"/>
        </w:tc>
      </w:tr>
      <w:tr w:rsidR="00A4322D" w:rsidRPr="00280751" w14:paraId="7D57F736" w14:textId="77777777" w:rsidTr="00A4322D">
        <w:tc>
          <w:tcPr>
            <w:tcW w:w="0" w:type="auto"/>
            <w:shd w:val="clear" w:color="auto" w:fill="auto"/>
          </w:tcPr>
          <w:p w14:paraId="08062977" w14:textId="77777777" w:rsidR="00A4322D" w:rsidRPr="00280751" w:rsidRDefault="00A4322D" w:rsidP="00A42B23">
            <w:r w:rsidRPr="00280751">
              <w:t>Bulimia nervosa (ongoing)</w:t>
            </w:r>
          </w:p>
        </w:tc>
        <w:tc>
          <w:tcPr>
            <w:tcW w:w="0" w:type="auto"/>
            <w:shd w:val="clear" w:color="auto" w:fill="auto"/>
          </w:tcPr>
          <w:p w14:paraId="6F717340" w14:textId="55109502" w:rsidR="00A4322D" w:rsidRPr="00280751" w:rsidRDefault="00A4322D" w:rsidP="00A42B23">
            <w:r w:rsidRPr="00280751">
              <w:t>8/146</w:t>
            </w:r>
          </w:p>
        </w:tc>
        <w:tc>
          <w:tcPr>
            <w:tcW w:w="0" w:type="auto"/>
            <w:shd w:val="clear" w:color="auto" w:fill="auto"/>
          </w:tcPr>
          <w:p w14:paraId="6E5F40DA" w14:textId="77777777" w:rsidR="00A4322D" w:rsidRPr="00280751" w:rsidRDefault="00A4322D" w:rsidP="00A42B23">
            <w:r w:rsidRPr="00280751">
              <w:t>5.5</w:t>
            </w:r>
          </w:p>
        </w:tc>
      </w:tr>
      <w:tr w:rsidR="00A4322D" w:rsidRPr="00280751" w14:paraId="21B7CB9C" w14:textId="77777777" w:rsidTr="00A4322D">
        <w:tc>
          <w:tcPr>
            <w:tcW w:w="0" w:type="auto"/>
          </w:tcPr>
          <w:p w14:paraId="32B3D3A5" w14:textId="77777777" w:rsidR="00A4322D" w:rsidRPr="00280751" w:rsidRDefault="00A4322D" w:rsidP="00A42B23">
            <w:r w:rsidRPr="00280751">
              <w:t>GAD (ongoing)</w:t>
            </w:r>
          </w:p>
        </w:tc>
        <w:tc>
          <w:tcPr>
            <w:tcW w:w="0" w:type="auto"/>
          </w:tcPr>
          <w:p w14:paraId="37CB32B0" w14:textId="7ADF1981" w:rsidR="00A4322D" w:rsidRPr="00280751" w:rsidRDefault="00A4322D" w:rsidP="00A42B23">
            <w:r w:rsidRPr="00280751">
              <w:t>14/146</w:t>
            </w:r>
          </w:p>
        </w:tc>
        <w:tc>
          <w:tcPr>
            <w:tcW w:w="0" w:type="auto"/>
          </w:tcPr>
          <w:p w14:paraId="09646A4D" w14:textId="77777777" w:rsidR="00A4322D" w:rsidRPr="00280751" w:rsidRDefault="00A4322D" w:rsidP="00A42B23">
            <w:r w:rsidRPr="00280751">
              <w:t>9.6</w:t>
            </w:r>
          </w:p>
        </w:tc>
      </w:tr>
      <w:tr w:rsidR="00A4322D" w:rsidRPr="00280751" w14:paraId="5ECD69E9" w14:textId="77777777" w:rsidTr="00A4322D">
        <w:tc>
          <w:tcPr>
            <w:tcW w:w="0" w:type="auto"/>
          </w:tcPr>
          <w:p w14:paraId="230AE821" w14:textId="77777777" w:rsidR="00A4322D" w:rsidRPr="00280751" w:rsidRDefault="00A4322D" w:rsidP="00A42B23">
            <w:r w:rsidRPr="00280751">
              <w:t>GAD due to somatic disorder (ongoing)</w:t>
            </w:r>
          </w:p>
        </w:tc>
        <w:tc>
          <w:tcPr>
            <w:tcW w:w="0" w:type="auto"/>
          </w:tcPr>
          <w:p w14:paraId="74780643" w14:textId="6E4D2505" w:rsidR="00A4322D" w:rsidRPr="00280751" w:rsidRDefault="00A4322D" w:rsidP="00A42B23">
            <w:r w:rsidRPr="00280751">
              <w:t>1/146</w:t>
            </w:r>
          </w:p>
        </w:tc>
        <w:tc>
          <w:tcPr>
            <w:tcW w:w="0" w:type="auto"/>
          </w:tcPr>
          <w:p w14:paraId="3B953519" w14:textId="77777777" w:rsidR="00A4322D" w:rsidRPr="00280751" w:rsidRDefault="00A4322D" w:rsidP="00A42B23">
            <w:r w:rsidRPr="00280751">
              <w:t>0.7</w:t>
            </w:r>
          </w:p>
        </w:tc>
      </w:tr>
      <w:tr w:rsidR="00A4322D" w:rsidRPr="00280751" w14:paraId="506471E3" w14:textId="77777777" w:rsidTr="00A4322D">
        <w:tc>
          <w:tcPr>
            <w:tcW w:w="0" w:type="auto"/>
          </w:tcPr>
          <w:p w14:paraId="0964EEE2" w14:textId="77777777" w:rsidR="00A4322D" w:rsidRPr="00280751" w:rsidRDefault="00A4322D" w:rsidP="00A42B23">
            <w:r w:rsidRPr="00280751">
              <w:t>Substance-related GAD (ongoing)</w:t>
            </w:r>
          </w:p>
        </w:tc>
        <w:tc>
          <w:tcPr>
            <w:tcW w:w="0" w:type="auto"/>
          </w:tcPr>
          <w:p w14:paraId="002D0269" w14:textId="539DD009" w:rsidR="00A4322D" w:rsidRPr="00280751" w:rsidRDefault="00A4322D" w:rsidP="00A42B23">
            <w:r w:rsidRPr="00280751">
              <w:t>2/146</w:t>
            </w:r>
          </w:p>
        </w:tc>
        <w:tc>
          <w:tcPr>
            <w:tcW w:w="0" w:type="auto"/>
          </w:tcPr>
          <w:p w14:paraId="59C2335C" w14:textId="77777777" w:rsidR="00A4322D" w:rsidRPr="00280751" w:rsidRDefault="00A4322D" w:rsidP="00A42B23">
            <w:r w:rsidRPr="00280751">
              <w:t>1.4</w:t>
            </w:r>
          </w:p>
        </w:tc>
      </w:tr>
      <w:tr w:rsidR="00A4322D" w:rsidRPr="00280751" w14:paraId="52DDA690" w14:textId="77777777" w:rsidTr="00A4322D">
        <w:tc>
          <w:tcPr>
            <w:tcW w:w="0" w:type="auto"/>
          </w:tcPr>
          <w:p w14:paraId="3871E53C" w14:textId="2832480B" w:rsidR="00A4322D" w:rsidRPr="00280751" w:rsidRDefault="00A4322D" w:rsidP="00A42B23">
            <w:r w:rsidRPr="00280751">
              <w:t>Somatiz</w:t>
            </w:r>
            <w:r w:rsidR="003C5180" w:rsidRPr="00280751">
              <w:t xml:space="preserve">ation </w:t>
            </w:r>
            <w:r w:rsidRPr="00280751">
              <w:t>disorder lifetime</w:t>
            </w:r>
          </w:p>
        </w:tc>
        <w:tc>
          <w:tcPr>
            <w:tcW w:w="0" w:type="auto"/>
          </w:tcPr>
          <w:p w14:paraId="04740B7D" w14:textId="5EA2961D" w:rsidR="00A4322D" w:rsidRPr="00280751" w:rsidRDefault="00A4322D" w:rsidP="00A42B23">
            <w:r w:rsidRPr="00280751">
              <w:t>13/146</w:t>
            </w:r>
          </w:p>
        </w:tc>
        <w:tc>
          <w:tcPr>
            <w:tcW w:w="0" w:type="auto"/>
          </w:tcPr>
          <w:p w14:paraId="72E961F8" w14:textId="77777777" w:rsidR="00A4322D" w:rsidRPr="00280751" w:rsidRDefault="00A4322D" w:rsidP="00A42B23">
            <w:r w:rsidRPr="00280751">
              <w:t>8.9</w:t>
            </w:r>
          </w:p>
        </w:tc>
      </w:tr>
      <w:tr w:rsidR="00A4322D" w:rsidRPr="00280751" w14:paraId="4CC9F187" w14:textId="77777777" w:rsidTr="00A4322D">
        <w:tc>
          <w:tcPr>
            <w:tcW w:w="0" w:type="auto"/>
          </w:tcPr>
          <w:p w14:paraId="1C4BC8BE" w14:textId="1B946D50" w:rsidR="00A4322D" w:rsidRPr="00280751" w:rsidRDefault="00A4322D" w:rsidP="00A42B23">
            <w:r w:rsidRPr="00280751">
              <w:t>Somatiz</w:t>
            </w:r>
            <w:r w:rsidR="003C5180" w:rsidRPr="00280751">
              <w:t>ation</w:t>
            </w:r>
            <w:r w:rsidRPr="00280751">
              <w:t xml:space="preserve"> disorder (ongoing)</w:t>
            </w:r>
          </w:p>
        </w:tc>
        <w:tc>
          <w:tcPr>
            <w:tcW w:w="0" w:type="auto"/>
          </w:tcPr>
          <w:p w14:paraId="2260E01D" w14:textId="0AC4A97B" w:rsidR="00A4322D" w:rsidRPr="00280751" w:rsidRDefault="00A4322D" w:rsidP="00A42B23">
            <w:r w:rsidRPr="00280751">
              <w:t>16/146</w:t>
            </w:r>
          </w:p>
        </w:tc>
        <w:tc>
          <w:tcPr>
            <w:tcW w:w="0" w:type="auto"/>
          </w:tcPr>
          <w:p w14:paraId="79829020" w14:textId="77777777" w:rsidR="00A4322D" w:rsidRPr="00280751" w:rsidRDefault="00A4322D" w:rsidP="00A42B23">
            <w:r w:rsidRPr="00280751">
              <w:t>11.0</w:t>
            </w:r>
          </w:p>
        </w:tc>
      </w:tr>
      <w:tr w:rsidR="00A4322D" w:rsidRPr="00280751" w14:paraId="4F41F57A" w14:textId="77777777" w:rsidTr="00A4322D">
        <w:tc>
          <w:tcPr>
            <w:tcW w:w="0" w:type="auto"/>
          </w:tcPr>
          <w:p w14:paraId="7A43B164" w14:textId="77777777" w:rsidR="00A4322D" w:rsidRPr="00280751" w:rsidRDefault="00A4322D" w:rsidP="00A42B23">
            <w:r w:rsidRPr="00280751">
              <w:t>Somatoform pain disorder w psychological factors (ongoing)</w:t>
            </w:r>
          </w:p>
        </w:tc>
        <w:tc>
          <w:tcPr>
            <w:tcW w:w="0" w:type="auto"/>
          </w:tcPr>
          <w:p w14:paraId="11F93202" w14:textId="69FED998" w:rsidR="00A4322D" w:rsidRPr="00280751" w:rsidRDefault="00A4322D" w:rsidP="00A42B23">
            <w:r w:rsidRPr="00280751">
              <w:t>7/146</w:t>
            </w:r>
          </w:p>
        </w:tc>
        <w:tc>
          <w:tcPr>
            <w:tcW w:w="0" w:type="auto"/>
          </w:tcPr>
          <w:p w14:paraId="200020C3" w14:textId="77777777" w:rsidR="00A4322D" w:rsidRPr="00280751" w:rsidRDefault="00A4322D" w:rsidP="00A42B23">
            <w:r w:rsidRPr="00280751">
              <w:t>4.8</w:t>
            </w:r>
          </w:p>
        </w:tc>
      </w:tr>
      <w:tr w:rsidR="00A4322D" w:rsidRPr="00280751" w14:paraId="0342935D" w14:textId="77777777" w:rsidTr="00A4322D">
        <w:tc>
          <w:tcPr>
            <w:tcW w:w="0" w:type="auto"/>
          </w:tcPr>
          <w:p w14:paraId="30733512" w14:textId="2A606A60" w:rsidR="00A4322D" w:rsidRPr="00280751" w:rsidRDefault="00A4322D" w:rsidP="00A42B23">
            <w:r w:rsidRPr="00280751">
              <w:t xml:space="preserve">Somatoform pain disorder w psychological factors and general </w:t>
            </w:r>
            <w:r w:rsidR="00A476B6" w:rsidRPr="00280751">
              <w:t xml:space="preserve">medical condition </w:t>
            </w:r>
            <w:r w:rsidRPr="00280751">
              <w:t>(ongoing)</w:t>
            </w:r>
          </w:p>
        </w:tc>
        <w:tc>
          <w:tcPr>
            <w:tcW w:w="0" w:type="auto"/>
          </w:tcPr>
          <w:p w14:paraId="4EC7AEA8" w14:textId="2FD17EF2" w:rsidR="00A4322D" w:rsidRPr="00280751" w:rsidRDefault="00A4322D" w:rsidP="00A42B23">
            <w:r w:rsidRPr="00280751">
              <w:t>5/146</w:t>
            </w:r>
          </w:p>
        </w:tc>
        <w:tc>
          <w:tcPr>
            <w:tcW w:w="0" w:type="auto"/>
          </w:tcPr>
          <w:p w14:paraId="5D8448EF" w14:textId="77777777" w:rsidR="00A4322D" w:rsidRPr="00280751" w:rsidRDefault="00A4322D" w:rsidP="00A42B23">
            <w:r w:rsidRPr="00280751">
              <w:t>3.4</w:t>
            </w:r>
          </w:p>
        </w:tc>
      </w:tr>
      <w:tr w:rsidR="00A4322D" w:rsidRPr="00280751" w14:paraId="6E5EB9C0" w14:textId="77777777" w:rsidTr="00A4322D">
        <w:tc>
          <w:tcPr>
            <w:tcW w:w="0" w:type="auto"/>
          </w:tcPr>
          <w:p w14:paraId="2C1C149A" w14:textId="77777777" w:rsidR="00A4322D" w:rsidRPr="00280751" w:rsidRDefault="00A4322D" w:rsidP="00A42B23">
            <w:r w:rsidRPr="00280751">
              <w:t>ADHD</w:t>
            </w:r>
          </w:p>
        </w:tc>
        <w:tc>
          <w:tcPr>
            <w:tcW w:w="0" w:type="auto"/>
          </w:tcPr>
          <w:p w14:paraId="4C4F2C2B" w14:textId="00684907" w:rsidR="00A4322D" w:rsidRPr="00280751" w:rsidRDefault="00A4322D" w:rsidP="00A42B23">
            <w:r w:rsidRPr="00280751">
              <w:t>28/146</w:t>
            </w:r>
          </w:p>
        </w:tc>
        <w:tc>
          <w:tcPr>
            <w:tcW w:w="0" w:type="auto"/>
          </w:tcPr>
          <w:p w14:paraId="145E3E66" w14:textId="77777777" w:rsidR="00A4322D" w:rsidRPr="00280751" w:rsidRDefault="00A4322D" w:rsidP="00A42B23">
            <w:r w:rsidRPr="00280751">
              <w:t>19.2</w:t>
            </w:r>
          </w:p>
        </w:tc>
      </w:tr>
      <w:tr w:rsidR="00A4322D" w:rsidRPr="00280751" w14:paraId="479D0898" w14:textId="77777777" w:rsidTr="00A4322D">
        <w:tc>
          <w:tcPr>
            <w:tcW w:w="0" w:type="auto"/>
          </w:tcPr>
          <w:p w14:paraId="4308E85F" w14:textId="77777777" w:rsidR="00A4322D" w:rsidRPr="00280751" w:rsidRDefault="00A4322D" w:rsidP="00A42B23">
            <w:r w:rsidRPr="00280751">
              <w:t>PTSD (ongoing)</w:t>
            </w:r>
          </w:p>
        </w:tc>
        <w:tc>
          <w:tcPr>
            <w:tcW w:w="0" w:type="auto"/>
          </w:tcPr>
          <w:p w14:paraId="47C75476" w14:textId="6EC6DA49" w:rsidR="00A4322D" w:rsidRPr="00280751" w:rsidRDefault="00A4322D" w:rsidP="00A42B23">
            <w:r w:rsidRPr="00280751">
              <w:t>61/14</w:t>
            </w:r>
            <w:r w:rsidR="00FE27B6" w:rsidRPr="00280751">
              <w:t>5</w:t>
            </w:r>
          </w:p>
        </w:tc>
        <w:tc>
          <w:tcPr>
            <w:tcW w:w="0" w:type="auto"/>
          </w:tcPr>
          <w:p w14:paraId="45000570" w14:textId="77777777" w:rsidR="00A4322D" w:rsidRPr="00280751" w:rsidRDefault="00A4322D" w:rsidP="00A42B23">
            <w:r w:rsidRPr="00280751">
              <w:t>42.1</w:t>
            </w:r>
          </w:p>
        </w:tc>
      </w:tr>
      <w:tr w:rsidR="00A4322D" w:rsidRPr="00280751" w14:paraId="49F961A5" w14:textId="77777777" w:rsidTr="00A4322D">
        <w:tc>
          <w:tcPr>
            <w:tcW w:w="0" w:type="auto"/>
          </w:tcPr>
          <w:p w14:paraId="6E5F7F77" w14:textId="77777777" w:rsidR="00A4322D" w:rsidRPr="00280751" w:rsidRDefault="00A4322D" w:rsidP="00A42B23">
            <w:r w:rsidRPr="00280751">
              <w:t>Major depressive episode (ongoing)</w:t>
            </w:r>
          </w:p>
        </w:tc>
        <w:tc>
          <w:tcPr>
            <w:tcW w:w="0" w:type="auto"/>
          </w:tcPr>
          <w:p w14:paraId="60A9E6AC" w14:textId="77777777" w:rsidR="00A4322D" w:rsidRPr="00280751" w:rsidRDefault="00A4322D" w:rsidP="00A42B23">
            <w:r w:rsidRPr="00280751">
              <w:t>34</w:t>
            </w:r>
          </w:p>
        </w:tc>
        <w:tc>
          <w:tcPr>
            <w:tcW w:w="0" w:type="auto"/>
          </w:tcPr>
          <w:p w14:paraId="71034ACB" w14:textId="77777777" w:rsidR="00A4322D" w:rsidRPr="00280751" w:rsidRDefault="00A4322D" w:rsidP="00A42B23">
            <w:r w:rsidRPr="00280751">
              <w:t>23.1</w:t>
            </w:r>
          </w:p>
        </w:tc>
      </w:tr>
      <w:tr w:rsidR="00A4322D" w:rsidRPr="00280751" w14:paraId="795635B2" w14:textId="77777777" w:rsidTr="00A4322D">
        <w:tc>
          <w:tcPr>
            <w:tcW w:w="0" w:type="auto"/>
          </w:tcPr>
          <w:p w14:paraId="7F23C803" w14:textId="77777777" w:rsidR="00A4322D" w:rsidRPr="00280751" w:rsidRDefault="00A4322D" w:rsidP="00A42B23">
            <w:r w:rsidRPr="00280751">
              <w:t>Major depressive episode (lifetime)</w:t>
            </w:r>
          </w:p>
        </w:tc>
        <w:tc>
          <w:tcPr>
            <w:tcW w:w="0" w:type="auto"/>
          </w:tcPr>
          <w:p w14:paraId="1ABD0976" w14:textId="77777777" w:rsidR="00A4322D" w:rsidRPr="00280751" w:rsidRDefault="00A4322D" w:rsidP="00A42B23">
            <w:r w:rsidRPr="00280751">
              <w:t>95</w:t>
            </w:r>
          </w:p>
        </w:tc>
        <w:tc>
          <w:tcPr>
            <w:tcW w:w="0" w:type="auto"/>
          </w:tcPr>
          <w:p w14:paraId="6120BCC5" w14:textId="77777777" w:rsidR="00A4322D" w:rsidRPr="00280751" w:rsidRDefault="00A4322D" w:rsidP="00A42B23">
            <w:r w:rsidRPr="00280751">
              <w:t>64.6</w:t>
            </w:r>
          </w:p>
        </w:tc>
      </w:tr>
      <w:tr w:rsidR="00A4322D" w:rsidRPr="00280751" w14:paraId="79A449ED" w14:textId="77777777" w:rsidTr="00A4322D">
        <w:tc>
          <w:tcPr>
            <w:tcW w:w="0" w:type="auto"/>
          </w:tcPr>
          <w:p w14:paraId="7B56DA4F" w14:textId="0452990D" w:rsidR="00A4322D" w:rsidRPr="00280751" w:rsidRDefault="00A4322D" w:rsidP="00A42B23">
            <w:r w:rsidRPr="00280751">
              <w:t>Affective disorder (</w:t>
            </w:r>
            <w:proofErr w:type="spellStart"/>
            <w:r w:rsidRPr="00280751">
              <w:t>depr</w:t>
            </w:r>
            <w:proofErr w:type="spellEnd"/>
            <w:r w:rsidRPr="00280751">
              <w:t xml:space="preserve">) due to gen </w:t>
            </w:r>
            <w:r w:rsidR="00A476B6" w:rsidRPr="00280751">
              <w:t xml:space="preserve">medical condition </w:t>
            </w:r>
            <w:r w:rsidRPr="00280751">
              <w:t>(ongoing)</w:t>
            </w:r>
          </w:p>
        </w:tc>
        <w:tc>
          <w:tcPr>
            <w:tcW w:w="0" w:type="auto"/>
          </w:tcPr>
          <w:p w14:paraId="4E01F139" w14:textId="77777777" w:rsidR="00A4322D" w:rsidRPr="00280751" w:rsidRDefault="00A4322D" w:rsidP="00A42B23">
            <w:r w:rsidRPr="00280751">
              <w:t>0</w:t>
            </w:r>
          </w:p>
        </w:tc>
        <w:tc>
          <w:tcPr>
            <w:tcW w:w="0" w:type="auto"/>
          </w:tcPr>
          <w:p w14:paraId="3B900088" w14:textId="77777777" w:rsidR="00A4322D" w:rsidRPr="00280751" w:rsidRDefault="00A4322D" w:rsidP="00A42B23"/>
        </w:tc>
      </w:tr>
      <w:tr w:rsidR="00A4322D" w:rsidRPr="00280751" w14:paraId="7E8E0A40" w14:textId="77777777" w:rsidTr="00A4322D">
        <w:tc>
          <w:tcPr>
            <w:tcW w:w="0" w:type="auto"/>
          </w:tcPr>
          <w:p w14:paraId="2EB4FBE4" w14:textId="2269CA3F" w:rsidR="00A4322D" w:rsidRPr="00280751" w:rsidRDefault="00A4322D" w:rsidP="00A42B23">
            <w:r w:rsidRPr="00280751">
              <w:t>Affective disorder (</w:t>
            </w:r>
            <w:proofErr w:type="spellStart"/>
            <w:r w:rsidRPr="00280751">
              <w:t>depr</w:t>
            </w:r>
            <w:proofErr w:type="spellEnd"/>
            <w:r w:rsidRPr="00280751">
              <w:t xml:space="preserve">) due to gen </w:t>
            </w:r>
            <w:r w:rsidR="00A476B6" w:rsidRPr="00280751">
              <w:t xml:space="preserve">medical condition </w:t>
            </w:r>
            <w:r w:rsidRPr="00280751">
              <w:t>(lifetime)</w:t>
            </w:r>
          </w:p>
        </w:tc>
        <w:tc>
          <w:tcPr>
            <w:tcW w:w="0" w:type="auto"/>
          </w:tcPr>
          <w:p w14:paraId="703017CB" w14:textId="77777777" w:rsidR="00A4322D" w:rsidRPr="00280751" w:rsidRDefault="00A4322D" w:rsidP="00A42B23">
            <w:r w:rsidRPr="00280751">
              <w:t>2</w:t>
            </w:r>
          </w:p>
        </w:tc>
        <w:tc>
          <w:tcPr>
            <w:tcW w:w="0" w:type="auto"/>
          </w:tcPr>
          <w:p w14:paraId="000DA8E8" w14:textId="77777777" w:rsidR="00A4322D" w:rsidRPr="00280751" w:rsidRDefault="00A4322D" w:rsidP="00A42B23">
            <w:r w:rsidRPr="00280751">
              <w:t>1.4</w:t>
            </w:r>
          </w:p>
        </w:tc>
      </w:tr>
      <w:tr w:rsidR="00A4322D" w:rsidRPr="00280751" w14:paraId="1C3D4BAA" w14:textId="77777777" w:rsidTr="00A4322D">
        <w:tc>
          <w:tcPr>
            <w:tcW w:w="0" w:type="auto"/>
          </w:tcPr>
          <w:p w14:paraId="2A2C3675" w14:textId="77777777" w:rsidR="00A4322D" w:rsidRPr="00280751" w:rsidRDefault="00A4322D" w:rsidP="00A42B23">
            <w:r w:rsidRPr="00280751">
              <w:t>Substance-related mood disorder (ongoing)</w:t>
            </w:r>
          </w:p>
        </w:tc>
        <w:tc>
          <w:tcPr>
            <w:tcW w:w="0" w:type="auto"/>
          </w:tcPr>
          <w:p w14:paraId="7D31EE0F" w14:textId="77777777" w:rsidR="00A4322D" w:rsidRPr="00280751" w:rsidRDefault="00A4322D" w:rsidP="00A42B23">
            <w:r w:rsidRPr="00280751">
              <w:t>1</w:t>
            </w:r>
          </w:p>
        </w:tc>
        <w:tc>
          <w:tcPr>
            <w:tcW w:w="0" w:type="auto"/>
          </w:tcPr>
          <w:p w14:paraId="7F86A131" w14:textId="77777777" w:rsidR="00A4322D" w:rsidRPr="00280751" w:rsidRDefault="00A4322D" w:rsidP="00A42B23">
            <w:r w:rsidRPr="00280751">
              <w:t>0.7</w:t>
            </w:r>
          </w:p>
        </w:tc>
      </w:tr>
      <w:tr w:rsidR="00A4322D" w:rsidRPr="00280751" w14:paraId="0A91A378" w14:textId="77777777" w:rsidTr="00A4322D">
        <w:tc>
          <w:tcPr>
            <w:tcW w:w="0" w:type="auto"/>
          </w:tcPr>
          <w:p w14:paraId="768C6C3B" w14:textId="77777777" w:rsidR="00A4322D" w:rsidRPr="00280751" w:rsidRDefault="00A4322D" w:rsidP="00A42B23">
            <w:r w:rsidRPr="00280751">
              <w:t>Substance-related mood disorder (lifetime)</w:t>
            </w:r>
          </w:p>
        </w:tc>
        <w:tc>
          <w:tcPr>
            <w:tcW w:w="0" w:type="auto"/>
          </w:tcPr>
          <w:p w14:paraId="04210B79" w14:textId="77777777" w:rsidR="00A4322D" w:rsidRPr="00280751" w:rsidRDefault="00A4322D" w:rsidP="00A42B23">
            <w:r w:rsidRPr="00280751">
              <w:t>15</w:t>
            </w:r>
          </w:p>
        </w:tc>
        <w:tc>
          <w:tcPr>
            <w:tcW w:w="0" w:type="auto"/>
          </w:tcPr>
          <w:p w14:paraId="02C1D423" w14:textId="77777777" w:rsidR="00A4322D" w:rsidRPr="00280751" w:rsidRDefault="00A4322D" w:rsidP="00A42B23">
            <w:r w:rsidRPr="00280751">
              <w:t>10.2</w:t>
            </w:r>
          </w:p>
        </w:tc>
      </w:tr>
      <w:tr w:rsidR="00A4322D" w:rsidRPr="00280751" w14:paraId="298B4E0C" w14:textId="77777777" w:rsidTr="00A4322D">
        <w:tc>
          <w:tcPr>
            <w:tcW w:w="0" w:type="auto"/>
          </w:tcPr>
          <w:p w14:paraId="1038EFF7" w14:textId="43E153F4" w:rsidR="00A4322D" w:rsidRPr="00280751" w:rsidRDefault="00A4322D" w:rsidP="00A42B23">
            <w:r w:rsidRPr="00280751">
              <w:t>Dysthymi</w:t>
            </w:r>
            <w:r w:rsidR="00200C35" w:rsidRPr="00280751">
              <w:t>c disorder</w:t>
            </w:r>
            <w:r w:rsidRPr="00280751">
              <w:t xml:space="preserve"> (ongoing)</w:t>
            </w:r>
          </w:p>
        </w:tc>
        <w:tc>
          <w:tcPr>
            <w:tcW w:w="0" w:type="auto"/>
          </w:tcPr>
          <w:p w14:paraId="735A8123" w14:textId="77777777" w:rsidR="00A4322D" w:rsidRPr="00280751" w:rsidRDefault="00A4322D" w:rsidP="00A42B23">
            <w:r w:rsidRPr="00280751">
              <w:t>20</w:t>
            </w:r>
          </w:p>
        </w:tc>
        <w:tc>
          <w:tcPr>
            <w:tcW w:w="0" w:type="auto"/>
          </w:tcPr>
          <w:p w14:paraId="72191492" w14:textId="77777777" w:rsidR="00A4322D" w:rsidRPr="00280751" w:rsidRDefault="00A4322D" w:rsidP="00A42B23">
            <w:r w:rsidRPr="00280751">
              <w:t>13.6</w:t>
            </w:r>
          </w:p>
        </w:tc>
      </w:tr>
      <w:tr w:rsidR="00A4322D" w:rsidRPr="00280751" w14:paraId="1597CD48" w14:textId="77777777" w:rsidTr="00A4322D">
        <w:tc>
          <w:tcPr>
            <w:tcW w:w="0" w:type="auto"/>
          </w:tcPr>
          <w:p w14:paraId="603DF514" w14:textId="044BC123" w:rsidR="00A4322D" w:rsidRPr="00280751" w:rsidRDefault="00A4322D" w:rsidP="00A42B23">
            <w:r w:rsidRPr="00280751">
              <w:t>Dysthymi</w:t>
            </w:r>
            <w:r w:rsidR="00200C35" w:rsidRPr="00280751">
              <w:t>c disorder</w:t>
            </w:r>
            <w:r w:rsidRPr="00280751">
              <w:t xml:space="preserve"> (lifetime)</w:t>
            </w:r>
          </w:p>
        </w:tc>
        <w:tc>
          <w:tcPr>
            <w:tcW w:w="0" w:type="auto"/>
          </w:tcPr>
          <w:p w14:paraId="43EFEE7C" w14:textId="77777777" w:rsidR="00A4322D" w:rsidRPr="00280751" w:rsidRDefault="00A4322D" w:rsidP="00A42B23">
            <w:r w:rsidRPr="00280751">
              <w:t>22</w:t>
            </w:r>
          </w:p>
        </w:tc>
        <w:tc>
          <w:tcPr>
            <w:tcW w:w="0" w:type="auto"/>
          </w:tcPr>
          <w:p w14:paraId="669CEC4D" w14:textId="77777777" w:rsidR="00A4322D" w:rsidRPr="00280751" w:rsidRDefault="00A4322D" w:rsidP="00A42B23">
            <w:r w:rsidRPr="00280751">
              <w:t>15.0</w:t>
            </w:r>
          </w:p>
        </w:tc>
      </w:tr>
      <w:tr w:rsidR="00A4322D" w:rsidRPr="00280751" w14:paraId="5F909411" w14:textId="77777777" w:rsidTr="00A4322D">
        <w:tc>
          <w:tcPr>
            <w:tcW w:w="0" w:type="auto"/>
          </w:tcPr>
          <w:p w14:paraId="7BAB101B" w14:textId="77777777" w:rsidR="00A4322D" w:rsidRPr="00280751" w:rsidRDefault="00A4322D" w:rsidP="00A42B23">
            <w:r w:rsidRPr="00280751">
              <w:t>Hypomanic episode (ongoing)</w:t>
            </w:r>
          </w:p>
        </w:tc>
        <w:tc>
          <w:tcPr>
            <w:tcW w:w="0" w:type="auto"/>
          </w:tcPr>
          <w:p w14:paraId="6C95CA8D" w14:textId="77777777" w:rsidR="00A4322D" w:rsidRPr="00280751" w:rsidRDefault="00A4322D" w:rsidP="00A42B23">
            <w:r w:rsidRPr="00280751">
              <w:t>3</w:t>
            </w:r>
          </w:p>
        </w:tc>
        <w:tc>
          <w:tcPr>
            <w:tcW w:w="0" w:type="auto"/>
          </w:tcPr>
          <w:p w14:paraId="49886F0B" w14:textId="77777777" w:rsidR="00A4322D" w:rsidRPr="00280751" w:rsidRDefault="00A4322D" w:rsidP="00A42B23">
            <w:r w:rsidRPr="00280751">
              <w:t>2.0</w:t>
            </w:r>
          </w:p>
        </w:tc>
      </w:tr>
      <w:tr w:rsidR="00A4322D" w:rsidRPr="00280751" w14:paraId="689E9D6A" w14:textId="77777777" w:rsidTr="00A4322D">
        <w:tc>
          <w:tcPr>
            <w:tcW w:w="0" w:type="auto"/>
          </w:tcPr>
          <w:p w14:paraId="488D2778" w14:textId="77777777" w:rsidR="00A4322D" w:rsidRPr="00280751" w:rsidRDefault="00A4322D" w:rsidP="00A42B23">
            <w:r w:rsidRPr="00280751">
              <w:t>Hypomanic episode (lifetime)</w:t>
            </w:r>
          </w:p>
        </w:tc>
        <w:tc>
          <w:tcPr>
            <w:tcW w:w="0" w:type="auto"/>
          </w:tcPr>
          <w:p w14:paraId="6A2FF185" w14:textId="77777777" w:rsidR="00A4322D" w:rsidRPr="00280751" w:rsidRDefault="00A4322D" w:rsidP="00A42B23">
            <w:r w:rsidRPr="00280751">
              <w:t>24</w:t>
            </w:r>
          </w:p>
        </w:tc>
        <w:tc>
          <w:tcPr>
            <w:tcW w:w="0" w:type="auto"/>
          </w:tcPr>
          <w:p w14:paraId="4C516DBB" w14:textId="77777777" w:rsidR="00A4322D" w:rsidRPr="00280751" w:rsidRDefault="00A4322D" w:rsidP="00A42B23">
            <w:r w:rsidRPr="00280751">
              <w:t>16.3</w:t>
            </w:r>
          </w:p>
        </w:tc>
      </w:tr>
      <w:tr w:rsidR="00A4322D" w:rsidRPr="00280751" w14:paraId="6499E7FB" w14:textId="77777777" w:rsidTr="00A4322D">
        <w:tc>
          <w:tcPr>
            <w:tcW w:w="0" w:type="auto"/>
          </w:tcPr>
          <w:p w14:paraId="2809E7F7" w14:textId="77777777" w:rsidR="00A4322D" w:rsidRPr="00280751" w:rsidRDefault="00A4322D" w:rsidP="00A42B23">
            <w:r w:rsidRPr="00280751">
              <w:t>Manic episode (ongoing)</w:t>
            </w:r>
          </w:p>
        </w:tc>
        <w:tc>
          <w:tcPr>
            <w:tcW w:w="0" w:type="auto"/>
          </w:tcPr>
          <w:p w14:paraId="1F14BD42" w14:textId="77777777" w:rsidR="00A4322D" w:rsidRPr="00280751" w:rsidRDefault="00A4322D" w:rsidP="00A42B23">
            <w:r w:rsidRPr="00280751">
              <w:t>2</w:t>
            </w:r>
          </w:p>
        </w:tc>
        <w:tc>
          <w:tcPr>
            <w:tcW w:w="0" w:type="auto"/>
          </w:tcPr>
          <w:p w14:paraId="79AD4E3C" w14:textId="77777777" w:rsidR="00A4322D" w:rsidRPr="00280751" w:rsidRDefault="00A4322D" w:rsidP="00A42B23">
            <w:r w:rsidRPr="00280751">
              <w:t>1.4</w:t>
            </w:r>
          </w:p>
        </w:tc>
      </w:tr>
      <w:tr w:rsidR="00A4322D" w:rsidRPr="00280751" w14:paraId="0C645C5A" w14:textId="77777777" w:rsidTr="00A4322D">
        <w:tc>
          <w:tcPr>
            <w:tcW w:w="0" w:type="auto"/>
          </w:tcPr>
          <w:p w14:paraId="7F6582EA" w14:textId="77777777" w:rsidR="00A4322D" w:rsidRPr="00280751" w:rsidRDefault="00A4322D" w:rsidP="00A42B23">
            <w:r w:rsidRPr="00280751">
              <w:t>Manic episode (lifetime)</w:t>
            </w:r>
          </w:p>
        </w:tc>
        <w:tc>
          <w:tcPr>
            <w:tcW w:w="0" w:type="auto"/>
          </w:tcPr>
          <w:p w14:paraId="745C3913" w14:textId="77777777" w:rsidR="00A4322D" w:rsidRPr="00280751" w:rsidRDefault="00A4322D" w:rsidP="00A42B23">
            <w:r w:rsidRPr="00280751">
              <w:t>17</w:t>
            </w:r>
          </w:p>
        </w:tc>
        <w:tc>
          <w:tcPr>
            <w:tcW w:w="0" w:type="auto"/>
          </w:tcPr>
          <w:p w14:paraId="110687AA" w14:textId="77777777" w:rsidR="00A4322D" w:rsidRPr="00280751" w:rsidRDefault="00A4322D" w:rsidP="00A42B23">
            <w:r w:rsidRPr="00280751">
              <w:t>11.6</w:t>
            </w:r>
          </w:p>
        </w:tc>
      </w:tr>
      <w:tr w:rsidR="00A4322D" w:rsidRPr="00280751" w14:paraId="6B5C9F99" w14:textId="77777777" w:rsidTr="00A4322D">
        <w:tc>
          <w:tcPr>
            <w:tcW w:w="0" w:type="auto"/>
          </w:tcPr>
          <w:p w14:paraId="01379296" w14:textId="11B7E390" w:rsidR="00A4322D" w:rsidRPr="00280751" w:rsidRDefault="00A4322D" w:rsidP="00A42B23">
            <w:r w:rsidRPr="00280751">
              <w:t xml:space="preserve">Manic (hypomanic) episode due to gen </w:t>
            </w:r>
            <w:r w:rsidR="00A476B6" w:rsidRPr="00280751">
              <w:t xml:space="preserve">medical condition </w:t>
            </w:r>
            <w:r w:rsidRPr="00280751">
              <w:t>(ongoing)</w:t>
            </w:r>
          </w:p>
        </w:tc>
        <w:tc>
          <w:tcPr>
            <w:tcW w:w="0" w:type="auto"/>
          </w:tcPr>
          <w:p w14:paraId="4BFF2636" w14:textId="77777777" w:rsidR="00A4322D" w:rsidRPr="00280751" w:rsidRDefault="00A4322D" w:rsidP="00A42B23">
            <w:r w:rsidRPr="00280751">
              <w:t>0</w:t>
            </w:r>
          </w:p>
        </w:tc>
        <w:tc>
          <w:tcPr>
            <w:tcW w:w="0" w:type="auto"/>
          </w:tcPr>
          <w:p w14:paraId="1669B56B" w14:textId="77777777" w:rsidR="00A4322D" w:rsidRPr="00280751" w:rsidRDefault="00A4322D" w:rsidP="00A42B23"/>
        </w:tc>
      </w:tr>
      <w:tr w:rsidR="00A4322D" w:rsidRPr="00280751" w14:paraId="12B0A125" w14:textId="77777777" w:rsidTr="00A4322D">
        <w:tc>
          <w:tcPr>
            <w:tcW w:w="0" w:type="auto"/>
          </w:tcPr>
          <w:p w14:paraId="5B63AEFC" w14:textId="16BC5613" w:rsidR="00A4322D" w:rsidRPr="00280751" w:rsidRDefault="00A4322D" w:rsidP="00A42B23">
            <w:r w:rsidRPr="00280751">
              <w:t xml:space="preserve">Manic (hypomanic) episode due to gen </w:t>
            </w:r>
            <w:r w:rsidR="00A476B6" w:rsidRPr="00280751">
              <w:t xml:space="preserve">medical condition </w:t>
            </w:r>
            <w:r w:rsidRPr="00280751">
              <w:t>(lifetime)</w:t>
            </w:r>
          </w:p>
        </w:tc>
        <w:tc>
          <w:tcPr>
            <w:tcW w:w="0" w:type="auto"/>
          </w:tcPr>
          <w:p w14:paraId="1A3CE3DF" w14:textId="77777777" w:rsidR="00A4322D" w:rsidRPr="00280751" w:rsidRDefault="00A4322D" w:rsidP="00A42B23">
            <w:r w:rsidRPr="00280751">
              <w:t>1</w:t>
            </w:r>
          </w:p>
        </w:tc>
        <w:tc>
          <w:tcPr>
            <w:tcW w:w="0" w:type="auto"/>
          </w:tcPr>
          <w:p w14:paraId="2CFEB230" w14:textId="77777777" w:rsidR="00A4322D" w:rsidRPr="00280751" w:rsidRDefault="00A4322D" w:rsidP="00A42B23">
            <w:r w:rsidRPr="00280751">
              <w:t>0.7</w:t>
            </w:r>
          </w:p>
        </w:tc>
      </w:tr>
      <w:tr w:rsidR="00A4322D" w:rsidRPr="00280751" w14:paraId="2AE7B936" w14:textId="77777777" w:rsidTr="00A4322D">
        <w:tc>
          <w:tcPr>
            <w:tcW w:w="0" w:type="auto"/>
          </w:tcPr>
          <w:p w14:paraId="1D22CCB4" w14:textId="77777777" w:rsidR="00A4322D" w:rsidRPr="00280751" w:rsidRDefault="00A4322D" w:rsidP="00A42B23">
            <w:r w:rsidRPr="00280751">
              <w:t>Substance-related manic (hypomanic) episode (ongoing)</w:t>
            </w:r>
          </w:p>
        </w:tc>
        <w:tc>
          <w:tcPr>
            <w:tcW w:w="0" w:type="auto"/>
          </w:tcPr>
          <w:p w14:paraId="5B13DB13" w14:textId="77777777" w:rsidR="00A4322D" w:rsidRPr="00280751" w:rsidRDefault="00A4322D" w:rsidP="00A42B23">
            <w:r w:rsidRPr="00280751">
              <w:t>0</w:t>
            </w:r>
          </w:p>
        </w:tc>
        <w:tc>
          <w:tcPr>
            <w:tcW w:w="0" w:type="auto"/>
          </w:tcPr>
          <w:p w14:paraId="23C83EE5" w14:textId="77777777" w:rsidR="00A4322D" w:rsidRPr="00280751" w:rsidRDefault="00A4322D" w:rsidP="00A42B23"/>
        </w:tc>
      </w:tr>
      <w:tr w:rsidR="00A4322D" w:rsidRPr="00280751" w14:paraId="3E5388EA" w14:textId="77777777" w:rsidTr="00A4322D">
        <w:tc>
          <w:tcPr>
            <w:tcW w:w="0" w:type="auto"/>
          </w:tcPr>
          <w:p w14:paraId="16B90C9C" w14:textId="77777777" w:rsidR="00A4322D" w:rsidRPr="00280751" w:rsidRDefault="00A4322D" w:rsidP="00A42B23">
            <w:r w:rsidRPr="00280751">
              <w:t>Substance-related manic (hypomanic) episode (lifetime)</w:t>
            </w:r>
          </w:p>
        </w:tc>
        <w:tc>
          <w:tcPr>
            <w:tcW w:w="0" w:type="auto"/>
          </w:tcPr>
          <w:p w14:paraId="542574CB" w14:textId="77777777" w:rsidR="00A4322D" w:rsidRPr="00280751" w:rsidRDefault="00A4322D" w:rsidP="00A42B23">
            <w:r w:rsidRPr="00280751">
              <w:t>13</w:t>
            </w:r>
          </w:p>
        </w:tc>
        <w:tc>
          <w:tcPr>
            <w:tcW w:w="0" w:type="auto"/>
          </w:tcPr>
          <w:p w14:paraId="3BFE6B75" w14:textId="77777777" w:rsidR="00A4322D" w:rsidRPr="00280751" w:rsidRDefault="00A4322D" w:rsidP="00A42B23">
            <w:r w:rsidRPr="00280751">
              <w:t>8.8</w:t>
            </w:r>
          </w:p>
        </w:tc>
      </w:tr>
    </w:tbl>
    <w:p w14:paraId="25B8509A" w14:textId="30BD5704" w:rsidR="000B527F" w:rsidRDefault="00200C35" w:rsidP="000B527F">
      <w:r w:rsidRPr="00280751">
        <w:t xml:space="preserve">NOS: not otherwise specified; gen: general; w: with; </w:t>
      </w:r>
      <w:r w:rsidR="000A6906" w:rsidRPr="00280751">
        <w:t xml:space="preserve">wo: without; </w:t>
      </w:r>
      <w:proofErr w:type="spellStart"/>
      <w:r w:rsidRPr="00280751">
        <w:t>depr</w:t>
      </w:r>
      <w:proofErr w:type="spellEnd"/>
      <w:r w:rsidRPr="00280751">
        <w:t>: depression</w:t>
      </w:r>
      <w:r w:rsidR="00A476B6" w:rsidRPr="00280751">
        <w:t xml:space="preserve">; </w:t>
      </w:r>
      <w:proofErr w:type="spellStart"/>
      <w:r w:rsidR="00A476B6" w:rsidRPr="00280751">
        <w:t>anx</w:t>
      </w:r>
      <w:proofErr w:type="spellEnd"/>
      <w:r w:rsidR="00A476B6" w:rsidRPr="00280751">
        <w:t>: anxiety</w:t>
      </w:r>
      <w:bookmarkStart w:id="0" w:name="_GoBack"/>
      <w:bookmarkEnd w:id="0"/>
    </w:p>
    <w:p w14:paraId="2AF8E463" w14:textId="77777777" w:rsidR="000B527F" w:rsidRDefault="000B527F" w:rsidP="000B527F"/>
    <w:p w14:paraId="295E6589" w14:textId="77777777" w:rsidR="000B527F" w:rsidRDefault="000B527F" w:rsidP="000B527F"/>
    <w:p w14:paraId="67837C3D" w14:textId="77777777" w:rsidR="00CE083C" w:rsidRPr="00563047" w:rsidRDefault="00CE083C"/>
    <w:sectPr w:rsidR="00CE083C" w:rsidRPr="00563047" w:rsidSect="002807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047"/>
    <w:rsid w:val="000A6906"/>
    <w:rsid w:val="000B33C0"/>
    <w:rsid w:val="000B527F"/>
    <w:rsid w:val="00200C35"/>
    <w:rsid w:val="0020569B"/>
    <w:rsid w:val="00280751"/>
    <w:rsid w:val="002F4EC9"/>
    <w:rsid w:val="003C5180"/>
    <w:rsid w:val="0044438B"/>
    <w:rsid w:val="00474BEC"/>
    <w:rsid w:val="004837CA"/>
    <w:rsid w:val="00563047"/>
    <w:rsid w:val="006265CA"/>
    <w:rsid w:val="00790AA3"/>
    <w:rsid w:val="007F4ADD"/>
    <w:rsid w:val="00825086"/>
    <w:rsid w:val="008F7B3C"/>
    <w:rsid w:val="00A07FB2"/>
    <w:rsid w:val="00A4322D"/>
    <w:rsid w:val="00A476B6"/>
    <w:rsid w:val="00AD145E"/>
    <w:rsid w:val="00AE646C"/>
    <w:rsid w:val="00BC1A3E"/>
    <w:rsid w:val="00CB4141"/>
    <w:rsid w:val="00CE083C"/>
    <w:rsid w:val="00DB6C62"/>
    <w:rsid w:val="00FA18A8"/>
    <w:rsid w:val="00FE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C4035"/>
  <w15:chartTrackingRefBased/>
  <w15:docId w15:val="{89F11DD4-5A2E-4135-B393-2AFCFB6E6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145E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1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1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45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45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1</Words>
  <Characters>6165</Characters>
  <Application>Microsoft Office Word</Application>
  <DocSecurity>0</DocSecurity>
  <Lines>51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Klæboe Greger</dc:creator>
  <cp:keywords/>
  <dc:description/>
  <cp:lastModifiedBy>Swetha Pandiyan</cp:lastModifiedBy>
  <cp:revision>12</cp:revision>
  <dcterms:created xsi:type="dcterms:W3CDTF">2024-06-09T12:58:00Z</dcterms:created>
  <dcterms:modified xsi:type="dcterms:W3CDTF">2025-04-20T07:38:00Z</dcterms:modified>
</cp:coreProperties>
</file>